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520E08" w:rsidRDefault="00654E8F" w:rsidP="0001436A">
      <w:pPr>
        <w:pStyle w:val="SupplementaryMaterial"/>
        <w:rPr>
          <w:b w:val="0"/>
          <w:lang w:val="en-GB"/>
        </w:rPr>
      </w:pPr>
      <w:r w:rsidRPr="00520E08">
        <w:rPr>
          <w:lang w:val="en-GB"/>
        </w:rPr>
        <w:t>Supplementary Material</w:t>
      </w:r>
    </w:p>
    <w:p w14:paraId="3BD5A427" w14:textId="37AE2F03" w:rsidR="00EA3D3C" w:rsidRPr="00520E08" w:rsidRDefault="00654E8F" w:rsidP="0001436A">
      <w:pPr>
        <w:pStyle w:val="Heading1"/>
        <w:rPr>
          <w:lang w:val="en-GB" w:eastAsia="zh-CN"/>
        </w:rPr>
      </w:pPr>
      <w:r w:rsidRPr="00520E08">
        <w:rPr>
          <w:lang w:val="en-GB"/>
        </w:rPr>
        <w:t xml:space="preserve">Supplementary </w:t>
      </w:r>
      <w:r w:rsidR="00685598" w:rsidRPr="00520E08">
        <w:rPr>
          <w:lang w:val="en-GB"/>
        </w:rPr>
        <w:t>T</w:t>
      </w:r>
      <w:r w:rsidR="00685598" w:rsidRPr="00520E08">
        <w:rPr>
          <w:lang w:val="en-GB" w:eastAsia="zh-CN"/>
        </w:rPr>
        <w:t>able</w:t>
      </w:r>
    </w:p>
    <w:p w14:paraId="08D8CA1C" w14:textId="4E2E8ABC" w:rsidR="009B0FD3" w:rsidRPr="00520E08" w:rsidRDefault="009B0FD3" w:rsidP="009B0FD3">
      <w:pPr>
        <w:keepNext/>
        <w:spacing w:after="120"/>
        <w:jc w:val="center"/>
        <w:rPr>
          <w:rFonts w:eastAsia="Times New Roman" w:cs="Times New Roman"/>
          <w:b/>
          <w:bCs/>
          <w:szCs w:val="24"/>
          <w:lang w:val="en-GB" w:eastAsia="zh-CN"/>
        </w:rPr>
      </w:pPr>
      <w:bookmarkStart w:id="0" w:name="_Ref33472027"/>
      <w:r w:rsidRPr="00520E08">
        <w:rPr>
          <w:rFonts w:eastAsia="Times New Roman" w:cs="Times New Roman"/>
          <w:b/>
          <w:bCs/>
          <w:szCs w:val="24"/>
          <w:lang w:val="en-GB" w:eastAsia="zh-CN"/>
        </w:rPr>
        <w:t>Table S</w:t>
      </w:r>
      <w:r w:rsidRPr="00520E08">
        <w:rPr>
          <w:rFonts w:eastAsia="Times New Roman" w:cs="Times New Roman"/>
          <w:b/>
          <w:bCs/>
          <w:szCs w:val="24"/>
          <w:lang w:val="en-GB" w:eastAsia="zh-CN"/>
        </w:rPr>
        <w:fldChar w:fldCharType="begin"/>
      </w:r>
      <w:r w:rsidRPr="00520E08">
        <w:rPr>
          <w:rFonts w:eastAsia="Times New Roman" w:cs="Times New Roman"/>
          <w:b/>
          <w:bCs/>
          <w:szCs w:val="24"/>
          <w:lang w:val="en-GB" w:eastAsia="zh-CN"/>
        </w:rPr>
        <w:instrText xml:space="preserve"> SEQ Table \* ARABIC </w:instrText>
      </w:r>
      <w:r w:rsidRPr="00520E08">
        <w:rPr>
          <w:rFonts w:eastAsia="Times New Roman" w:cs="Times New Roman"/>
          <w:b/>
          <w:bCs/>
          <w:szCs w:val="24"/>
          <w:lang w:val="en-GB" w:eastAsia="zh-CN"/>
        </w:rPr>
        <w:fldChar w:fldCharType="separate"/>
      </w:r>
      <w:r w:rsidRPr="00520E08">
        <w:rPr>
          <w:rFonts w:eastAsia="Times New Roman" w:cs="Times New Roman"/>
          <w:b/>
          <w:bCs/>
          <w:noProof/>
          <w:szCs w:val="24"/>
          <w:lang w:val="en-GB" w:eastAsia="zh-CN"/>
        </w:rPr>
        <w:t>1</w:t>
      </w:r>
      <w:r w:rsidRPr="00520E08">
        <w:rPr>
          <w:rFonts w:eastAsia="Times New Roman" w:cs="Times New Roman"/>
          <w:b/>
          <w:bCs/>
          <w:noProof/>
          <w:szCs w:val="24"/>
          <w:lang w:val="en-GB" w:eastAsia="zh-CN"/>
        </w:rPr>
        <w:fldChar w:fldCharType="end"/>
      </w:r>
      <w:bookmarkEnd w:id="0"/>
      <w:r w:rsidRPr="00520E08">
        <w:rPr>
          <w:rFonts w:eastAsia="Times New Roman" w:cs="Times New Roman"/>
          <w:b/>
          <w:bCs/>
          <w:szCs w:val="24"/>
          <w:lang w:val="en-GB" w:eastAsia="zh-CN"/>
        </w:rPr>
        <w:t xml:space="preserve"> </w:t>
      </w:r>
      <w:r w:rsidR="00647126" w:rsidRPr="00520E08">
        <w:rPr>
          <w:rFonts w:eastAsia="Times New Roman" w:cs="Times New Roman"/>
          <w:b/>
          <w:bCs/>
          <w:szCs w:val="24"/>
          <w:lang w:val="en-GB" w:eastAsia="zh-CN"/>
        </w:rPr>
        <w:t>Initial values of variables and parameter values used in the model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150"/>
        <w:gridCol w:w="5047"/>
        <w:gridCol w:w="2580"/>
      </w:tblGrid>
      <w:tr w:rsidR="00F9176A" w:rsidRPr="00520E08" w14:paraId="445F98D6" w14:textId="549D6BFB" w:rsidTr="00853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645CDFCB" w14:textId="75F3A9BC" w:rsidR="00F56780" w:rsidRPr="00520E08" w:rsidRDefault="00002B15" w:rsidP="008533FA">
            <w:pPr>
              <w:rPr>
                <w:sz w:val="18"/>
                <w:szCs w:val="18"/>
                <w:lang w:val="en-GB"/>
              </w:rPr>
            </w:pPr>
            <w:r w:rsidRPr="00520E08">
              <w:rPr>
                <w:sz w:val="18"/>
                <w:szCs w:val="18"/>
                <w:lang w:val="en-GB"/>
              </w:rPr>
              <w:t>Hepatocytes (SH)</w:t>
            </w:r>
          </w:p>
        </w:tc>
        <w:tc>
          <w:tcPr>
            <w:tcW w:w="0" w:type="auto"/>
            <w:vAlign w:val="center"/>
          </w:tcPr>
          <w:p w14:paraId="295BDDFA" w14:textId="77777777" w:rsidR="00F56780" w:rsidRPr="00520E08" w:rsidRDefault="00F56780" w:rsidP="00853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0E08">
              <w:rPr>
                <w:sz w:val="18"/>
                <w:szCs w:val="18"/>
                <w:lang w:val="en-GB"/>
              </w:rPr>
              <w:t>Rate Equation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64455CC" w14:textId="0E154914" w:rsidR="00F56780" w:rsidRPr="00520E08" w:rsidRDefault="00F56780" w:rsidP="00853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20E08">
              <w:rPr>
                <w:sz w:val="18"/>
                <w:szCs w:val="18"/>
                <w:lang w:val="en-GB"/>
              </w:rPr>
              <w:t>Initial values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u</m:t>
              </m:r>
              <m:r>
                <m:rPr>
                  <m:sty m:val="bi"/>
                </m:rPr>
                <w:rPr>
                  <w:rFonts w:ascii="Cambria Math"/>
                  <w:sz w:val="18"/>
                  <w:szCs w:val="18"/>
                  <w:lang w:val="en-GB"/>
                </w:rPr>
                <m:t>M</m:t>
              </m:r>
            </m:oMath>
            <w:r w:rsidRPr="00520E08">
              <w:rPr>
                <w:sz w:val="18"/>
                <w:szCs w:val="18"/>
                <w:lang w:val="en-GB"/>
              </w:rPr>
              <w:t>) and references</w:t>
            </w:r>
          </w:p>
        </w:tc>
      </w:tr>
      <w:tr w:rsidR="00F9176A" w:rsidRPr="00520E08" w14:paraId="01EA7F9E" w14:textId="769C563D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22771B7E" w14:textId="77777777" w:rsidR="00F56780" w:rsidRPr="00520E08" w:rsidRDefault="00F56780" w:rsidP="008F07F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Fructos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A1AD1AC" w14:textId="77777777" w:rsidR="00F56780" w:rsidRPr="00520E08" w:rsidRDefault="00534584" w:rsidP="008F0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Fru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Fr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KH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66A547E9" w14:textId="24B4333B" w:rsidR="00F56780" w:rsidRPr="00520E08" w:rsidRDefault="00534584" w:rsidP="008F0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  <w:lang w:val="en-GB"/>
                    </w:rPr>
                    <m:t>Fru</m:t>
                  </m:r>
                </m:e>
              </m:d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GB"/>
                </w:rPr>
                <m:t>=30;</m:t>
              </m:r>
            </m:oMath>
            <w:r w:rsidR="00F56780" w:rsidRPr="00520E08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  <w:r w:rsidR="005C06E5" w:rsidRPr="005C06E5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begin"/>
            </w:r>
            <w:r w:rsidR="005C06E5" w:rsidRPr="005C06E5">
              <w:rPr>
                <w:rFonts w:eastAsia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/EndNote&gt;</w:instrText>
            </w:r>
            <w:r w:rsidR="005C06E5" w:rsidRPr="005C06E5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separate"/>
            </w:r>
            <w:r w:rsidR="005C06E5" w:rsidRPr="005C06E5">
              <w:rPr>
                <w:rFonts w:eastAsia="Times New Roman" w:cs="Times New Roman"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3E38B5">
                <w:rPr>
                  <w:rFonts w:eastAsia="Times New Roman" w:cs="Times New Roman"/>
                  <w:sz w:val="18"/>
                  <w:szCs w:val="18"/>
                  <w:lang w:val="en-GB"/>
                </w:rPr>
                <w:t>1</w:t>
              </w:r>
            </w:hyperlink>
            <w:r w:rsidR="005C06E5" w:rsidRPr="005C06E5">
              <w:rPr>
                <w:rFonts w:eastAsia="Times New Roman" w:cs="Times New Roman"/>
                <w:sz w:val="18"/>
                <w:szCs w:val="18"/>
                <w:lang w:val="en-GB"/>
              </w:rPr>
              <w:t>]</w:t>
            </w:r>
            <w:r w:rsidR="005C06E5" w:rsidRPr="005C06E5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7206983A" w14:textId="6DC4A942" w:rsidTr="0056319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C2E727E" w14:textId="77777777" w:rsidR="00F56780" w:rsidRPr="00520E08" w:rsidRDefault="00F56780" w:rsidP="008F07F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Fructose-1-Phospha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206981F" w14:textId="77777777" w:rsidR="00F56780" w:rsidRPr="00520E08" w:rsidRDefault="00534584" w:rsidP="008F0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KH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ld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2C9E2D3B" w14:textId="1803240A" w:rsidR="00F56780" w:rsidRPr="00520E08" w:rsidRDefault="00534584" w:rsidP="008F0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  <w:lang w:val="en-GB"/>
                    </w:rPr>
                    <m:t>F1P</m:t>
                  </m:r>
                </m:e>
              </m:d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GB"/>
                </w:rPr>
                <m:t>=0.2;</m:t>
              </m:r>
            </m:oMath>
            <w:r w:rsidR="00F56780" w:rsidRPr="00520E08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  <w:r w:rsidR="005C06E5" w:rsidRPr="005C06E5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ZW5ndXB0YTwvQXV0aG9yPjxZZWFyPjIwMTU8L1llYXI+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</w:fldData>
              </w:fldChar>
            </w:r>
            <w:r w:rsidR="005C06E5">
              <w:rPr>
                <w:rFonts w:eastAsia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5C06E5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ZW5ndXB0YTwvQXV0aG9yPjxZZWFyPjIwMTU8L1llYXI+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</w:fldData>
              </w:fldChar>
            </w:r>
            <w:r w:rsidR="005C06E5">
              <w:rPr>
                <w:rFonts w:eastAsia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5C06E5">
              <w:rPr>
                <w:rFonts w:eastAsia="Times New Roman" w:cs="Times New Roman"/>
                <w:sz w:val="18"/>
                <w:szCs w:val="18"/>
                <w:lang w:val="en-GB"/>
              </w:rPr>
            </w:r>
            <w:r w:rsidR="005C06E5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end"/>
            </w:r>
            <w:r w:rsidR="005C06E5" w:rsidRPr="005C06E5">
              <w:rPr>
                <w:rFonts w:eastAsia="Times New Roman" w:cs="Times New Roman"/>
                <w:sz w:val="18"/>
                <w:szCs w:val="18"/>
                <w:lang w:val="en-GB"/>
              </w:rPr>
            </w:r>
            <w:r w:rsidR="005C06E5" w:rsidRPr="005C06E5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separate"/>
            </w:r>
            <w:r w:rsidR="005C06E5">
              <w:rPr>
                <w:rFonts w:eastAsia="Times New Roman" w:cs="Times New Roman"/>
                <w:noProof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>
                <w:rPr>
                  <w:rFonts w:eastAsia="Times New Roman" w:cs="Times New Roman"/>
                  <w:noProof/>
                  <w:sz w:val="18"/>
                  <w:szCs w:val="18"/>
                  <w:lang w:val="en-GB"/>
                </w:rPr>
                <w:t>1</w:t>
              </w:r>
            </w:hyperlink>
            <w:r w:rsidR="005C06E5">
              <w:rPr>
                <w:rFonts w:eastAsia="Times New Roman" w:cs="Times New Roman"/>
                <w:noProof/>
                <w:sz w:val="18"/>
                <w:szCs w:val="18"/>
                <w:lang w:val="en-GB"/>
              </w:rPr>
              <w:t xml:space="preserve">, </w:t>
            </w:r>
            <w:hyperlink w:anchor="_ENREF_2" w:tooltip="Rodrigues, 2014 #79" w:history="1">
              <w:r w:rsidR="00F9176A">
                <w:rPr>
                  <w:rFonts w:eastAsia="Times New Roman" w:cs="Times New Roman"/>
                  <w:noProof/>
                  <w:sz w:val="18"/>
                  <w:szCs w:val="18"/>
                  <w:lang w:val="en-GB"/>
                </w:rPr>
                <w:t>2</w:t>
              </w:r>
            </w:hyperlink>
            <w:r w:rsidR="005C06E5">
              <w:rPr>
                <w:rFonts w:eastAsia="Times New Roman" w:cs="Times New Roman"/>
                <w:noProof/>
                <w:sz w:val="18"/>
                <w:szCs w:val="18"/>
                <w:lang w:val="en-GB"/>
              </w:rPr>
              <w:t>]</w:t>
            </w:r>
            <w:r w:rsidR="005C06E5" w:rsidRPr="005C06E5">
              <w:rPr>
                <w:rFonts w:eastAsia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3CFFE09F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623FDA36" w14:textId="6EA85239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>Glucose (Glu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A3313E" w14:textId="4A6736B7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Glu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l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6Pas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7DA4F960" w14:textId="4BAC0ADA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7500</m:t>
              </m:r>
            </m:oMath>
            <w:r w:rsidR="004712F7">
              <w:rPr>
                <w:rFonts w:cs="Times New Roman"/>
                <w:sz w:val="18"/>
                <w:szCs w:val="18"/>
                <w:lang w:val="en-GB"/>
              </w:rPr>
              <w:t xml:space="preserve">; </w:t>
            </w:r>
            <w:r w:rsidR="004712F7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4712F7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4712F7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4712F7">
              <w:rPr>
                <w:rFonts w:cs="Times New Roman"/>
                <w:noProof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rFonts w:cs="Times New Roman"/>
                  <w:noProof/>
                  <w:sz w:val="18"/>
                  <w:szCs w:val="18"/>
                  <w:lang w:val="en-GB"/>
                </w:rPr>
                <w:t>3</w:t>
              </w:r>
            </w:hyperlink>
            <w:r w:rsidR="004712F7">
              <w:rPr>
                <w:rFonts w:cs="Times New Roman"/>
                <w:noProof/>
                <w:sz w:val="18"/>
                <w:szCs w:val="18"/>
                <w:lang w:val="en-GB"/>
              </w:rPr>
              <w:t>]</w:t>
            </w:r>
            <w:r w:rsidR="004712F7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5AC33FC3" w14:textId="77777777" w:rsidTr="0056319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12F98107" w14:textId="5C45C781" w:rsidR="00DC03F8" w:rsidRPr="00520E08" w:rsidRDefault="004712F7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6"/>
                <w:lang w:val="en-GB"/>
              </w:rPr>
              <w:t xml:space="preserve"> </w:t>
            </w:r>
            <w:r w:rsidR="00DC03F8" w:rsidRPr="00520E08">
              <w:rPr>
                <w:b w:val="0"/>
                <w:bCs w:val="0"/>
                <w:sz w:val="18"/>
                <w:szCs w:val="16"/>
                <w:lang w:val="en-GB"/>
              </w:rPr>
              <w:t>Glucose-6-phosphate (G6P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8D7AE2E" w14:textId="58A48AE0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G6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6Pas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 xml:space="preserve"> 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BP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F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5541DCDF" w14:textId="10CD9F71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6P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102</m:t>
              </m:r>
            </m:oMath>
            <w:r w:rsidR="004712F7">
              <w:rPr>
                <w:rFonts w:cs="Times New Roman"/>
                <w:sz w:val="18"/>
                <w:szCs w:val="18"/>
                <w:lang w:val="en-GB"/>
              </w:rPr>
              <w:t>;</w:t>
            </w:r>
            <w:r w:rsidR="004712F7" w:rsidRPr="004712F7">
              <w:rPr>
                <w:rFonts w:eastAsia="SimSun" w:cs="Times New Roman"/>
                <w:sz w:val="18"/>
                <w:szCs w:val="18"/>
                <w:lang w:val="en-GB"/>
              </w:rPr>
              <w:t xml:space="preserve"> </w:t>
            </w:r>
            <w:r w:rsidR="004712F7" w:rsidRPr="004712F7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4712F7" w:rsidRPr="004712F7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4712F7" w:rsidRPr="004712F7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4712F7" w:rsidRPr="004712F7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8C7101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4712F7" w:rsidRPr="004712F7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4712F7" w:rsidRPr="004712F7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7D6D8FC1" w14:textId="4B3A0BC5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020AE767" w14:textId="303D9393" w:rsidR="00DC03F8" w:rsidRPr="00520E08" w:rsidRDefault="004712F7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b w:val="0"/>
                <w:bCs w:val="0"/>
                <w:sz w:val="18"/>
                <w:szCs w:val="18"/>
                <w:lang w:val="en-GB"/>
              </w:rPr>
              <w:t>Dihydroxyacetone phospha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2FDCB50" w14:textId="77777777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DHAP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ld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DHAP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0CE26E85" w14:textId="1DF52E14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DHAP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15;</m:t>
              </m:r>
            </m:oMath>
            <w:r w:rsidR="00DC03F8" w:rsidRPr="00520E08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DC03F8" w:rsidRPr="00520E08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/EndNote&gt;</w:instrText>
            </w:r>
            <w:r w:rsidR="00DC03F8" w:rsidRPr="00520E08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DC03F8" w:rsidRPr="00520E08">
              <w:rPr>
                <w:rFonts w:cs="Times New Roman"/>
                <w:noProof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520E08">
                <w:rPr>
                  <w:rFonts w:cs="Times New Roman"/>
                  <w:noProof/>
                  <w:sz w:val="18"/>
                  <w:szCs w:val="18"/>
                  <w:lang w:val="en-GB"/>
                </w:rPr>
                <w:t>1</w:t>
              </w:r>
            </w:hyperlink>
            <w:r w:rsidR="00DC03F8" w:rsidRPr="00520E08">
              <w:rPr>
                <w:rFonts w:cs="Times New Roman"/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56F984E6" w14:textId="65B691A5" w:rsidTr="0056319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6F30DB31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Glyceraldehyd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960F090" w14:textId="77777777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GA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ld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ri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27FE6306" w14:textId="05F0B033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A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1500;</m:t>
              </m:r>
            </m:oMath>
            <w:r w:rsidR="00DC03F8" w:rsidRPr="00520E08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DC03F8" w:rsidRPr="00BF4756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DC03F8" w:rsidRPr="00BF4756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/EndNote&gt;</w:instrText>
            </w:r>
            <w:r w:rsidR="00DC03F8" w:rsidRPr="00BF4756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DC03F8" w:rsidRPr="00BF4756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BF4756">
                <w:rPr>
                  <w:rFonts w:cs="Times New Roman"/>
                  <w:sz w:val="18"/>
                  <w:szCs w:val="18"/>
                  <w:lang w:val="en-GB"/>
                </w:rPr>
                <w:t>1</w:t>
              </w:r>
            </w:hyperlink>
            <w:r w:rsidR="00DC03F8" w:rsidRPr="00BF4756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DC03F8" w:rsidRPr="00BF4756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57649A30" w14:textId="6529AF39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D6C5B6C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Glyceradehyde-3-phospha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34B3607" w14:textId="12A74275" w:rsidR="00DC03F8" w:rsidRPr="00DD7F52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i/>
                <w:iCs/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G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3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DHAP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r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EPCK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 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FBP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F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0B3419F1" w14:textId="09A37832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A3P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480;</m:t>
              </m:r>
            </m:oMath>
            <w:r w:rsidR="00DC03F8" w:rsidRPr="00520E08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DC03F8" w:rsidRPr="00BF4756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DC03F8" w:rsidRPr="00BF4756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rFonts w:ascii="Cambria Math" w:hAnsi="Cambria Math" w:cs="Times New Roman"/>
                <w:iCs/>
                <w:noProof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>
                <w:rPr>
                  <w:rFonts w:ascii="Cambria Math" w:hAnsi="Cambria Math" w:cs="Times New Roman"/>
                  <w:iCs/>
                  <w:noProof/>
                  <w:sz w:val="18"/>
                  <w:szCs w:val="18"/>
                  <w:lang w:val="en-GB"/>
                </w:rPr>
                <w:t>1</w:t>
              </w:r>
            </w:hyperlink>
            <w:r w:rsidR="00DC03F8">
              <w:rPr>
                <w:rFonts w:ascii="Cambria Math" w:hAnsi="Cambria Math" w:cs="Times New Roman"/>
                <w:iCs/>
                <w:noProof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>
                <w:rPr>
                  <w:rFonts w:ascii="Cambria Math" w:hAnsi="Cambria Math" w:cs="Times New Roman"/>
                  <w:iCs/>
                  <w:noProof/>
                  <w:sz w:val="18"/>
                  <w:szCs w:val="18"/>
                  <w:lang w:val="en-GB"/>
                </w:rPr>
                <w:t>3</w:t>
              </w:r>
            </w:hyperlink>
            <w:r w:rsidR="00DC03F8">
              <w:rPr>
                <w:rFonts w:ascii="Cambria Math" w:hAnsi="Cambria Math" w:cs="Times New Roman"/>
                <w:iCs/>
                <w:noProof/>
                <w:sz w:val="18"/>
                <w:szCs w:val="18"/>
                <w:lang w:val="en-GB"/>
              </w:rPr>
              <w:t>]</w:t>
            </w:r>
            <w:r w:rsidR="00DC03F8" w:rsidRPr="00BF4756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5958901B" w14:textId="68D3EC2B" w:rsidTr="0056319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497BFB1A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Pyruvate/Lacta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F2AD5CA" w14:textId="77777777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Pyr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Lac</m:t>
                        </m:r>
                      </m:sub>
                    </m:sSub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D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EPC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2518219D" w14:textId="6AD2815A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Pyr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1200;</m:t>
              </m:r>
            </m:oMath>
            <w:r w:rsidR="00DC03F8" w:rsidRPr="00520E08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rFonts w:cs="Times New Roman"/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rFonts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294A96BD" w14:textId="29CE3E68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359D410A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Acetyl-Co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D881997" w14:textId="77777777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ACoA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D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8 </m:t>
                    </m:r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FA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8 </m:t>
                    </m:r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boxi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683CE25D" w14:textId="2DD05B6C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ACoA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4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0;</m:t>
              </m:r>
            </m:oMath>
            <w:r w:rsidR="00DC03F8" w:rsidRPr="005E7E8B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C34E7C" w:rsidRPr="005E7E8B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C34E7C" w:rsidRPr="005E7E8B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5E7E8B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5E7E8B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5E7E8B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5E7E8B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5E7E8B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5E7E8B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]</w:t>
            </w:r>
            <w:r w:rsidR="00C34E7C" w:rsidRPr="005E7E8B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445351DB" w14:textId="02C4E7AD" w:rsidTr="0056319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2D85A52E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Fatty Acids (Palmitate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2A08D23" w14:textId="77777777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FA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FA</m:t>
                        </m:r>
                      </m:sub>
                    </m:sSub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FA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box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3 </m:t>
                    </m:r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G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3 </m:t>
                    </m:r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Lply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56F87BD0" w14:textId="46955FE9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FA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50;</m:t>
              </m:r>
            </m:oMath>
            <w:r w:rsidR="00DC03F8" w:rsidRPr="00520E08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rFonts w:cs="Times New Roman"/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rFonts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516D631A" w14:textId="15B2BB9A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</w:tcPr>
          <w:p w14:paraId="4B7805BD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Triglyceride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0C00430" w14:textId="77777777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TG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TG</m:t>
                        </m:r>
                      </m:sub>
                    </m:sSub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G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 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Lply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right w:val="nil"/>
            </w:tcBorders>
          </w:tcPr>
          <w:p w14:paraId="04D3AFAE" w14:textId="48E2377F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TG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1050;</m:t>
              </m:r>
            </m:oMath>
            <w:r w:rsidR="00DC03F8" w:rsidRPr="00520E08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rFonts w:cs="Times New Roman"/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rFonts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rFonts w:cs="Times New Roman"/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79CAAE23" w14:textId="77777777" w:rsidTr="008533FA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0000" w:themeFill="text1"/>
            <w:vAlign w:val="center"/>
          </w:tcPr>
          <w:p w14:paraId="4AA94C79" w14:textId="2B449D99" w:rsidR="00DC03F8" w:rsidRPr="00520E08" w:rsidRDefault="00DC03F8" w:rsidP="008533FA">
            <w:pPr>
              <w:rPr>
                <w:sz w:val="18"/>
                <w:szCs w:val="18"/>
                <w:lang w:val="en-GB"/>
              </w:rPr>
            </w:pPr>
            <w:r w:rsidRPr="00520E08">
              <w:rPr>
                <w:sz w:val="18"/>
                <w:szCs w:val="18"/>
                <w:lang w:val="en-GB"/>
              </w:rPr>
              <w:t>Hepatic Bloodstream (SHB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5BE79BD7" w14:textId="77777777" w:rsidR="00DC03F8" w:rsidRPr="00520E08" w:rsidRDefault="00DC03F8" w:rsidP="00853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520E08">
              <w:rPr>
                <w:b/>
                <w:bCs/>
                <w:sz w:val="18"/>
                <w:szCs w:val="18"/>
                <w:lang w:val="en-GB"/>
              </w:rPr>
              <w:t>Rate Equations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5F5277CC" w14:textId="01B05DD8" w:rsidR="00DC03F8" w:rsidRPr="00520E08" w:rsidRDefault="00DC03F8" w:rsidP="00853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520E08">
              <w:rPr>
                <w:b/>
                <w:bCs/>
                <w:sz w:val="18"/>
                <w:szCs w:val="18"/>
                <w:lang w:val="en-GB"/>
              </w:rPr>
              <w:t>Initial values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uM</m:t>
              </m:r>
            </m:oMath>
            <w:r w:rsidRPr="00520E08">
              <w:rPr>
                <w:b/>
                <w:bCs/>
                <w:sz w:val="18"/>
                <w:szCs w:val="18"/>
                <w:lang w:val="en-GB"/>
              </w:rPr>
              <w:t>) and references</w:t>
            </w:r>
          </w:p>
        </w:tc>
      </w:tr>
      <w:tr w:rsidR="00F9176A" w:rsidRPr="00520E08" w14:paraId="10B2D72A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877D88" w14:textId="68CCFB98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lastRenderedPageBreak/>
              <w:t>Fructose</w:t>
            </w:r>
          </w:p>
        </w:tc>
        <w:tc>
          <w:tcPr>
            <w:tcW w:w="0" w:type="auto"/>
            <w:vAlign w:val="center"/>
          </w:tcPr>
          <w:p w14:paraId="3BE7BE52" w14:textId="26A7A449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r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H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B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(Fr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 w:eastAsia="zh-CN"/>
                      </w:rPr>
                      <m:t>SBC</m:t>
                    </m: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 w:eastAsia="zh-CN"/>
                      </w:rPr>
                    </m:ctrlP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r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SHB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)</m:t>
                </m:r>
              </m:oMath>
            </m:oMathPara>
          </w:p>
        </w:tc>
        <w:tc>
          <w:tcPr>
            <w:tcW w:w="0" w:type="auto"/>
          </w:tcPr>
          <w:p w14:paraId="447D29A1" w14:textId="7B3F6750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Fru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SHB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5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394FBD" w14:paraId="5C3BBB0E" w14:textId="77777777" w:rsidTr="0056319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DFE11C" w14:textId="77777777" w:rsidR="00DC03F8" w:rsidRPr="00394FBD" w:rsidRDefault="00DC03F8" w:rsidP="00DC03F8">
            <w:pPr>
              <w:pStyle w:val="NoSpacing"/>
              <w:rPr>
                <w:b w:val="0"/>
                <w:bCs w:val="0"/>
                <w:sz w:val="18"/>
                <w:szCs w:val="16"/>
                <w:lang w:val="en-GB"/>
              </w:rPr>
            </w:pPr>
            <w:r w:rsidRPr="00394FBD">
              <w:rPr>
                <w:b w:val="0"/>
                <w:bCs w:val="0"/>
                <w:sz w:val="18"/>
                <w:szCs w:val="16"/>
                <w:lang w:val="en-GB"/>
              </w:rPr>
              <w:t>Glucose</w:t>
            </w:r>
          </w:p>
          <w:p w14:paraId="37F51949" w14:textId="1471FB1F" w:rsidR="00DC03F8" w:rsidRPr="00394FBD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394FBD">
              <w:rPr>
                <w:b w:val="0"/>
                <w:bCs w:val="0"/>
                <w:sz w:val="18"/>
                <w:szCs w:val="16"/>
                <w:lang w:val="en-GB"/>
              </w:rPr>
              <w:t xml:space="preserve">(Simplified from </w:t>
            </w:r>
            <w:r w:rsidRPr="00394FBD">
              <w:rPr>
                <w:sz w:val="18"/>
                <w:szCs w:val="16"/>
                <w:lang w:val="en-GB"/>
              </w:rPr>
              <w:fldChar w:fldCharType="begin"/>
            </w:r>
            <w:r>
              <w:rPr>
                <w:b w:val="0"/>
                <w:bCs w:val="0"/>
                <w:sz w:val="18"/>
                <w:szCs w:val="16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Pr="00394FBD">
              <w:rPr>
                <w:sz w:val="18"/>
                <w:szCs w:val="16"/>
                <w:lang w:val="en-GB"/>
              </w:rPr>
              <w:fldChar w:fldCharType="separate"/>
            </w:r>
            <w:r>
              <w:rPr>
                <w:b w:val="0"/>
                <w:bCs w:val="0"/>
                <w:noProof/>
                <w:sz w:val="18"/>
                <w:szCs w:val="16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b w:val="0"/>
                  <w:bCs w:val="0"/>
                  <w:noProof/>
                  <w:sz w:val="18"/>
                  <w:szCs w:val="16"/>
                  <w:lang w:val="en-GB"/>
                </w:rPr>
                <w:t>3</w:t>
              </w:r>
            </w:hyperlink>
            <w:r>
              <w:rPr>
                <w:b w:val="0"/>
                <w:bCs w:val="0"/>
                <w:noProof/>
                <w:sz w:val="18"/>
                <w:szCs w:val="16"/>
                <w:lang w:val="en-GB"/>
              </w:rPr>
              <w:t>]</w:t>
            </w:r>
            <w:r w:rsidRPr="00394FBD">
              <w:rPr>
                <w:sz w:val="18"/>
                <w:szCs w:val="16"/>
                <w:lang w:val="en-GB"/>
              </w:rPr>
              <w:fldChar w:fldCharType="end"/>
            </w:r>
            <w:r w:rsidRPr="00394FBD">
              <w:rPr>
                <w:b w:val="0"/>
                <w:bCs w:val="0"/>
                <w:sz w:val="18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0D7D3BE" w14:textId="0F62D3E3" w:rsidR="00DC03F8" w:rsidRPr="00394FBD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l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l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H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B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(Gl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SB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l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SH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)</m:t>
                </m:r>
              </m:oMath>
            </m:oMathPara>
          </w:p>
        </w:tc>
        <w:tc>
          <w:tcPr>
            <w:tcW w:w="0" w:type="auto"/>
          </w:tcPr>
          <w:p w14:paraId="02E31225" w14:textId="23418575" w:rsidR="00DC03F8" w:rsidRPr="00394FBD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Glu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SHB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5500;</m:t>
              </m:r>
            </m:oMath>
            <w:r w:rsidR="00DC03F8" w:rsidRPr="00394FBD">
              <w:rPr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394FBD" w14:paraId="0A121C99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321342" w14:textId="77777777" w:rsidR="00DC03F8" w:rsidRPr="00394FBD" w:rsidRDefault="00DC03F8" w:rsidP="00DC03F8">
            <w:pPr>
              <w:pStyle w:val="NoSpacing"/>
              <w:spacing w:line="360" w:lineRule="auto"/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394FBD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>Pyruvate/Lactate</w:t>
            </w:r>
          </w:p>
          <w:p w14:paraId="7A83E8F8" w14:textId="1A4DD17B" w:rsidR="00DC03F8" w:rsidRPr="00394FBD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394FBD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 xml:space="preserve">(Simplified from </w:t>
            </w:r>
            <w:r w:rsidRPr="00394FBD">
              <w:rPr>
                <w:rFonts w:cs="Times New Roman"/>
                <w:sz w:val="18"/>
                <w:szCs w:val="16"/>
                <w:lang w:val="en-GB"/>
              </w:rPr>
              <w:fldChar w:fldCharType="begin"/>
            </w:r>
            <w:r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Pr="00394FBD">
              <w:rPr>
                <w:rFonts w:cs="Times New Roman"/>
                <w:sz w:val="18"/>
                <w:szCs w:val="16"/>
                <w:lang w:val="en-GB"/>
              </w:rPr>
              <w:fldChar w:fldCharType="separate"/>
            </w:r>
            <w:r>
              <w:rPr>
                <w:rFonts w:cs="Times New Roman"/>
                <w:b w:val="0"/>
                <w:bCs w:val="0"/>
                <w:noProof/>
                <w:sz w:val="18"/>
                <w:szCs w:val="16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rFonts w:cs="Times New Roman"/>
                  <w:b w:val="0"/>
                  <w:bCs w:val="0"/>
                  <w:noProof/>
                  <w:sz w:val="18"/>
                  <w:szCs w:val="16"/>
                  <w:lang w:val="en-GB"/>
                </w:rPr>
                <w:t>3</w:t>
              </w:r>
            </w:hyperlink>
            <w:r>
              <w:rPr>
                <w:rFonts w:cs="Times New Roman"/>
                <w:b w:val="0"/>
                <w:bCs w:val="0"/>
                <w:noProof/>
                <w:sz w:val="18"/>
                <w:szCs w:val="16"/>
                <w:lang w:val="en-GB"/>
              </w:rPr>
              <w:t>]</w:t>
            </w:r>
            <w:r w:rsidRPr="00394FBD">
              <w:rPr>
                <w:rFonts w:cs="Times New Roman"/>
                <w:sz w:val="18"/>
                <w:szCs w:val="16"/>
                <w:lang w:val="en-GB"/>
              </w:rPr>
              <w:fldChar w:fldCharType="end"/>
            </w:r>
            <w:r w:rsidRPr="00394FBD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18D5D9E" w14:textId="655DA6AF" w:rsidR="00DC03F8" w:rsidRPr="00394FBD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Py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y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H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B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(Py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SBC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y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SHB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)</m:t>
                </m:r>
              </m:oMath>
            </m:oMathPara>
          </w:p>
        </w:tc>
        <w:tc>
          <w:tcPr>
            <w:tcW w:w="0" w:type="auto"/>
          </w:tcPr>
          <w:p w14:paraId="174D430E" w14:textId="56B68E8C" w:rsidR="00DC03F8" w:rsidRPr="00394FBD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Pyr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SHB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1000;</m:t>
              </m:r>
            </m:oMath>
            <w:r w:rsidR="00DC03F8" w:rsidRPr="00394FBD">
              <w:rPr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394FBD" w14:paraId="77040A04" w14:textId="77777777" w:rsidTr="0056319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BD9D2D" w14:textId="77777777" w:rsidR="00DC03F8" w:rsidRPr="00394FBD" w:rsidRDefault="00DC03F8" w:rsidP="00DC03F8">
            <w:pPr>
              <w:pStyle w:val="NoSpacing"/>
              <w:spacing w:line="360" w:lineRule="auto"/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394FBD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>Fatty acids (Palmitate)</w:t>
            </w:r>
          </w:p>
          <w:p w14:paraId="73DFC902" w14:textId="3D260630" w:rsidR="00DC03F8" w:rsidRPr="00394FBD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394FBD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 xml:space="preserve">(Simplified from </w:t>
            </w:r>
            <w:r w:rsidRPr="00394FBD">
              <w:rPr>
                <w:rFonts w:cs="Times New Roman"/>
                <w:sz w:val="18"/>
                <w:szCs w:val="16"/>
                <w:lang w:val="en-GB"/>
              </w:rPr>
              <w:fldChar w:fldCharType="begin"/>
            </w:r>
            <w:r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instrText xml:space="preserve"> ADDIN EN.CITE &lt;EndNote&gt;&lt;Cite ExcludeAuth="1"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Pr="00394FBD">
              <w:rPr>
                <w:rFonts w:cs="Times New Roman"/>
                <w:sz w:val="18"/>
                <w:szCs w:val="16"/>
                <w:lang w:val="en-GB"/>
              </w:rPr>
              <w:fldChar w:fldCharType="separate"/>
            </w:r>
            <w:r>
              <w:rPr>
                <w:rFonts w:cs="Times New Roman"/>
                <w:b w:val="0"/>
                <w:bCs w:val="0"/>
                <w:noProof/>
                <w:sz w:val="18"/>
                <w:szCs w:val="16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rFonts w:cs="Times New Roman"/>
                  <w:b w:val="0"/>
                  <w:bCs w:val="0"/>
                  <w:noProof/>
                  <w:sz w:val="18"/>
                  <w:szCs w:val="16"/>
                  <w:lang w:val="en-GB"/>
                </w:rPr>
                <w:t>3</w:t>
              </w:r>
            </w:hyperlink>
            <w:r>
              <w:rPr>
                <w:rFonts w:cs="Times New Roman"/>
                <w:b w:val="0"/>
                <w:bCs w:val="0"/>
                <w:noProof/>
                <w:sz w:val="18"/>
                <w:szCs w:val="16"/>
                <w:lang w:val="en-GB"/>
              </w:rPr>
              <w:t>]</w:t>
            </w:r>
            <w:r w:rsidRPr="00394FBD">
              <w:rPr>
                <w:rFonts w:cs="Times New Roman"/>
                <w:sz w:val="18"/>
                <w:szCs w:val="16"/>
                <w:lang w:val="en-GB"/>
              </w:rPr>
              <w:fldChar w:fldCharType="end"/>
            </w:r>
            <w:r w:rsidRPr="00394FBD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B2F511A" w14:textId="2E2A5DF5" w:rsidR="00DC03F8" w:rsidRPr="00394FBD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H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B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(F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SBC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SHB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)</m:t>
                </m:r>
              </m:oMath>
            </m:oMathPara>
          </w:p>
        </w:tc>
        <w:tc>
          <w:tcPr>
            <w:tcW w:w="0" w:type="auto"/>
          </w:tcPr>
          <w:p w14:paraId="11474A8F" w14:textId="27408F0F" w:rsidR="00DC03F8" w:rsidRPr="00394FBD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FA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SHB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500;</m:t>
              </m:r>
            </m:oMath>
            <w:r w:rsidR="00DC03F8" w:rsidRPr="00394FBD">
              <w:rPr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394FBD" w14:paraId="67F5B1CF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34C9E7" w14:textId="77777777" w:rsidR="00DC03F8" w:rsidRPr="00394FBD" w:rsidRDefault="00DC03F8" w:rsidP="00DC03F8">
            <w:pPr>
              <w:pStyle w:val="NoSpacing"/>
              <w:spacing w:line="360" w:lineRule="auto"/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394FBD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>Triglyceride</w:t>
            </w:r>
          </w:p>
          <w:p w14:paraId="710132E3" w14:textId="0C224E8D" w:rsidR="00DC03F8" w:rsidRPr="00394FBD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394FBD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 xml:space="preserve">(Simplified from </w:t>
            </w:r>
            <w:r w:rsidRPr="00394FBD">
              <w:rPr>
                <w:rFonts w:cs="Times New Roman"/>
                <w:sz w:val="18"/>
                <w:szCs w:val="16"/>
                <w:lang w:val="en-GB"/>
              </w:rPr>
              <w:fldChar w:fldCharType="begin"/>
            </w:r>
            <w:r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Pr="00394FBD">
              <w:rPr>
                <w:rFonts w:cs="Times New Roman"/>
                <w:sz w:val="18"/>
                <w:szCs w:val="16"/>
                <w:lang w:val="en-GB"/>
              </w:rPr>
              <w:fldChar w:fldCharType="separate"/>
            </w:r>
            <w:r>
              <w:rPr>
                <w:rFonts w:cs="Times New Roman"/>
                <w:b w:val="0"/>
                <w:bCs w:val="0"/>
                <w:noProof/>
                <w:sz w:val="18"/>
                <w:szCs w:val="16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rFonts w:cs="Times New Roman"/>
                  <w:b w:val="0"/>
                  <w:bCs w:val="0"/>
                  <w:noProof/>
                  <w:sz w:val="18"/>
                  <w:szCs w:val="16"/>
                  <w:lang w:val="en-GB"/>
                </w:rPr>
                <w:t>3</w:t>
              </w:r>
            </w:hyperlink>
            <w:r>
              <w:rPr>
                <w:rFonts w:cs="Times New Roman"/>
                <w:b w:val="0"/>
                <w:bCs w:val="0"/>
                <w:noProof/>
                <w:sz w:val="18"/>
                <w:szCs w:val="16"/>
                <w:lang w:val="en-GB"/>
              </w:rPr>
              <w:t>]</w:t>
            </w:r>
            <w:r w:rsidRPr="00394FBD">
              <w:rPr>
                <w:rFonts w:cs="Times New Roman"/>
                <w:sz w:val="18"/>
                <w:szCs w:val="16"/>
                <w:lang w:val="en-GB"/>
              </w:rPr>
              <w:fldChar w:fldCharType="end"/>
            </w:r>
            <w:r w:rsidRPr="00394FBD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60A1CFC" w14:textId="0BBEEAFE" w:rsidR="00DC03F8" w:rsidRPr="00394FBD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 w:eastAsia="zh-CN"/>
                          </w:rPr>
                          <m:t>TG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6"/>
                            <w:lang w:val="en-GB" w:eastAsia="zh-CN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T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H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B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(T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SBC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SHB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)</m:t>
                </m:r>
              </m:oMath>
            </m:oMathPara>
          </w:p>
        </w:tc>
        <w:tc>
          <w:tcPr>
            <w:tcW w:w="0" w:type="auto"/>
          </w:tcPr>
          <w:p w14:paraId="5D06C663" w14:textId="60831F5E" w:rsidR="00DC03F8" w:rsidRPr="00394FBD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TG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SHB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1050;</m:t>
              </m:r>
            </m:oMath>
            <w:r w:rsidR="00DC03F8" w:rsidRPr="00394FBD">
              <w:rPr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62FB3541" w14:textId="77777777" w:rsidTr="007441C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0000" w:themeFill="text1"/>
            <w:vAlign w:val="center"/>
          </w:tcPr>
          <w:p w14:paraId="2E604B76" w14:textId="0096150A" w:rsidR="00DC03F8" w:rsidRPr="00520E08" w:rsidRDefault="00DC03F8" w:rsidP="007441CE">
            <w:pPr>
              <w:rPr>
                <w:sz w:val="18"/>
                <w:szCs w:val="18"/>
                <w:lang w:val="en-GB"/>
              </w:rPr>
            </w:pPr>
            <w:r w:rsidRPr="00520E08">
              <w:rPr>
                <w:sz w:val="18"/>
                <w:szCs w:val="18"/>
                <w:lang w:val="en-GB"/>
              </w:rPr>
              <w:t>Section Bloodstream Circulation (SBC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3F3BAD7B" w14:textId="4ED0795A" w:rsidR="00DC03F8" w:rsidRPr="00520E08" w:rsidRDefault="00DC03F8" w:rsidP="00744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520E08">
              <w:rPr>
                <w:b/>
                <w:bCs/>
                <w:sz w:val="18"/>
                <w:szCs w:val="18"/>
                <w:lang w:val="en-GB"/>
              </w:rPr>
              <w:t>Rate Equations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6F7B29B0" w14:textId="16C80120" w:rsidR="00DC03F8" w:rsidRPr="00520E08" w:rsidRDefault="00DC03F8" w:rsidP="00744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520E08">
              <w:rPr>
                <w:b/>
                <w:bCs/>
                <w:sz w:val="18"/>
                <w:szCs w:val="18"/>
                <w:lang w:val="en-GB"/>
              </w:rPr>
              <w:t>Initial values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uM</m:t>
              </m:r>
            </m:oMath>
            <w:r w:rsidRPr="00520E08">
              <w:rPr>
                <w:b/>
                <w:bCs/>
                <w:sz w:val="18"/>
                <w:szCs w:val="18"/>
                <w:lang w:val="en-GB"/>
              </w:rPr>
              <w:t>) and references</w:t>
            </w:r>
          </w:p>
        </w:tc>
      </w:tr>
      <w:tr w:rsidR="00F9176A" w:rsidRPr="00520E08" w14:paraId="3C3B5C00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36CB32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Fructose</w:t>
            </w:r>
          </w:p>
        </w:tc>
        <w:tc>
          <w:tcPr>
            <w:tcW w:w="0" w:type="auto"/>
            <w:vAlign w:val="center"/>
          </w:tcPr>
          <w:p w14:paraId="3D1E12A8" w14:textId="174305E9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B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Mea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r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ru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5BE9A89" w14:textId="620BFA96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Fru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SBC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5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4E7431F3" w14:textId="77777777" w:rsidTr="0056319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454ADC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Glucose</w:t>
            </w:r>
          </w:p>
          <w:p w14:paraId="1955B21D" w14:textId="432D8C1E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 xml:space="preserve">(Simplified from </w:t>
            </w:r>
            <w:r w:rsidRPr="00520E08">
              <w:rPr>
                <w:sz w:val="18"/>
                <w:szCs w:val="18"/>
                <w:lang w:val="en-GB"/>
              </w:rPr>
              <w:fldChar w:fldCharType="begin"/>
            </w:r>
            <w:r>
              <w:rPr>
                <w:b w:val="0"/>
                <w:bCs w:val="0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Pr="00520E08"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b w:val="0"/>
                <w:bCs w:val="0"/>
                <w:noProof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b w:val="0"/>
                  <w:bCs w:val="0"/>
                  <w:noProof/>
                  <w:sz w:val="18"/>
                  <w:szCs w:val="18"/>
                  <w:lang w:val="en-GB"/>
                </w:rPr>
                <w:t>3</w:t>
              </w:r>
            </w:hyperlink>
            <w:r>
              <w:rPr>
                <w:b w:val="0"/>
                <w:bCs w:val="0"/>
                <w:noProof/>
                <w:sz w:val="18"/>
                <w:szCs w:val="18"/>
                <w:lang w:val="en-GB"/>
              </w:rPr>
              <w:t>]</w:t>
            </w:r>
            <w:r w:rsidRPr="00520E08">
              <w:rPr>
                <w:sz w:val="18"/>
                <w:szCs w:val="18"/>
                <w:lang w:val="en-GB"/>
              </w:rPr>
              <w:fldChar w:fldCharType="end"/>
            </w: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79ED45C" w14:textId="5F7A8D6B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l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B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Mea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lu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lu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US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lu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U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U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TG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3458E62" w14:textId="1DB2F2C5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Glu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SBC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550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3DAE493F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AD03ED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Pyruvate/Lactate</w:t>
            </w:r>
          </w:p>
          <w:p w14:paraId="3A7C9455" w14:textId="32A37CFD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 xml:space="preserve">(Simplified from </w:t>
            </w:r>
            <w:r w:rsidRPr="00520E08">
              <w:rPr>
                <w:sz w:val="18"/>
                <w:szCs w:val="18"/>
                <w:lang w:val="en-GB"/>
              </w:rPr>
              <w:fldChar w:fldCharType="begin"/>
            </w:r>
            <w:r>
              <w:rPr>
                <w:b w:val="0"/>
                <w:bCs w:val="0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Pr="00520E08"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b w:val="0"/>
                <w:bCs w:val="0"/>
                <w:noProof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b w:val="0"/>
                  <w:bCs w:val="0"/>
                  <w:noProof/>
                  <w:sz w:val="18"/>
                  <w:szCs w:val="18"/>
                  <w:lang w:val="en-GB"/>
                </w:rPr>
                <w:t>3</w:t>
              </w:r>
            </w:hyperlink>
            <w:r>
              <w:rPr>
                <w:b w:val="0"/>
                <w:bCs w:val="0"/>
                <w:noProof/>
                <w:sz w:val="18"/>
                <w:szCs w:val="18"/>
                <w:lang w:val="en-GB"/>
              </w:rPr>
              <w:t>]</w:t>
            </w:r>
            <w:r w:rsidRPr="00520E08">
              <w:rPr>
                <w:sz w:val="18"/>
                <w:szCs w:val="18"/>
                <w:lang w:val="en-GB"/>
              </w:rPr>
              <w:fldChar w:fldCharType="end"/>
            </w: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85356AC" w14:textId="62D02327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Py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B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yr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030DD81" w14:textId="7C415AED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Pyr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SBC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100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5076ECBA" w14:textId="77777777" w:rsidTr="0056319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3CD63E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Fatty acids (Palmitate)</w:t>
            </w:r>
          </w:p>
          <w:p w14:paraId="52F3F8FD" w14:textId="139911D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 xml:space="preserve">(Simplified from </w:t>
            </w:r>
            <w:r w:rsidRPr="00520E08">
              <w:rPr>
                <w:sz w:val="18"/>
                <w:szCs w:val="18"/>
                <w:lang w:val="en-GB"/>
              </w:rPr>
              <w:fldChar w:fldCharType="begin"/>
            </w:r>
            <w:r>
              <w:rPr>
                <w:b w:val="0"/>
                <w:bCs w:val="0"/>
                <w:sz w:val="18"/>
                <w:szCs w:val="18"/>
                <w:lang w:val="en-GB"/>
              </w:rPr>
              <w:instrText xml:space="preserve"> ADDIN EN.CITE &lt;EndNote&gt;&lt;Cite ExcludeAuth="1"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Pr="00520E08"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b w:val="0"/>
                <w:bCs w:val="0"/>
                <w:noProof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b w:val="0"/>
                  <w:bCs w:val="0"/>
                  <w:noProof/>
                  <w:sz w:val="18"/>
                  <w:szCs w:val="18"/>
                  <w:lang w:val="en-GB"/>
                </w:rPr>
                <w:t>3</w:t>
              </w:r>
            </w:hyperlink>
            <w:r>
              <w:rPr>
                <w:b w:val="0"/>
                <w:bCs w:val="0"/>
                <w:noProof/>
                <w:sz w:val="18"/>
                <w:szCs w:val="18"/>
                <w:lang w:val="en-GB"/>
              </w:rPr>
              <w:t>]</w:t>
            </w:r>
            <w:r w:rsidRPr="00520E08">
              <w:rPr>
                <w:sz w:val="18"/>
                <w:szCs w:val="18"/>
                <w:lang w:val="en-GB"/>
              </w:rPr>
              <w:fldChar w:fldCharType="end"/>
            </w: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4A3F466" w14:textId="79B5DE14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B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US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U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A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0E3DBDF" w14:textId="3A85C5ED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FA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SBC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50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4A035CA7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6478ED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Triglyceride</w:t>
            </w:r>
          </w:p>
          <w:p w14:paraId="128028BE" w14:textId="416DB05A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 xml:space="preserve">(Simplified from </w:t>
            </w:r>
            <w:r w:rsidRPr="00520E08">
              <w:rPr>
                <w:sz w:val="18"/>
                <w:szCs w:val="18"/>
                <w:lang w:val="en-GB"/>
              </w:rPr>
              <w:fldChar w:fldCharType="begin"/>
            </w:r>
            <w:r>
              <w:rPr>
                <w:b w:val="0"/>
                <w:bCs w:val="0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Pr="00520E08"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b w:val="0"/>
                <w:bCs w:val="0"/>
                <w:noProof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b w:val="0"/>
                  <w:bCs w:val="0"/>
                  <w:noProof/>
                  <w:sz w:val="18"/>
                  <w:szCs w:val="18"/>
                  <w:lang w:val="en-GB"/>
                </w:rPr>
                <w:t>3</w:t>
              </w:r>
            </w:hyperlink>
            <w:r>
              <w:rPr>
                <w:b w:val="0"/>
                <w:bCs w:val="0"/>
                <w:noProof/>
                <w:sz w:val="18"/>
                <w:szCs w:val="18"/>
                <w:lang w:val="en-GB"/>
              </w:rPr>
              <w:t>]</w:t>
            </w:r>
            <w:r w:rsidRPr="00520E08">
              <w:rPr>
                <w:sz w:val="18"/>
                <w:szCs w:val="18"/>
                <w:lang w:val="en-GB"/>
              </w:rPr>
              <w:fldChar w:fldCharType="end"/>
            </w: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9A7B240" w14:textId="1A88C82D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B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T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-US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TG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U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TG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16E280E" w14:textId="5700C614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TG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SBC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105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Sengupta&lt;/Author&gt;&lt;Year&gt;2015&lt;/Year&gt;&lt;RecNum&gt;138&lt;/RecNum&gt;&lt;DisplayText&gt;[1, 3]&lt;/DisplayText&gt;&lt;record&gt;&lt;rec-number&gt;138&lt;/rec-number&gt;&lt;foreign-keys&gt;&lt;key app="EN" db-id="fxst2sre7wa5tye95sgv0z2hw92v09rv9s5r" timestamp="1579412118" guid="238d8823-3879-4a35-8bb4-17ef376c821a"&gt;138&lt;/key&gt;&lt;/foreign-keys&gt;&lt;ref-type name="Journal Article"&gt;17&lt;/ref-type&gt;&lt;contributors&gt;&lt;authors&gt;&lt;author&gt;Sengupta, Abhishek&lt;/author&gt;&lt;author&gt;Grover, Monendra&lt;/author&gt;&lt;author&gt;Chakraborty, Amlan&lt;/author&gt;&lt;author&gt;Saxena, Sarika&lt;/author&gt;&lt;/authors&gt;&lt;/contributors&gt;&lt;titles&gt;&lt;title&gt;HEPNet: A Knowledge Base Model of Human Energy Pool Network for Predicting the Energy Availability Status of an Individual&lt;/title&gt;&lt;secondary-title&gt;PloS one&lt;/secondary-title&gt;&lt;/titles&gt;&lt;periodical&gt;&lt;full-title&gt;PloS one&lt;/full-title&gt;&lt;/periodical&gt;&lt;pages&gt;e0127918&lt;/pages&gt;&lt;volume&gt;10&lt;/volume&gt;&lt;number&gt;6&lt;/number&gt;&lt;dates&gt;&lt;year&gt;2015&lt;/year&gt;&lt;/dates&gt;&lt;isbn&gt;1932-6203&lt;/isbn&gt;&lt;urls&gt;&lt;/urls&gt;&lt;/record&gt;&lt;/Cite&gt;&lt;Cite&gt;&lt;Author&gt;Ashworth&lt;/Author&gt;&lt;Year&gt;2016&lt;/Year&gt;&lt;RecNum&gt;76&lt;/RecNum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C34E7C" w:rsidRPr="00C34E7C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C34E7C" w:rsidRPr="00C34E7C">
              <w:rPr>
                <w:iCs/>
                <w:sz w:val="18"/>
                <w:szCs w:val="18"/>
                <w:lang w:val="en-GB"/>
              </w:rPr>
              <w:t>[</w:t>
            </w:r>
            <w:hyperlink w:anchor="_ENREF_1" w:tooltip="Sengupta, 2015 #138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1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 xml:space="preserve">, </w:t>
            </w:r>
            <w:hyperlink w:anchor="_ENREF_3" w:tooltip="Ashworth, 2016 #76" w:history="1">
              <w:r w:rsidR="00F9176A" w:rsidRPr="00F9176A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C34E7C" w:rsidRPr="00C34E7C">
              <w:rPr>
                <w:iCs/>
                <w:sz w:val="18"/>
                <w:szCs w:val="18"/>
                <w:lang w:val="en-GB"/>
              </w:rPr>
              <w:t>]</w:t>
            </w:r>
            <w:r w:rsidR="00C34E7C" w:rsidRPr="00C34E7C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35D58AB3" w14:textId="77777777" w:rsidTr="002B2C7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0000" w:themeFill="text1"/>
            <w:vAlign w:val="center"/>
          </w:tcPr>
          <w:p w14:paraId="67FB55F2" w14:textId="6C461DC1" w:rsidR="00DC03F8" w:rsidRPr="00C25D62" w:rsidRDefault="00E45FB0" w:rsidP="002B2C7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patic</w:t>
            </w:r>
            <w:r w:rsidR="00DC03F8" w:rsidRPr="00520E08">
              <w:rPr>
                <w:sz w:val="18"/>
                <w:szCs w:val="18"/>
                <w:lang w:val="en-GB"/>
              </w:rPr>
              <w:t xml:space="preserve"> Enzymes</w:t>
            </w:r>
            <w:r w:rsidR="00C25D62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t>/Reactions</w:t>
            </w:r>
            <w:r w:rsidR="00C25D62">
              <w:rPr>
                <w:sz w:val="18"/>
                <w:szCs w:val="18"/>
                <w:lang w:val="en-GB"/>
              </w:rPr>
              <w:t xml:space="preserve"> in SH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301D0FB0" w14:textId="43D4E1A1" w:rsidR="00DC03F8" w:rsidRPr="00520E08" w:rsidRDefault="00DC03F8" w:rsidP="002B2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520E08">
              <w:rPr>
                <w:b/>
                <w:bCs/>
                <w:sz w:val="18"/>
                <w:szCs w:val="18"/>
                <w:lang w:val="en-GB"/>
              </w:rPr>
              <w:t>Rate Functions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65EFA68E" w14:textId="0A27976D" w:rsidR="00DC03F8" w:rsidRPr="00520E08" w:rsidRDefault="00DC03F8" w:rsidP="002B2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520E08">
              <w:rPr>
                <w:b/>
                <w:bCs/>
                <w:sz w:val="18"/>
                <w:szCs w:val="18"/>
                <w:lang w:val="en-GB"/>
              </w:rPr>
              <w:t xml:space="preserve">Parameter values and references </w:t>
            </w:r>
            <w:r w:rsidRPr="00520E08">
              <w:rPr>
                <w:b/>
                <w:bCs/>
                <w:sz w:val="16"/>
                <w:szCs w:val="16"/>
                <w:lang w:val="en-GB"/>
              </w:rPr>
              <w:t xml:space="preserve">(Km unit: </w:t>
            </w:r>
            <w:r w:rsidRPr="00520E08">
              <w:rPr>
                <w:b/>
                <w:bCs/>
                <w:sz w:val="16"/>
                <w:szCs w:val="16"/>
                <w:lang w:val="en-GB"/>
              </w:rPr>
              <w:sym w:font="Symbol" w:char="F06D"/>
            </w:r>
            <w:r w:rsidRPr="00520E08">
              <w:rPr>
                <w:b/>
                <w:bCs/>
                <w:sz w:val="16"/>
                <w:szCs w:val="16"/>
                <w:lang w:val="en-GB"/>
              </w:rPr>
              <w:t xml:space="preserve">M; Reaction rate unit: </w:t>
            </w:r>
            <w:r w:rsidRPr="00520E08">
              <w:rPr>
                <w:b/>
                <w:bCs/>
                <w:sz w:val="16"/>
                <w:szCs w:val="16"/>
                <w:lang w:val="en-GB"/>
              </w:rPr>
              <w:sym w:font="Symbol" w:char="F06D"/>
            </w:r>
            <w:r w:rsidRPr="00520E08">
              <w:rPr>
                <w:b/>
                <w:bCs/>
                <w:sz w:val="16"/>
                <w:szCs w:val="16"/>
                <w:lang w:val="en-GB"/>
              </w:rPr>
              <w:t>M/s)</w:t>
            </w:r>
          </w:p>
        </w:tc>
      </w:tr>
      <w:tr w:rsidR="00F9176A" w:rsidRPr="00520E08" w14:paraId="2EF1916F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8C6517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Fructokinase</w:t>
            </w:r>
          </w:p>
        </w:tc>
        <w:tc>
          <w:tcPr>
            <w:tcW w:w="0" w:type="auto"/>
          </w:tcPr>
          <w:p w14:paraId="6F0F141F" w14:textId="5DA65EA8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KH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KH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ru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ru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w:bookmarkStart w:id="1" w:name="OLE_LINK108"/>
                        <w:bookmarkStart w:id="2" w:name="OLE_LINK109"/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HK</m:t>
                            </m:r>
                          </m:sub>
                        </m:sSub>
                        <w:bookmarkEnd w:id="1"/>
                        <w:bookmarkEnd w:id="2"/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ru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ru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ru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w:bookmarkStart w:id="3" w:name="OLE_LINK14"/>
                <w:bookmarkStart w:id="4" w:name="OLE_LINK15"/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TP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ATP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w:bookmarkStart w:id="5" w:name="OLE_LINK106"/>
                        <w:bookmarkStart w:id="6" w:name="OLE_LINK107"/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ATP</m:t>
                            </m:r>
                          </m:sub>
                        </m:sSub>
                        <w:bookmarkEnd w:id="5"/>
                        <w:bookmarkEnd w:id="6"/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ATP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TP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ATP</m:t>
                        </m:r>
                      </m:sup>
                    </m:sSup>
                  </m:den>
                </m:f>
              </m:oMath>
            </m:oMathPara>
            <w:bookmarkEnd w:id="3"/>
            <w:bookmarkEnd w:id="4"/>
          </w:p>
        </w:tc>
        <w:tc>
          <w:tcPr>
            <w:tcW w:w="0" w:type="auto"/>
          </w:tcPr>
          <w:p w14:paraId="3083D143" w14:textId="04E62517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H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80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Bais&lt;/Author&gt;&lt;Year&gt;1985&lt;/Year&gt;&lt;RecNum&gt;9&lt;/RecNum&gt;&lt;DisplayText&gt;[4]&lt;/DisplayText&gt;&lt;record&gt;&lt;rec-number&gt;9&lt;/rec-number&gt;&lt;foreign-keys&gt;&lt;key app="EN" db-id="fxst2sre7wa5tye95sgv0z2hw92v09rv9s5r" timestamp="1573031685" guid="a9857955-0934-435c-b361-3b22299d92bc"&gt;9&lt;/key&gt;&lt;/foreign-keys&gt;&lt;ref-type name="Journal Article"&gt;17&lt;/ref-type&gt;&lt;contributors&gt;&lt;authors&gt;&lt;author&gt;Bais, R&lt;/author&gt;&lt;author&gt;James, Heather M&lt;/author&gt;&lt;author&gt;Rofe, AM&lt;/author&gt;&lt;author&gt;Conyers, RA&lt;/author&gt;&lt;/authors&gt;&lt;/contributors&gt;&lt;titles&gt;&lt;title&gt;The purification and properties of human liver ketohexokinase. A role for ketohexokinase and fructose-bisphosphate aldolase in the metabolic production of oxalate from xylitol&lt;/title&gt;&lt;secondary-title&gt;Biochemical journal&lt;/secondary-title&gt;&lt;/titles&gt;&lt;periodical&gt;&lt;full-title&gt;Biochemical journal&lt;/full-title&gt;&lt;/periodical&gt;&lt;pages&gt;53-60&lt;/pages&gt;&lt;volume&gt;230&lt;/volume&gt;&lt;number&gt;1&lt;/number&gt;&lt;dates&gt;&lt;year&gt;1985&lt;/year&gt;&lt;/dates&gt;&lt;isbn&gt;0264-6021&lt;/isbn&gt;&lt;urls&gt;&lt;/urls&gt;&lt;/record&gt;&lt;/Cite&gt;&lt;/EndNote&gt;</w:instrText>
            </w:r>
            <w:r w:rsidR="00DC03F8" w:rsidRPr="00520E0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4" w:tooltip="Bais, 1985 #9" w:history="1">
              <w:r w:rsidR="00F9176A">
                <w:rPr>
                  <w:noProof/>
                  <w:sz w:val="18"/>
                  <w:szCs w:val="18"/>
                  <w:lang w:val="en-GB"/>
                </w:rPr>
                <w:t>4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end"/>
            </w:r>
          </w:p>
          <w:p w14:paraId="4BFFD5AD" w14:textId="7A043D0F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T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143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Phillips&lt;/Author&gt;&lt;Year&gt;1985&lt;/Year&gt;&lt;RecNum&gt;10&lt;/RecNum&gt;&lt;DisplayText&gt;[5]&lt;/DisplayText&gt;&lt;record&gt;&lt;rec-number&gt;10&lt;/rec-number&gt;&lt;foreign-keys&gt;&lt;key app="EN" db-id="fxst2sre7wa5tye95sgv0z2hw92v09rv9s5r" timestamp="1573031685" guid="f0c68fe5-b1d8-4c65-bee7-7e187483aa70"&gt;10&lt;/key&gt;&lt;/foreign-keys&gt;&lt;ref-type name="Journal Article"&gt;17&lt;/ref-type&gt;&lt;contributors&gt;&lt;authors&gt;&lt;author&gt;Phillips, Monica I&lt;/author&gt;&lt;author&gt;Davies, Dewi R&lt;/author&gt;&lt;/authors&gt;&lt;/contributors&gt;&lt;titles&gt;&lt;title&gt;The mechanism of guanosine triphosphate depletion in the liver after a fructose load. The role of fructokinase&lt;/title&gt;&lt;secondary-title&gt;Biochemical Journal&lt;/secondary-title&gt;&lt;/titles&gt;&lt;periodical&gt;&lt;full-title&gt;Biochemical journal&lt;/full-title&gt;&lt;/periodical&gt;&lt;pages&gt;667-671&lt;/pages&gt;&lt;volume&gt;228&lt;/volume&gt;&lt;number&gt;3&lt;/number&gt;&lt;dates&gt;&lt;year&gt;1985&lt;/year&gt;&lt;/dates&gt;&lt;isbn&gt;0264-6021&lt;/isbn&gt;&lt;urls&gt;&lt;/urls&gt;&lt;/record&gt;&lt;/Cite&gt;&lt;/EndNote&gt;</w:instrText>
            </w:r>
            <w:r w:rsidR="00DC03F8" w:rsidRPr="00520E0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5" w:tooltip="Phillips, 1985 #10" w:history="1">
              <w:r w:rsidR="00F9176A">
                <w:rPr>
                  <w:noProof/>
                  <w:sz w:val="18"/>
                  <w:szCs w:val="18"/>
                  <w:lang w:val="en-GB"/>
                </w:rPr>
                <w:t>5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end"/>
            </w:r>
          </w:p>
          <w:p w14:paraId="30B51BA0" w14:textId="028D2615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H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4.5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Asipu&lt;/Author&gt;&lt;Year&gt;2003&lt;/Year&gt;&lt;RecNum&gt;11&lt;/RecNum&gt;&lt;DisplayText&gt;[6]&lt;/DisplayText&gt;&lt;record&gt;&lt;rec-number&gt;11&lt;/rec-number&gt;&lt;foreign-keys&gt;&lt;key app="EN" db-id="fxst2sre7wa5tye95sgv0z2hw92v09rv9s5r" timestamp="1573031685" guid="0eb9509a-d2df-4cc0-8d60-08d0e629b8e5"&gt;11&lt;/key&gt;&lt;/foreign-keys&gt;&lt;ref-type name="Journal Article"&gt;17&lt;/ref-type&gt;&lt;contributors&gt;&lt;authors&gt;&lt;author&gt;Asipu, A.&lt;/author&gt;&lt;author&gt;Hayward, B. E.&lt;/author&gt;&lt;author&gt;O&amp;apos;Reilly, J.&lt;/author&gt;&lt;author&gt;Bonthron, D. T.&lt;/author&gt;&lt;/authors&gt;&lt;/contributors&gt;&lt;auth-address&gt;Molecular Medicine Unit, University of Leeds, St. James&amp;apos;s University Hospital, Leeds, UK.&lt;/auth-address&gt;&lt;titles&gt;&lt;title&gt;Properties of normal and mutant recombinant human ketohexokinases and implications for the pathogenesis of essential fructosuria&lt;/title&gt;&lt;secondary-title&gt;Diabetes&lt;/secondary-title&gt;&lt;/titles&gt;&lt;periodical&gt;&lt;full-title&gt;Diabetes&lt;/full-title&gt;&lt;/periodical&gt;&lt;pages&gt;2426-32&lt;/pages&gt;&lt;volume&gt;52&lt;/volume&gt;&lt;number&gt;9&lt;/number&gt;&lt;keywords&gt;&lt;keyword&gt;Alternative Splicing&lt;/keyword&gt;&lt;keyword&gt;Escherichia coli&lt;/keyword&gt;&lt;keyword&gt;Fructokinases/*genetics/*metabolism&lt;/keyword&gt;&lt;keyword&gt;Fructose/*urine&lt;/keyword&gt;&lt;keyword&gt;Fructose Metabolism, Inborn Errors/*enzymology/*genetics/urine&lt;/keyword&gt;&lt;keyword&gt;Gene Expression Regulation, Enzymologic&lt;/keyword&gt;&lt;keyword&gt;Hot Temperature&lt;/keyword&gt;&lt;keyword&gt;Humans&lt;/keyword&gt;&lt;keyword&gt;Kinetics&lt;/keyword&gt;&lt;keyword&gt;Recombinant Proteins/genetics&lt;/keyword&gt;&lt;keyword&gt;Substrate Specificity&lt;/keyword&gt;&lt;/keywords&gt;&lt;dates&gt;&lt;year&gt;2003&lt;/year&gt;&lt;pub-dates&gt;&lt;date&gt;Sep&lt;/date&gt;&lt;/pub-dates&gt;&lt;/dates&gt;&lt;isbn&gt;0012-1797 (Print)&amp;#xD;0012-1797 (Linking)&lt;/isbn&gt;&lt;accession-num&gt;12941785&lt;/accession-num&gt;&lt;urls&gt;&lt;related-urls&gt;&lt;url&gt;https://www.ncbi.nlm.nih.gov/pubmed/12941785&lt;/url&gt;&lt;/related-urls&gt;&lt;/urls&gt;&lt;/record&gt;&lt;/Cite&gt;&lt;/EndNote&gt;</w:instrText>
            </w:r>
            <w:r w:rsidR="00DC03F8" w:rsidRPr="00520E0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6" w:tooltip="Asipu, 2003 #11" w:history="1">
              <w:r w:rsidR="00F9176A">
                <w:rPr>
                  <w:noProof/>
                  <w:sz w:val="18"/>
                  <w:szCs w:val="18"/>
                  <w:lang w:val="en-GB"/>
                </w:rPr>
                <w:t>6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1F86DF02" w14:textId="77777777" w:rsidTr="00563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650DAB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Aldolase B</w:t>
            </w:r>
          </w:p>
        </w:tc>
        <w:tc>
          <w:tcPr>
            <w:tcW w:w="0" w:type="auto"/>
          </w:tcPr>
          <w:p w14:paraId="33CA1165" w14:textId="12139615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ld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ld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e>
                      <m:sup>
                        <w:bookmarkStart w:id="7" w:name="OLE_LINK54"/>
                        <w:bookmarkStart w:id="8" w:name="OLE_LINK55"/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  <w:bookmarkEnd w:id="7"/>
                        <w:bookmarkEnd w:id="8"/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F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P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0" w:type="auto"/>
          </w:tcPr>
          <w:p w14:paraId="4AE2E030" w14:textId="02760C9B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1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=23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Doyle&lt;/Author&gt;&lt;Year&gt;1995&lt;/Year&gt;&lt;RecNum&gt;78&lt;/RecNum&gt;&lt;DisplayText&gt;[7]&lt;/DisplayText&gt;&lt;record&gt;&lt;rec-number&gt;78&lt;/rec-number&gt;&lt;foreign-keys&gt;&lt;key app="EN" db-id="fxst2sre7wa5tye95sgv0z2hw92v09rv9s5r" timestamp="1573031686" guid="6b4ebebf-e385-45bc-b63e-ccb93b7f8418"&gt;78&lt;/key&gt;&lt;/foreign-keys&gt;&lt;ref-type name="Journal Article"&gt;17&lt;/ref-type&gt;&lt;contributors&gt;&lt;authors&gt;&lt;author&gt;Doyle, S. A.&lt;/author&gt;&lt;author&gt;Tolan, D. R.&lt;/author&gt;&lt;/authors&gt;&lt;/contributors&gt;&lt;auth-address&gt;Biology Department, Boston University, MA 02215.&lt;/auth-address&gt;&lt;titles&gt;&lt;title&gt;Characterization of recombinant human aldolase B and purification by metal chelate chromatography&lt;/title&gt;&lt;secondary-title&gt;Biochem Biophys Res Commun&lt;/secondary-title&gt;&lt;/titles&gt;&lt;periodical&gt;&lt;full-title&gt;Biochem Biophys Res Commun&lt;/full-title&gt;&lt;/periodical&gt;&lt;pages&gt;902-8&lt;/pages&gt;&lt;volume&gt;206&lt;/volume&gt;&lt;number&gt;3&lt;/number&gt;&lt;keywords&gt;&lt;keyword&gt;Base Sequence&lt;/keyword&gt;&lt;keyword&gt;Electrophoresis, Polyacrylamide Gel&lt;/keyword&gt;&lt;keyword&gt;Fructose-Bisphosphate Aldolase/chemistry/genetics/*metabolism&lt;/keyword&gt;&lt;keyword&gt;Humans&lt;/keyword&gt;&lt;keyword&gt;Kinetics&lt;/keyword&gt;&lt;keyword&gt;Liver/enzymology&lt;/keyword&gt;&lt;keyword&gt;Molecular Sequence Data&lt;/keyword&gt;&lt;keyword&gt;Molecular Weight&lt;/keyword&gt;&lt;keyword&gt;Mutagenesis, Site-Directed&lt;/keyword&gt;&lt;keyword&gt;Recombinant Proteins/chemistry/isolation &amp;amp; purification/metabolism&lt;/keyword&gt;&lt;keyword&gt;Substrate Specificity&lt;/keyword&gt;&lt;/keywords&gt;&lt;dates&gt;&lt;year&gt;1995&lt;/year&gt;&lt;pub-dates&gt;&lt;date&gt;Jan 26&lt;/date&gt;&lt;/pub-dates&gt;&lt;/dates&gt;&lt;isbn&gt;0006-291X (Print)&amp;#xD;0006-291X (Linking)&lt;/isbn&gt;&lt;accession-num&gt;7832803&lt;/accession-num&gt;&lt;urls&gt;&lt;related-urls&gt;&lt;url&gt;https://www.ncbi.nlm.nih.gov/pubmed/7832803&lt;/url&gt;&lt;/related-urls&gt;&lt;/urls&gt;&lt;electronic-resource-num&gt;10.1006/bbrc.1995.1128&lt;/electronic-resource-num&gt;&lt;/record&gt;&lt;/Cite&gt;&lt;/EndNote&gt;</w:instrText>
            </w:r>
            <w:r w:rsidR="00DC03F8" w:rsidRPr="00520E0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7" w:tooltip="Doyle, 1995 #78" w:history="1">
              <w:r w:rsidR="00F9176A">
                <w:rPr>
                  <w:noProof/>
                  <w:sz w:val="18"/>
                  <w:szCs w:val="18"/>
                  <w:lang w:val="en-GB"/>
                </w:rPr>
                <w:t>7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end"/>
            </w:r>
          </w:p>
          <w:p w14:paraId="6A0A12FA" w14:textId="3DB9F7EF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ldB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1.7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Dawson&lt;/Author&gt;&lt;Year&gt;2013&lt;/Year&gt;&lt;RecNum&gt;27&lt;/RecNum&gt;&lt;DisplayText&gt;[8]&lt;/DisplayText&gt;&lt;record&gt;&lt;rec-number&gt;27&lt;/rec-number&gt;&lt;foreign-keys&gt;&lt;key app="EN" db-id="fxst2sre7wa5tye95sgv0z2hw92v09rv9s5r" timestamp="1573031685" guid="b77b5dde-cf34-454f-bbea-ff674b9b906d"&gt;27&lt;/key&gt;&lt;/foreign-keys&gt;&lt;ref-type name="Journal Article"&gt;17&lt;/ref-type&gt;&lt;contributors&gt;&lt;authors&gt;&lt;author&gt;Dawson, Neal J&lt;/author&gt;&lt;author&gt;Biggar, Kyle K&lt;/author&gt;&lt;author&gt;Storey, Kenneth B&lt;/author&gt;&lt;/authors&gt;&lt;/contributors&gt;&lt;titles&gt;&lt;title&gt;Characterization of fructose-1, 6-bisphosphate aldolase during anoxia in the tolerant turtle, Trachemys scripta elegans: an assessment of enzyme activity, expression and structure&lt;/title&gt;&lt;secondary-title&gt;PloS one&lt;/secondary-title&gt;&lt;/titles&gt;&lt;periodical&gt;&lt;full-title&gt;PloS one&lt;/full-title&gt;&lt;/periodical&gt;&lt;pages&gt;e68830&lt;/pages&gt;&lt;volume&gt;8&lt;/volume&gt;&lt;number&gt;7&lt;/number&gt;&lt;dates&gt;&lt;year&gt;2013&lt;/year&gt;&lt;/dates&gt;&lt;isbn&gt;1932-6203&lt;/isbn&gt;&lt;urls&gt;&lt;/urls&gt;&lt;/record&gt;&lt;/Cite&gt;&lt;/EndNote&gt;</w:instrText>
            </w:r>
            <w:r w:rsidR="00DC03F8" w:rsidRPr="00520E0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8" w:tooltip="Dawson, 2013 #27" w:history="1">
              <w:r w:rsidR="00F9176A">
                <w:rPr>
                  <w:noProof/>
                  <w:sz w:val="18"/>
                  <w:szCs w:val="18"/>
                  <w:lang w:val="en-GB"/>
                </w:rPr>
                <w:t>8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1E2EDF" w14:paraId="04D1A80A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260F92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Triose phosphate isomerase</w:t>
            </w:r>
          </w:p>
        </w:tc>
        <w:tc>
          <w:tcPr>
            <w:tcW w:w="0" w:type="auto"/>
          </w:tcPr>
          <w:p w14:paraId="132FFE3A" w14:textId="57E542BE" w:rsidR="00DC03F8" w:rsidRPr="00B204EE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P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_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HA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w:bookmarkStart w:id="9" w:name="OLE_LINK79"/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P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_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HAP</m:t>
                    </m:r>
                    <w:bookmarkEnd w:id="9"/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DHAP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DHAP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DHAP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DHAP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DHAP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DHAP</m:t>
                        </m:r>
                      </m:sup>
                    </m:sSup>
                  </m:den>
                </m:f>
              </m:oMath>
            </m:oMathPara>
          </w:p>
          <w:bookmarkStart w:id="10" w:name="OLE_LINK80"/>
          <w:p w14:paraId="3338B4AA" w14:textId="51F26AFB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P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_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G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3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P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_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G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3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TP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GA3P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sup>
                    </m:sSup>
                  </m:den>
                </m:f>
              </m:oMath>
            </m:oMathPara>
            <w:bookmarkEnd w:id="10"/>
          </w:p>
        </w:tc>
        <w:tc>
          <w:tcPr>
            <w:tcW w:w="0" w:type="auto"/>
          </w:tcPr>
          <w:p w14:paraId="28A477B8" w14:textId="73BEB3D3" w:rsidR="00DC03F8" w:rsidRPr="001E2EDF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DHAP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590;</m:t>
              </m:r>
            </m:oMath>
            <w:r w:rsidR="00DC03F8" w:rsidRPr="001E2EDF">
              <w:rPr>
                <w:sz w:val="18"/>
                <w:szCs w:val="18"/>
                <w:lang w:val="en-GB"/>
              </w:rPr>
              <w:t xml:space="preserve"> </w:t>
            </w:r>
            <w:r w:rsidR="00DC03F8" w:rsidRPr="001E2ED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ZdWFuPC9BdXRob3I+PFllYXI+MTk3OTwvWWVhcj48UmVj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=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03F8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ZdWFuPC9BdXRob3I+PFllYXI+MTk3OTwvWWVhcj48UmVj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=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03F8">
              <w:rPr>
                <w:sz w:val="18"/>
                <w:szCs w:val="18"/>
                <w:lang w:val="en-GB"/>
              </w:rPr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  <w:r w:rsidR="00DC03F8" w:rsidRPr="001E2EDF">
              <w:rPr>
                <w:sz w:val="18"/>
                <w:szCs w:val="18"/>
                <w:lang w:val="en-GB"/>
              </w:rPr>
            </w:r>
            <w:r w:rsidR="00DC03F8" w:rsidRPr="001E2EDF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9" w:tooltip="Yuan, 1979 #77" w:history="1">
              <w:r w:rsidR="00F9176A">
                <w:rPr>
                  <w:noProof/>
                  <w:sz w:val="18"/>
                  <w:szCs w:val="18"/>
                  <w:lang w:val="en-GB"/>
                </w:rPr>
                <w:t>9-11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E2EDF">
              <w:rPr>
                <w:sz w:val="18"/>
                <w:szCs w:val="18"/>
                <w:lang w:val="en-GB"/>
              </w:rPr>
              <w:fldChar w:fldCharType="end"/>
            </w:r>
          </w:p>
          <w:p w14:paraId="24696CDC" w14:textId="264F7897" w:rsidR="00DC03F8" w:rsidRPr="001E2EDF" w:rsidRDefault="00AA5B8D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TPIGA3P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400;</m:t>
              </m:r>
            </m:oMath>
            <w:r w:rsidR="00DC03F8" w:rsidRPr="001E2EDF">
              <w:rPr>
                <w:sz w:val="18"/>
                <w:szCs w:val="18"/>
                <w:lang w:val="en-GB"/>
              </w:rPr>
              <w:t xml:space="preserve"> </w:t>
            </w:r>
            <w:r w:rsidR="00DC03F8" w:rsidRPr="001E2EDF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Snyder&lt;/Author&gt;&lt;Year&gt;1975&lt;/Year&gt;&lt;RecNum&gt;65&lt;/RecNum&gt;&lt;DisplayText&gt;[11]&lt;/DisplayText&gt;&lt;record&gt;&lt;rec-number&gt;65&lt;/rec-number&gt;&lt;foreign-keys&gt;&lt;key app="EN" db-id="fxst2sre7wa5tye95sgv0z2hw92v09rv9s5r" timestamp="1573031685" guid="7aec737a-ea6d-4797-99eb-bc30a42dc501"&gt;65&lt;/key&gt;&lt;/foreign-keys&gt;&lt;ref-type name="Journal Article"&gt;17&lt;/ref-type&gt;&lt;contributors&gt;&lt;authors&gt;&lt;author&gt;Snyder, Robert&lt;/author&gt;&lt;author&gt;Lee, Eun Woo&lt;/author&gt;&lt;/authors&gt;&lt;/contributors&gt;&lt;titles&gt;&lt;title&gt;[91] Triosephosphate isomerase from human and horse liver&lt;/title&gt;&lt;secondary-title&gt;Methods in enzymology&lt;/secondary-title&gt;&lt;/titles&gt;&lt;periodical&gt;&lt;full-title&gt;Methods in enzymology&lt;/full-title&gt;&lt;/periodical&gt;&lt;pages&gt;430-434&lt;/pages&gt;&lt;volume&gt;41&lt;/volume&gt;&lt;dates&gt;&lt;year&gt;1975&lt;/year&gt;&lt;/dates&gt;&lt;isbn&gt;0076-6879&lt;/isbn&gt;&lt;urls&gt;&lt;/urls&gt;&lt;/record&gt;&lt;/Cite&gt;&lt;/EndNote&gt;</w:instrText>
            </w:r>
            <w:r w:rsidR="00DC03F8" w:rsidRPr="001E2EDF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1" w:tooltip="Snyder, 1975 #65" w:history="1">
              <w:r w:rsidR="00F9176A">
                <w:rPr>
                  <w:noProof/>
                  <w:sz w:val="18"/>
                  <w:szCs w:val="18"/>
                  <w:lang w:val="en-GB"/>
                </w:rPr>
                <w:t>11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E2EDF">
              <w:rPr>
                <w:sz w:val="18"/>
                <w:szCs w:val="18"/>
                <w:lang w:val="en-GB"/>
              </w:rPr>
              <w:fldChar w:fldCharType="end"/>
            </w:r>
          </w:p>
          <w:p w14:paraId="3B2D214B" w14:textId="3A01752E" w:rsidR="00DC03F8" w:rsidRPr="001E2EDF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TP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_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DHAP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2.7;</m:t>
              </m:r>
            </m:oMath>
            <w:r w:rsidR="00DC03F8" w:rsidRPr="001E2EDF">
              <w:rPr>
                <w:sz w:val="18"/>
                <w:szCs w:val="18"/>
                <w:lang w:val="en-GB"/>
              </w:rPr>
              <w:t xml:space="preserve"> </w:t>
            </w:r>
            <w:r w:rsidR="00DC03F8" w:rsidRPr="001E2ED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ZdWFuPC9BdXRob3I+PFllYXI+MTk3OTwvWWVhcj48UmVj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=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03F8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ZdWFuPC9BdXRob3I+PFllYXI+MTk3OTwvWWVhcj48UmVj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=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03F8">
              <w:rPr>
                <w:sz w:val="18"/>
                <w:szCs w:val="18"/>
                <w:lang w:val="en-GB"/>
              </w:rPr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  <w:r w:rsidR="00DC03F8" w:rsidRPr="001E2EDF">
              <w:rPr>
                <w:sz w:val="18"/>
                <w:szCs w:val="18"/>
                <w:lang w:val="en-GB"/>
              </w:rPr>
            </w:r>
            <w:r w:rsidR="00DC03F8" w:rsidRPr="001E2EDF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9" w:tooltip="Yuan, 1979 #77" w:history="1">
              <w:r w:rsidR="00F9176A">
                <w:rPr>
                  <w:noProof/>
                  <w:sz w:val="18"/>
                  <w:szCs w:val="18"/>
                  <w:lang w:val="en-GB"/>
                </w:rPr>
                <w:t>9-11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E2EDF">
              <w:rPr>
                <w:sz w:val="18"/>
                <w:szCs w:val="18"/>
                <w:lang w:val="en-GB"/>
              </w:rPr>
              <w:fldChar w:fldCharType="end"/>
            </w:r>
          </w:p>
          <w:p w14:paraId="21779D13" w14:textId="52A13A4B" w:rsidR="00DC03F8" w:rsidRPr="001E2EDF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TP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_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G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3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0.05;</m:t>
              </m:r>
            </m:oMath>
            <w:r w:rsidR="00DC03F8" w:rsidRPr="001E2EDF">
              <w:rPr>
                <w:sz w:val="18"/>
                <w:szCs w:val="18"/>
                <w:lang w:val="en-GB"/>
              </w:rPr>
              <w:t xml:space="preserve"> </w:t>
            </w:r>
            <w:r w:rsidR="00DC03F8" w:rsidRPr="001E2ED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ZdWFuPC9BdXRob3I+PFllYXI+MTk3OTwvWWVhcj48UmVj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=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03F8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ZdWFuPC9BdXRob3I+PFllYXI+MTk3OTwvWWVhcj48UmVj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=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03F8">
              <w:rPr>
                <w:sz w:val="18"/>
                <w:szCs w:val="18"/>
                <w:lang w:val="en-GB"/>
              </w:rPr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  <w:r w:rsidR="00DC03F8" w:rsidRPr="001E2EDF">
              <w:rPr>
                <w:sz w:val="18"/>
                <w:szCs w:val="18"/>
                <w:lang w:val="en-GB"/>
              </w:rPr>
            </w:r>
            <w:r w:rsidR="00DC03F8" w:rsidRPr="001E2EDF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9" w:tooltip="Yuan, 1979 #77" w:history="1">
              <w:r w:rsidR="00F9176A">
                <w:rPr>
                  <w:noProof/>
                  <w:sz w:val="18"/>
                  <w:szCs w:val="18"/>
                  <w:lang w:val="en-GB"/>
                </w:rPr>
                <w:t>9-11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E2ED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49A08496" w14:textId="77777777" w:rsidTr="00563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83BB4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Triokinase</w:t>
            </w:r>
          </w:p>
        </w:tc>
        <w:tc>
          <w:tcPr>
            <w:tcW w:w="0" w:type="auto"/>
          </w:tcPr>
          <w:p w14:paraId="748771CE" w14:textId="2E9C58E4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r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w:bookmarkStart w:id="11" w:name="OLE_LINK21"/>
                <w:bookmarkStart w:id="12" w:name="OLE_LINK22"/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ri</m:t>
                    </m:r>
                  </m:sub>
                </m:sSub>
                <w:bookmarkEnd w:id="11"/>
                <w:bookmarkEnd w:id="12"/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w:bookmarkStart w:id="13" w:name="OLE_LINK29"/>
                <w:bookmarkStart w:id="14" w:name="OLE_LINK30"/>
                <w:bookmarkStart w:id="15" w:name="OLE_LINK31"/>
                <w:bookmarkStart w:id="16" w:name="OLE_LINK32"/>
                <w:bookmarkStart w:id="17" w:name="OLE_LINK38"/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GA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GA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w:bookmarkStart w:id="18" w:name="OLE_LINK56"/>
                        <w:bookmarkStart w:id="19" w:name="OLE_LINK57"/>
                        <w:bookmarkStart w:id="20" w:name="OLE_LINK58"/>
                        <w:bookmarkStart w:id="21" w:name="OLE_LINK61"/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GA</m:t>
                            </m:r>
                          </m:sub>
                        </m:sSub>
                        <w:bookmarkEnd w:id="18"/>
                        <w:bookmarkEnd w:id="19"/>
                        <w:bookmarkEnd w:id="20"/>
                        <w:bookmarkEnd w:id="21"/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GA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GA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GA</m:t>
                        </m:r>
                      </m:sup>
                    </m:sSup>
                  </m:den>
                </m:f>
                <w:bookmarkEnd w:id="13"/>
                <w:bookmarkEnd w:id="14"/>
                <w:bookmarkEnd w:id="15"/>
                <w:bookmarkEnd w:id="16"/>
                <w:bookmarkEnd w:id="17"/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P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Mg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2-</m:t>
                                </m:r>
                              </m:sup>
                            </m:sSup>
                          </m:sub>
                        </m:sSub>
                      </m:e>
                      <m:sup>
                        <w:bookmarkStart w:id="22" w:name="OLE_LINK62"/>
                        <w:bookmarkStart w:id="23" w:name="OLE_LINK63"/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A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P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Mg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2-</m:t>
                                </m:r>
                              </m:sup>
                            </m:sSup>
                          </m:sub>
                        </m:sSub>
                        <w:bookmarkEnd w:id="22"/>
                        <w:bookmarkEnd w:id="23"/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AT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P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GB"/>
                                      </w:rPr>
                                      <m:t>Mg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GB"/>
                                      </w:rPr>
                                      <m:t>2-</m:t>
                                    </m:r>
                                  </m:sup>
                                </m:sSup>
                              </m:sub>
                            </m:sSub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A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P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Mg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2-</m:t>
                                </m:r>
                              </m:sup>
                            </m:sSup>
                          </m:sub>
                        </m:sSub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P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Mg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2-</m:t>
                                </m:r>
                              </m:sup>
                            </m:sSup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A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P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Mg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2-</m:t>
                                </m:r>
                              </m:sup>
                            </m:sSup>
                          </m:sub>
                        </m:sSub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w:bookmarkStart w:id="24" w:name="OLE_LINK39"/>
                <w:bookmarkStart w:id="25" w:name="OLE_LINK40"/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dPr>
                  <m:e>
                    <w:bookmarkStart w:id="26" w:name="OLE_LINK25"/>
                    <w:bookmarkStart w:id="27" w:name="OLE_LINK26"/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TP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TP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ATP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TP</m:t>
                        </m:r>
                      </m:den>
                    </m:f>
                    <w:bookmarkEnd w:id="26"/>
                    <w:bookmarkEnd w:id="27"/>
                  </m:e>
                </m:d>
                <w:bookmarkEnd w:id="24"/>
                <w:bookmarkEnd w:id="25"/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DP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DP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ADP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DP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0" w:type="auto"/>
          </w:tcPr>
          <w:p w14:paraId="12D1BA94" w14:textId="49088EDA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GA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18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Sillero&lt;/Author&gt;&lt;Year&gt;1969&lt;/Year&gt;&lt;RecNum&gt;64&lt;/RecNum&gt;&lt;DisplayText&gt;[12]&lt;/DisplayText&gt;&lt;record&gt;&lt;rec-number&gt;64&lt;/rec-number&gt;&lt;foreign-keys&gt;&lt;key app="EN" db-id="fxst2sre7wa5tye95sgv0z2hw92v09rv9s5r" timestamp="1573031685" guid="fa1e9c41-156a-4bd8-8d06-1bb2f3bc464b"&gt;64&lt;/key&gt;&lt;/foreign-keys&gt;&lt;ref-type name="Journal Article"&gt;17&lt;/ref-type&gt;&lt;contributors&gt;&lt;authors&gt;&lt;author&gt;Sillero, MAG&lt;/author&gt;&lt;author&gt;Sillero, A&lt;/author&gt;&lt;author&gt;Sols, A&lt;/author&gt;&lt;/authors&gt;&lt;/contributors&gt;&lt;titles&gt;&lt;title&gt;Enzymes involved in fructose metabolism in liver and the glyceraldehyde metabolic crossroads&lt;/title&gt;&lt;secondary-title&gt;European Journal of Biochemistry&lt;/secondary-title&gt;&lt;/titles&gt;&lt;periodical&gt;&lt;full-title&gt;European Journal of Biochemistry&lt;/full-title&gt;&lt;/periodical&gt;&lt;pages&gt;345-350&lt;/pages&gt;&lt;volume&gt;10&lt;/volume&gt;&lt;number&gt;2&lt;/number&gt;&lt;dates&gt;&lt;year&gt;1969&lt;/year&gt;&lt;/dates&gt;&lt;isbn&gt;1432-1033&lt;/isbn&gt;&lt;urls&gt;&lt;/urls&gt;&lt;/record&gt;&lt;/Cite&gt;&lt;/EndNote&gt;</w:instrText>
            </w:r>
            <w:r w:rsidR="00DC03F8" w:rsidRPr="00520E0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2" w:tooltip="Sillero, 1969 #64" w:history="1">
              <w:r w:rsidR="00F9176A">
                <w:rPr>
                  <w:noProof/>
                  <w:sz w:val="18"/>
                  <w:szCs w:val="18"/>
                  <w:lang w:val="en-GB"/>
                </w:rPr>
                <w:t>12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end"/>
            </w:r>
          </w:p>
          <w:p w14:paraId="1E860D6D" w14:textId="13C504C7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T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n-GB"/>
                        </w:rPr>
                        <m:t>P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n-GB"/>
                            </w:rPr>
                            <m:t>Mg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  <w:lang w:val="en-GB"/>
                            </w:rPr>
                            <m:t>2-</m:t>
                          </m:r>
                        </m:sup>
                      </m:sSup>
                    </m:sub>
                  </m:sSub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77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Frandsen&lt;/Author&gt;&lt;Year&gt;1971&lt;/Year&gt;&lt;RecNum&gt;31&lt;/RecNum&gt;&lt;DisplayText&gt;[13]&lt;/DisplayText&gt;&lt;record&gt;&lt;rec-number&gt;31&lt;/rec-number&gt;&lt;foreign-keys&gt;&lt;key app="EN" db-id="fxst2sre7wa5tye95sgv0z2hw92v09rv9s5r" timestamp="1573031685" guid="e87d0bb8-eb59-4724-a27f-16992a7507a6"&gt;31&lt;/key&gt;&lt;/foreign-keys&gt;&lt;ref-type name="Journal Article"&gt;17&lt;/ref-type&gt;&lt;contributors&gt;&lt;authors&gt;&lt;author&gt;Frandsen, Erik K&lt;/author&gt;&lt;author&gt;Grunnet, Niels&lt;/author&gt;&lt;/authors&gt;&lt;/contributors&gt;&lt;titles&gt;&lt;title&gt;Kinetic properties of triokinase from rat liver&lt;/title&gt;&lt;secondary-title&gt;European Journal of Biochemistry&lt;/secondary-title&gt;&lt;/titles&gt;&lt;periodical&gt;&lt;full-title&gt;European Journal of Biochemistry&lt;/full-title&gt;&lt;/periodical&gt;&lt;pages&gt;588-592&lt;/pages&gt;&lt;volume&gt;23&lt;/volume&gt;&lt;number&gt;3&lt;/number&gt;&lt;dates&gt;&lt;year&gt;1971&lt;/year&gt;&lt;/dates&gt;&lt;isbn&gt;1432-1033&lt;/isbn&gt;&lt;urls&gt;&lt;/urls&gt;&lt;/record&gt;&lt;/Cite&gt;&lt;Cite&gt;&lt;Author&gt;Frandsen&lt;/Author&gt;&lt;Year&gt;1971&lt;/Year&gt;&lt;RecNum&gt;31&lt;/RecNum&gt;&lt;record&gt;&lt;rec-number&gt;31&lt;/rec-number&gt;&lt;foreign-keys&gt;&lt;key app="EN" db-id="fxst2sre7wa5tye95sgv0z2hw92v09rv9s5r" timestamp="1573031685" guid="e87d0bb8-eb59-4724-a27f-16992a7507a6"&gt;31&lt;/key&gt;&lt;/foreign-keys&gt;&lt;ref-type name="Journal Article"&gt;17&lt;/ref-type&gt;&lt;contributors&gt;&lt;authors&gt;&lt;author&gt;Frandsen, Erik K&lt;/author&gt;&lt;author&gt;Grunnet, Niels&lt;/author&gt;&lt;/authors&gt;&lt;/contributors&gt;&lt;titles&gt;&lt;title&gt;Kinetic properties of triokinase from rat liver&lt;/title&gt;&lt;secondary-title&gt;European Journal of Biochemistry&lt;/secondary-title&gt;&lt;/titles&gt;&lt;periodical&gt;&lt;full-title&gt;European Journal of Biochemistry&lt;/full-title&gt;&lt;/periodical&gt;&lt;pages&gt;588-592&lt;/pages&gt;&lt;volume&gt;23&lt;/volume&gt;&lt;number&gt;3&lt;/number&gt;&lt;dates&gt;&lt;year&gt;1971&lt;/year&gt;&lt;/dates&gt;&lt;isbn&gt;1432-1033&lt;/isbn&gt;&lt;urls&gt;&lt;/urls&gt;&lt;/record&gt;&lt;/Cite&gt;&lt;/EndNote&gt;</w:instrText>
            </w:r>
            <w:r w:rsidR="00DC03F8" w:rsidRPr="00520E0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3" w:tooltip="Frandsen, 1971 #31" w:history="1">
              <w:r w:rsidR="00F9176A">
                <w:rPr>
                  <w:noProof/>
                  <w:sz w:val="18"/>
                  <w:szCs w:val="18"/>
                  <w:lang w:val="en-GB"/>
                </w:rPr>
                <w:t>13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end"/>
            </w:r>
          </w:p>
          <w:p w14:paraId="3195F9C7" w14:textId="2628BBE9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TP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38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Frandsen&lt;/Author&gt;&lt;Year&gt;1971&lt;/Year&gt;&lt;RecNum&gt;31&lt;/RecNum&gt;&lt;DisplayText&gt;[13]&lt;/DisplayText&gt;&lt;record&gt;&lt;rec-number&gt;31&lt;/rec-number&gt;&lt;foreign-keys&gt;&lt;key app="EN" db-id="fxst2sre7wa5tye95sgv0z2hw92v09rv9s5r" timestamp="1573031685" guid="e87d0bb8-eb59-4724-a27f-16992a7507a6"&gt;31&lt;/key&gt;&lt;/foreign-keys&gt;&lt;ref-type name="Journal Article"&gt;17&lt;/ref-type&gt;&lt;contributors&gt;&lt;authors&gt;&lt;author&gt;Frandsen, Erik K&lt;/author&gt;&lt;author&gt;Grunnet, Niels&lt;/author&gt;&lt;/authors&gt;&lt;/contributors&gt;&lt;titles&gt;&lt;title&gt;Kinetic properties of triokinase from rat liver&lt;/title&gt;&lt;secondary-title&gt;European Journal of Biochemistry&lt;/secondary-title&gt;&lt;/titles&gt;&lt;periodical&gt;&lt;full-title&gt;European Journal of Biochemistry&lt;/full-title&gt;&lt;/periodical&gt;&lt;pages&gt;588-592&lt;/pages&gt;&lt;volume&gt;23&lt;/volume&gt;&lt;number&gt;3&lt;/number&gt;&lt;dates&gt;&lt;year&gt;1971&lt;/year&gt;&lt;/dates&gt;&lt;isbn&gt;1432-1033&lt;/isbn&gt;&lt;urls&gt;&lt;/urls&gt;&lt;/record&gt;&lt;/Cite&gt;&lt;/EndNote&gt;</w:instrText>
            </w:r>
            <w:r w:rsidR="00DC03F8" w:rsidRPr="00520E0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3" w:tooltip="Frandsen, 1971 #31" w:history="1">
              <w:r w:rsidR="00F9176A">
                <w:rPr>
                  <w:noProof/>
                  <w:sz w:val="18"/>
                  <w:szCs w:val="18"/>
                  <w:lang w:val="en-GB"/>
                </w:rPr>
                <w:t>13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end"/>
            </w:r>
          </w:p>
          <w:p w14:paraId="24AD95B1" w14:textId="6D6480D6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DP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1100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Frandsen&lt;/Author&gt;&lt;Year&gt;1971&lt;/Year&gt;&lt;RecNum&gt;31&lt;/RecNum&gt;&lt;DisplayText&gt;[13]&lt;/DisplayText&gt;&lt;record&gt;&lt;rec-number&gt;31&lt;/rec-number&gt;&lt;foreign-keys&gt;&lt;key app="EN" db-id="fxst2sre7wa5tye95sgv0z2hw92v09rv9s5r" timestamp="1573031685" guid="e87d0bb8-eb59-4724-a27f-16992a7507a6"&gt;31&lt;/key&gt;&lt;/foreign-keys&gt;&lt;ref-type name="Journal Article"&gt;17&lt;/ref-type&gt;&lt;contributors&gt;&lt;authors&gt;&lt;author&gt;Frandsen, Erik K&lt;/author&gt;&lt;author&gt;Grunnet, Niels&lt;/author&gt;&lt;/authors&gt;&lt;/contributors&gt;&lt;titles&gt;&lt;title&gt;Kinetic properties of triokinase from rat liver&lt;/title&gt;&lt;secondary-title&gt;European Journal of Biochemistry&lt;/secondary-title&gt;&lt;/titles&gt;&lt;periodical&gt;&lt;full-title&gt;European Journal of Biochemistry&lt;/full-title&gt;&lt;/periodical&gt;&lt;pages&gt;588-592&lt;/pages&gt;&lt;volume&gt;23&lt;/volume&gt;&lt;number&gt;3&lt;/number&gt;&lt;dates&gt;&lt;year&gt;1971&lt;/year&gt;&lt;/dates&gt;&lt;isbn&gt;1432-1033&lt;/isbn&gt;&lt;urls&gt;&lt;/urls&gt;&lt;/record&gt;&lt;/Cite&gt;&lt;/EndNote&gt;</w:instrText>
            </w:r>
            <w:r w:rsidR="00DC03F8" w:rsidRPr="00520E0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3" w:tooltip="Frandsen, 1971 #31" w:history="1">
              <w:r w:rsidR="00F9176A">
                <w:rPr>
                  <w:noProof/>
                  <w:sz w:val="18"/>
                  <w:szCs w:val="18"/>
                  <w:lang w:val="en-GB"/>
                </w:rPr>
                <w:t>13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end"/>
            </w:r>
          </w:p>
          <w:p w14:paraId="0B25F123" w14:textId="27BE76B7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Tri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16.7;</m:t>
              </m:r>
            </m:oMath>
            <w:r w:rsidR="00DC03F8" w:rsidRPr="00520E08">
              <w:rPr>
                <w:sz w:val="18"/>
                <w:szCs w:val="18"/>
                <w:lang w:val="en-GB"/>
              </w:rPr>
              <w:t xml:space="preserve"> 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Sillero&lt;/Author&gt;&lt;Year&gt;1969&lt;/Year&gt;&lt;RecNum&gt;64&lt;/RecNum&gt;&lt;DisplayText&gt;[12]&lt;/DisplayText&gt;&lt;record&gt;&lt;rec-number&gt;64&lt;/rec-number&gt;&lt;foreign-keys&gt;&lt;key app="EN" db-id="fxst2sre7wa5tye95sgv0z2hw92v09rv9s5r" timestamp="1573031685" guid="fa1e9c41-156a-4bd8-8d06-1bb2f3bc464b"&gt;64&lt;/key&gt;&lt;/foreign-keys&gt;&lt;ref-type name="Journal Article"&gt;17&lt;/ref-type&gt;&lt;contributors&gt;&lt;authors&gt;&lt;author&gt;Sillero, MAG&lt;/author&gt;&lt;author&gt;Sillero, A&lt;/author&gt;&lt;author&gt;Sols, A&lt;/author&gt;&lt;/authors&gt;&lt;/contributors&gt;&lt;titles&gt;&lt;title&gt;Enzymes involved in fructose metabolism in liver and the glyceraldehyde metabolic crossroads&lt;/title&gt;&lt;secondary-title&gt;European Journal of Biochemistry&lt;/secondary-title&gt;&lt;/titles&gt;&lt;periodical&gt;&lt;full-title&gt;European Journal of Biochemistry&lt;/full-title&gt;&lt;/periodical&gt;&lt;pages&gt;345-350&lt;/pages&gt;&lt;volume&gt;10&lt;/volume&gt;&lt;number&gt;2&lt;/number&gt;&lt;dates&gt;&lt;year&gt;1969&lt;/year&gt;&lt;/dates&gt;&lt;isbn&gt;1432-1033&lt;/isbn&gt;&lt;urls&gt;&lt;/urls&gt;&lt;/record&gt;&lt;/Cite&gt;&lt;/EndNote&gt;</w:instrText>
            </w:r>
            <w:r w:rsidR="00DC03F8" w:rsidRPr="00520E0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2" w:tooltip="Sillero, 1969 #64" w:history="1">
              <w:r w:rsidR="00F9176A">
                <w:rPr>
                  <w:noProof/>
                  <w:sz w:val="18"/>
                  <w:szCs w:val="18"/>
                  <w:lang w:val="en-GB"/>
                </w:rPr>
                <w:t>12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520E08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43656F45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0B432A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Pyruvate kinase</w:t>
            </w:r>
          </w:p>
        </w:tc>
        <w:tc>
          <w:tcPr>
            <w:tcW w:w="0" w:type="auto"/>
          </w:tcPr>
          <w:p w14:paraId="011C5F7A" w14:textId="1C6182C7" w:rsidR="00DC03F8" w:rsidRPr="00DB169B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e>
                      <m:sup>
                        <w:bookmarkStart w:id="28" w:name="OLE_LINK64"/>
                        <w:bookmarkStart w:id="29" w:name="OLE_LINK65"/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  <w:bookmarkEnd w:id="28"/>
                        <w:bookmarkEnd w:id="29"/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G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3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P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G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DP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ADPpk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ADPpk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ADP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k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DP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nADPpk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Co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K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CoA</m:t>
                        </m:r>
                      </m:num>
                      <m:den>
                        <w:bookmarkStart w:id="30" w:name="OLE_LINK51"/>
                        <w:bookmarkStart w:id="31" w:name="OLE_LINK52"/>
                        <w:bookmarkStart w:id="32" w:name="OLE_LINK53"/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ACo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PK</m:t>
                            </m:r>
                          </m:sup>
                        </m:sSubSup>
                        <w:bookmarkEnd w:id="30"/>
                        <w:bookmarkEnd w:id="31"/>
                        <w:bookmarkEnd w:id="32"/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CoA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0" w:type="auto"/>
          </w:tcPr>
          <w:p w14:paraId="09DA0CC6" w14:textId="3C37E437" w:rsidR="00DC03F8" w:rsidRPr="00DB169B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G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3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250;</m:t>
              </m:r>
            </m:oMath>
            <w:r w:rsidR="00DC03F8" w:rsidRPr="00DB169B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5PC9BdXRob3I+PFllYXI+MTk5ODwvWWVhcj48UmVj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03F8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5PC9BdXRob3I+PFllYXI+MTk5ODwvWWVhcj48UmVj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03F8">
              <w:rPr>
                <w:sz w:val="18"/>
                <w:szCs w:val="18"/>
                <w:lang w:val="en-GB"/>
              </w:rPr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  <w:r w:rsidR="00DC03F8">
              <w:rPr>
                <w:sz w:val="18"/>
                <w:szCs w:val="18"/>
                <w:lang w:val="en-GB"/>
              </w:rPr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4" w:tooltip="Daly, 1998 #187" w:history="1">
              <w:r w:rsidR="00F9176A">
                <w:rPr>
                  <w:noProof/>
                  <w:sz w:val="18"/>
                  <w:szCs w:val="18"/>
                  <w:lang w:val="en-GB"/>
                </w:rPr>
                <w:t>14-16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365690F3" w14:textId="6C267EA6" w:rsidR="00DC03F8" w:rsidRPr="00DB169B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DPpk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240;</m:t>
              </m:r>
            </m:oMath>
            <w:r w:rsidR="00DC03F8" w:rsidRPr="00DB169B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Dombrauckas&lt;/Author&gt;&lt;Year&gt;2005&lt;/Year&gt;&lt;RecNum&gt;190&lt;/RecNum&gt;&lt;DisplayText&gt;[17]&lt;/DisplayText&gt;&lt;record&gt;&lt;rec-number&gt;190&lt;/rec-number&gt;&lt;foreign-keys&gt;&lt;key app="EN" db-id="fxst2sre7wa5tye95sgv0z2hw92v09rv9s5r" timestamp="1590640161" guid="9d8aa38d-0870-442d-9acf-86efe26430e3"&gt;190&lt;/key&gt;&lt;/foreign-keys&gt;&lt;ref-type name="Journal Article"&gt;17&lt;/ref-type&gt;&lt;contributors&gt;&lt;authors&gt;&lt;author&gt;Dombrauckas, Jill D&lt;/author&gt;&lt;author&gt;Santarsiero, Bernard D&lt;/author&gt;&lt;author&gt;Mesecar, Andrew D&lt;/author&gt;&lt;/authors&gt;&lt;/contributors&gt;&lt;titles&gt;&lt;title&gt;Structural basis for tumor pyruvate kinase M2 allosteric regulation and catalysis&lt;/title&gt;&lt;secondary-title&gt;Biochemistry&lt;/secondary-title&gt;&lt;/titles&gt;&lt;periodical&gt;&lt;full-title&gt;Biochemistry&lt;/full-title&gt;&lt;/periodical&gt;&lt;pages&gt;9417-9429&lt;/pages&gt;&lt;volume&gt;44&lt;/volume&gt;&lt;number&gt;27&lt;/number&gt;&lt;dates&gt;&lt;year&gt;2005&lt;/year&gt;&lt;/dates&gt;&lt;isbn&gt;0006-2960&lt;/isbn&gt;&lt;urls&gt;&lt;/urls&gt;&lt;/record&gt;&lt;/Cite&gt;&lt;/EndNote&gt;</w:instrText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7" w:tooltip="Dombrauckas, 2005 #190" w:history="1">
              <w:r w:rsidR="00F9176A">
                <w:rPr>
                  <w:noProof/>
                  <w:sz w:val="18"/>
                  <w:szCs w:val="18"/>
                  <w:lang w:val="en-GB"/>
                </w:rPr>
                <w:t>17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72933195" w14:textId="664CE181" w:rsidR="00DC03F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Co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-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K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30;</m:t>
              </m:r>
            </m:oMath>
            <w:r w:rsidR="00DC03F8" w:rsidRPr="00DB169B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Weber&lt;/Author&gt;&lt;Year&gt;1967&lt;/Year&gt;&lt;RecNum&gt;192&lt;/RecNum&gt;&lt;DisplayText&gt;[18]&lt;/DisplayText&gt;&lt;record&gt;&lt;rec-number&gt;192&lt;/rec-number&gt;&lt;foreign-keys&gt;&lt;key app="EN" db-id="fxst2sre7wa5tye95sgv0z2hw92v09rv9s5r" timestamp="1590640957" guid="421af4e8-3334-4442-b98a-25e3ade6c22e"&gt;192&lt;/key&gt;&lt;/foreign-keys&gt;&lt;ref-type name="Journal Article"&gt;17&lt;/ref-type&gt;&lt;contributors&gt;&lt;authors&gt;&lt;author&gt;Weber, George&lt;/author&gt;&lt;author&gt;Lea, Michael A&lt;/author&gt;&lt;author&gt;Stamm, Nancy B&lt;/author&gt;&lt;/authors&gt;&lt;/contributors&gt;&lt;titles&gt;&lt;title&gt;Inhibition of pyruvate kinase and glucokinase by acetyl CoA and inhibition of glucokinase by phosphoenolpyruvate&lt;/title&gt;&lt;secondary-title&gt;Life Sciences&lt;/secondary-title&gt;&lt;/titles&gt;&lt;periodical&gt;&lt;full-title&gt;Life Sciences&lt;/full-title&gt;&lt;/periodical&gt;&lt;pages&gt;2441-2452&lt;/pages&gt;&lt;volume&gt;6&lt;/volume&gt;&lt;number&gt;22&lt;/number&gt;&lt;dates&gt;&lt;year&gt;1967&lt;/year&gt;&lt;/dates&gt;&lt;isbn&gt;0024-3205&lt;/isbn&gt;&lt;urls&gt;&lt;/urls&gt;&lt;/record&gt;&lt;/Cite&gt;&lt;/EndNote&gt;</w:instrText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8" w:tooltip="Weber, 1967 #192" w:history="1">
              <w:r w:rsidR="00F9176A">
                <w:rPr>
                  <w:noProof/>
                  <w:sz w:val="18"/>
                  <w:szCs w:val="18"/>
                  <w:lang w:val="en-GB"/>
                </w:rPr>
                <w:t>18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19442E13" w14:textId="49C03AC8" w:rsidR="00DC03F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Co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-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K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0.8;</m:t>
              </m:r>
            </m:oMath>
            <w:r w:rsidR="00DC03F8">
              <w:rPr>
                <w:sz w:val="18"/>
                <w:szCs w:val="18"/>
                <w:lang w:val="en-GB"/>
              </w:rPr>
              <w:t xml:space="preserve"> </w:t>
            </w:r>
            <w:r w:rsidR="00DC03F8" w:rsidRPr="001E2351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Weber&lt;/Author&gt;&lt;Year&gt;1967&lt;/Year&gt;&lt;RecNum&gt;192&lt;/RecNum&gt;&lt;DisplayText&gt;[18]&lt;/DisplayText&gt;&lt;record&gt;&lt;rec-number&gt;192&lt;/rec-number&gt;&lt;foreign-keys&gt;&lt;key app="EN" db-id="fxst2sre7wa5tye95sgv0z2hw92v09rv9s5r" timestamp="1590640957" guid="421af4e8-3334-4442-b98a-25e3ade6c22e"&gt;192&lt;/key&gt;&lt;/foreign-keys&gt;&lt;ref-type name="Journal Article"&gt;17&lt;/ref-type&gt;&lt;contributors&gt;&lt;authors&gt;&lt;author&gt;Weber, George&lt;/author&gt;&lt;author&gt;Lea, Michael A&lt;/author&gt;&lt;author&gt;Stamm, Nancy B&lt;/author&gt;&lt;/authors&gt;&lt;/contributors&gt;&lt;titles&gt;&lt;title&gt;Inhibition of pyruvate kinase and glucokinase by acetyl CoA and inhibition of glucokinase by phosphoenolpyruvate&lt;/title&gt;&lt;secondary-title&gt;Life Sciences&lt;/secondary-title&gt;&lt;/titles&gt;&lt;periodical&gt;&lt;full-title&gt;Life Sciences&lt;/full-title&gt;&lt;/periodical&gt;&lt;pages&gt;2441-2452&lt;/pages&gt;&lt;volume&gt;6&lt;/volume&gt;&lt;number&gt;22&lt;/number&gt;&lt;dates&gt;&lt;year&gt;1967&lt;/year&gt;&lt;/dates&gt;&lt;isbn&gt;0024-3205&lt;/isbn&gt;&lt;urls&gt;&lt;/urls&gt;&lt;/record&gt;&lt;/Cite&gt;&lt;/EndNote&gt;</w:instrText>
            </w:r>
            <w:r w:rsidR="00DC03F8" w:rsidRPr="001E2351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8" w:tooltip="Weber, 1967 #192" w:history="1">
              <w:r w:rsidR="00F9176A">
                <w:rPr>
                  <w:noProof/>
                  <w:sz w:val="18"/>
                  <w:szCs w:val="18"/>
                  <w:lang w:val="en-GB"/>
                </w:rPr>
                <w:t>18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E2351">
              <w:rPr>
                <w:sz w:val="18"/>
                <w:szCs w:val="18"/>
                <w:lang w:val="en-GB"/>
              </w:rPr>
              <w:fldChar w:fldCharType="end"/>
            </w:r>
          </w:p>
          <w:p w14:paraId="38878E28" w14:textId="41D73917" w:rsidR="00DC03F8" w:rsidRPr="00DB169B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K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87;</m:t>
              </m:r>
            </m:oMath>
            <w:r w:rsidR="00DC03F8" w:rsidRPr="00394FBD">
              <w:rPr>
                <w:sz w:val="18"/>
                <w:szCs w:val="18"/>
                <w:lang w:val="en-GB"/>
              </w:rPr>
              <w:t xml:space="preserve"> </w:t>
            </w:r>
            <w:r w:rsidR="00DC03F8" w:rsidRPr="00394FBD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DC03F8" w:rsidRPr="00394FBD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noProof/>
                  <w:sz w:val="18"/>
                  <w:szCs w:val="18"/>
                  <w:lang w:val="en-GB"/>
                </w:rPr>
                <w:t>3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394FBD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2111AAB6" w14:textId="77777777" w:rsidTr="00563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A8E19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Phosphoenolpyruvate carboxykinase</w:t>
            </w:r>
          </w:p>
        </w:tc>
        <w:tc>
          <w:tcPr>
            <w:tcW w:w="0" w:type="auto"/>
          </w:tcPr>
          <w:p w14:paraId="03DA1B5E" w14:textId="5B93F56C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EP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EP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yr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EPCK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yr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TP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TPpepck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TP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GTP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GTP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GTP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14:paraId="6AED698E" w14:textId="2708F655" w:rsidR="00DC03F8" w:rsidRPr="00104081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EPCK</m:t>
                  </m:r>
                </m:sup>
              </m:sSubSup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500;</m:t>
              </m:r>
            </m:oMath>
            <w:r w:rsidR="00DC03F8" w:rsidRPr="00104081">
              <w:rPr>
                <w:sz w:val="18"/>
                <w:szCs w:val="18"/>
                <w:lang w:val="en-GB"/>
              </w:rPr>
              <w:t xml:space="preserve"> </w:t>
            </w:r>
            <w:r w:rsidR="00DC03F8" w:rsidRPr="00104081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5PC9BdXRob3I+PFllYXI+MTk5ODwvWWVhcj48UmVj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03F8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5PC9BdXRob3I+PFllYXI+MTk5ODwvWWVhcj48UmVj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03F8">
              <w:rPr>
                <w:sz w:val="18"/>
                <w:szCs w:val="18"/>
                <w:lang w:val="en-GB"/>
              </w:rPr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  <w:r w:rsidR="00DC03F8" w:rsidRPr="00104081">
              <w:rPr>
                <w:sz w:val="18"/>
                <w:szCs w:val="18"/>
                <w:lang w:val="en-GB"/>
              </w:rPr>
            </w:r>
            <w:r w:rsidR="00DC03F8" w:rsidRPr="00104081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4" w:tooltip="Daly, 1998 #187" w:history="1">
              <w:r w:rsidR="00F9176A">
                <w:rPr>
                  <w:noProof/>
                  <w:sz w:val="18"/>
                  <w:szCs w:val="18"/>
                  <w:lang w:val="en-GB"/>
                </w:rPr>
                <w:t>14-16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04081">
              <w:rPr>
                <w:sz w:val="18"/>
                <w:szCs w:val="18"/>
                <w:lang w:val="en-GB"/>
              </w:rPr>
              <w:fldChar w:fldCharType="end"/>
            </w:r>
          </w:p>
          <w:p w14:paraId="504E688D" w14:textId="151692EF" w:rsidR="00DC03F8" w:rsidRPr="00104081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TPpepck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10;</m:t>
              </m:r>
            </m:oMath>
            <w:r w:rsidR="00DC03F8" w:rsidRPr="00104081">
              <w:rPr>
                <w:sz w:val="18"/>
                <w:szCs w:val="18"/>
                <w:lang w:val="en-GB"/>
              </w:rPr>
              <w:t xml:space="preserve"> </w:t>
            </w:r>
            <w:r w:rsidR="00DC03F8" w:rsidRPr="00104081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DC03F8" w:rsidRPr="00104081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noProof/>
                  <w:sz w:val="18"/>
                  <w:szCs w:val="18"/>
                  <w:lang w:val="en-GB"/>
                </w:rPr>
                <w:t>3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04081">
              <w:rPr>
                <w:sz w:val="18"/>
                <w:szCs w:val="18"/>
                <w:lang w:val="en-GB"/>
              </w:rPr>
              <w:fldChar w:fldCharType="end"/>
            </w:r>
          </w:p>
          <w:p w14:paraId="296D69C1" w14:textId="148BB3A5" w:rsidR="00DC03F8" w:rsidRPr="00104081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GTP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64;</m:t>
              </m:r>
            </m:oMath>
            <w:r w:rsidR="00DC03F8" w:rsidRPr="00104081">
              <w:rPr>
                <w:sz w:val="18"/>
                <w:szCs w:val="18"/>
                <w:lang w:val="en-GB"/>
              </w:rPr>
              <w:t xml:space="preserve"> </w:t>
            </w:r>
            <w:r w:rsidR="00DC03F8" w:rsidRPr="00104081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Dharmarajan&lt;/Author&gt;&lt;Year&gt;2008&lt;/Year&gt;&lt;RecNum&gt;191&lt;/RecNum&gt;&lt;DisplayText&gt;[19]&lt;/DisplayText&gt;&lt;record&gt;&lt;rec-number&gt;191&lt;/rec-number&gt;&lt;foreign-keys&gt;&lt;key app="EN" db-id="fxst2sre7wa5tye95sgv0z2hw92v09rv9s5r" timestamp="1590640258" guid="54165f89-f9c9-4c07-aa3e-e63566c02cc7"&gt;191&lt;/key&gt;&lt;/foreign-keys&gt;&lt;ref-type name="Journal Article"&gt;17&lt;/ref-type&gt;&lt;contributors&gt;&lt;authors&gt;&lt;author&gt;Dharmarajan, Lakshmi&lt;/author&gt;&lt;author&gt;Case, Christopher L&lt;/author&gt;&lt;author&gt;Dunten, Pete&lt;/author&gt;&lt;author&gt;Mukhopadhyay, Biswarup&lt;/author&gt;&lt;/authors&gt;&lt;/contributors&gt;&lt;titles&gt;&lt;title&gt;Tyr235 of human cytosolic phosphoenolpyruvate carboxykinase influences catalysis through an anion–quadrupole interaction with phosphoenolpyruvate carboxylate&lt;/title&gt;&lt;secondary-title&gt;The FEBS journal&lt;/secondary-title&gt;&lt;/titles&gt;&lt;periodical&gt;&lt;full-title&gt;The FEBS journal&lt;/full-title&gt;&lt;/periodical&gt;&lt;pages&gt;5810-5819&lt;/pages&gt;&lt;volume&gt;275&lt;/volume&gt;&lt;number&gt;23&lt;/number&gt;&lt;dates&gt;&lt;year&gt;2008&lt;/year&gt;&lt;/dates&gt;&lt;isbn&gt;1742-464X&lt;/isbn&gt;&lt;urls&gt;&lt;/urls&gt;&lt;/record&gt;&lt;/Cite&gt;&lt;/EndNote&gt;</w:instrText>
            </w:r>
            <w:r w:rsidR="00DC03F8" w:rsidRPr="00104081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9" w:tooltip="Dharmarajan, 2008 #191" w:history="1">
              <w:r w:rsidR="00F9176A">
                <w:rPr>
                  <w:noProof/>
                  <w:sz w:val="18"/>
                  <w:szCs w:val="18"/>
                  <w:lang w:val="en-GB"/>
                </w:rPr>
                <w:t>19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04081">
              <w:rPr>
                <w:sz w:val="18"/>
                <w:szCs w:val="18"/>
                <w:lang w:val="en-GB"/>
              </w:rPr>
              <w:fldChar w:fldCharType="end"/>
            </w:r>
          </w:p>
          <w:p w14:paraId="6158A729" w14:textId="0756FCA4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EPCK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35;</m:t>
              </m:r>
            </m:oMath>
            <w:r w:rsidR="00DC03F8" w:rsidRPr="00104081">
              <w:rPr>
                <w:sz w:val="18"/>
                <w:szCs w:val="18"/>
                <w:lang w:val="en-GB"/>
              </w:rPr>
              <w:t xml:space="preserve"> </w:t>
            </w:r>
            <w:r w:rsidR="00DC03F8" w:rsidRPr="00104081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DC03F8" w:rsidRPr="00104081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noProof/>
                  <w:sz w:val="18"/>
                  <w:szCs w:val="18"/>
                  <w:lang w:val="en-GB"/>
                </w:rPr>
                <w:t>3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04081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46B574FB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EC14A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Pyruvate oxidation</w:t>
            </w:r>
          </w:p>
        </w:tc>
        <w:tc>
          <w:tcPr>
            <w:tcW w:w="0" w:type="auto"/>
          </w:tcPr>
          <w:p w14:paraId="3FD9FE10" w14:textId="3C7E39FD" w:rsidR="00DC03F8" w:rsidRPr="007F4FF9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D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D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yr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yr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yr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Co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DC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CoA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Co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Co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pyr</m:t>
                            </m:r>
                          </m:sup>
                        </m:sSubSup>
                      </m:den>
                    </m:f>
                  </m:e>
                </m:d>
              </m:oMath>
            </m:oMathPara>
          </w:p>
        </w:tc>
        <w:tc>
          <w:tcPr>
            <w:tcW w:w="0" w:type="auto"/>
          </w:tcPr>
          <w:p w14:paraId="7C174ECC" w14:textId="53DB4267" w:rsidR="00DC03F8" w:rsidRPr="007F4FF9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yr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540;</m:t>
              </m:r>
            </m:oMath>
            <w:r w:rsidR="00DC03F8" w:rsidRPr="007F4FF9">
              <w:rPr>
                <w:sz w:val="18"/>
                <w:szCs w:val="18"/>
                <w:lang w:val="en-GB"/>
              </w:rPr>
              <w:t xml:space="preserve"> </w:t>
            </w:r>
            <w:r w:rsidR="00DC03F8" w:rsidRPr="007F4FF9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5PC9BdXRob3I+PFllYXI+MTk5ODwvWWVhcj48UmVj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03F8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5PC9BdXRob3I+PFllYXI+MTk5ODwvWWVhcj48UmVj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03F8">
              <w:rPr>
                <w:sz w:val="18"/>
                <w:szCs w:val="18"/>
                <w:lang w:val="en-GB"/>
              </w:rPr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  <w:r w:rsidR="00DC03F8" w:rsidRPr="007F4FF9">
              <w:rPr>
                <w:sz w:val="18"/>
                <w:szCs w:val="18"/>
                <w:lang w:val="en-GB"/>
              </w:rPr>
            </w:r>
            <w:r w:rsidR="00DC03F8" w:rsidRPr="007F4FF9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14" w:tooltip="Daly, 1998 #187" w:history="1">
              <w:r w:rsidR="00F9176A">
                <w:rPr>
                  <w:noProof/>
                  <w:sz w:val="18"/>
                  <w:szCs w:val="18"/>
                  <w:lang w:val="en-GB"/>
                </w:rPr>
                <w:t>14-16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 xml:space="preserve">, </w:t>
            </w:r>
            <w:hyperlink w:anchor="_ENREF_20" w:tooltip="Ainscow, 1999 #194" w:history="1">
              <w:r w:rsidR="00F9176A">
                <w:rPr>
                  <w:noProof/>
                  <w:sz w:val="18"/>
                  <w:szCs w:val="18"/>
                  <w:lang w:val="en-GB"/>
                </w:rPr>
                <w:t>20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7F4FF9">
              <w:rPr>
                <w:sz w:val="18"/>
                <w:szCs w:val="18"/>
                <w:lang w:val="en-GB"/>
              </w:rPr>
              <w:fldChar w:fldCharType="end"/>
            </w:r>
          </w:p>
          <w:p w14:paraId="68A522C4" w14:textId="13BE2BFD" w:rsidR="00DC03F8" w:rsidRPr="007F4FF9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Co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-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yr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35;</m:t>
              </m:r>
            </m:oMath>
            <w:r w:rsidR="00DC03F8" w:rsidRPr="007F4FF9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Kiselevsky&lt;/Author&gt;&lt;Year&gt;1990&lt;/Year&gt;&lt;RecNum&gt;193&lt;/RecNum&gt;&lt;DisplayText&gt;[21]&lt;/DisplayText&gt;&lt;record&gt;&lt;rec-number&gt;193&lt;/rec-number&gt;&lt;foreign-keys&gt;&lt;key app="EN" db-id="fxst2sre7wa5tye95sgv0z2hw92v09rv9s5r" timestamp="1590641413" guid="ded83088-10ac-437f-898f-49b31808ef60"&gt;193&lt;/key&gt;&lt;/foreign-keys&gt;&lt;ref-type name="Journal Article"&gt;17&lt;/ref-type&gt;&lt;contributors&gt;&lt;authors&gt;&lt;author&gt;Kiselevsky, Yuri V&lt;/author&gt;&lt;author&gt;Ostrovtsova, Svetlana A&lt;/author&gt;&lt;author&gt;Strumilo, Slavomir A&lt;/author&gt;&lt;/authors&gt;&lt;/contributors&gt;&lt;titles&gt;&lt;title&gt;Kinetic characterization of the pyruvate and oxoglutarate dehydrogenase complexes from human heart&lt;/title&gt;&lt;secondary-title&gt;Acta Biochimica Polonica&lt;/secondary-title&gt;&lt;/titles&gt;&lt;periodical&gt;&lt;full-title&gt;Acta Biochimica Polonica&lt;/full-title&gt;&lt;/periodical&gt;&lt;pages&gt;135-139&lt;/pages&gt;&lt;volume&gt;37&lt;/volume&gt;&lt;number&gt;1&lt;/number&gt;&lt;dates&gt;&lt;year&gt;1990&lt;/year&gt;&lt;/dates&gt;&lt;isbn&gt;0001-527X&lt;/isbn&gt;&lt;urls&gt;&lt;/urls&gt;&lt;/record&gt;&lt;/Cite&gt;&lt;/EndNote&gt;</w:instrText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21" w:tooltip="Kiselevsky, 1990 #193" w:history="1">
              <w:r w:rsidR="00F9176A">
                <w:rPr>
                  <w:noProof/>
                  <w:sz w:val="18"/>
                  <w:szCs w:val="18"/>
                  <w:lang w:val="en-GB"/>
                </w:rPr>
                <w:t>21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2ED91DB1" w14:textId="51D468D6" w:rsidR="00DC03F8" w:rsidRPr="007F4FF9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Co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-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DC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1;</m:t>
              </m:r>
            </m:oMath>
            <w:r w:rsidR="00DC03F8" w:rsidRPr="007F4FF9">
              <w:rPr>
                <w:sz w:val="18"/>
                <w:szCs w:val="18"/>
                <w:lang w:val="en-GB"/>
              </w:rPr>
              <w:t xml:space="preserve"> </w:t>
            </w:r>
            <w:r w:rsidR="00DC03F8" w:rsidRPr="007F4FF9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Kiselevsky&lt;/Author&gt;&lt;Year&gt;1990&lt;/Year&gt;&lt;RecNum&gt;193&lt;/RecNum&gt;&lt;DisplayText&gt;[21]&lt;/DisplayText&gt;&lt;record&gt;&lt;rec-number&gt;193&lt;/rec-number&gt;&lt;foreign-keys&gt;&lt;key app="EN" db-id="fxst2sre7wa5tye95sgv0z2hw92v09rv9s5r" timestamp="1590641413" guid="ded83088-10ac-437f-898f-49b31808ef60"&gt;193&lt;/key&gt;&lt;/foreign-keys&gt;&lt;ref-type name="Journal Article"&gt;17&lt;/ref-type&gt;&lt;contributors&gt;&lt;authors&gt;&lt;author&gt;Kiselevsky, Yuri V&lt;/author&gt;&lt;author&gt;Ostrovtsova, Svetlana A&lt;/author&gt;&lt;author&gt;Strumilo, Slavomir A&lt;/author&gt;&lt;/authors&gt;&lt;/contributors&gt;&lt;titles&gt;&lt;title&gt;Kinetic characterization of the pyruvate and oxoglutarate dehydrogenase complexes from human heart&lt;/title&gt;&lt;secondary-title&gt;Acta Biochimica Polonica&lt;/secondary-title&gt;&lt;/titles&gt;&lt;periodical&gt;&lt;full-title&gt;Acta Biochimica Polonica&lt;/full-title&gt;&lt;/periodical&gt;&lt;pages&gt;135-139&lt;/pages&gt;&lt;volume&gt;37&lt;/volume&gt;&lt;number&gt;1&lt;/number&gt;&lt;dates&gt;&lt;year&gt;1990&lt;/year&gt;&lt;/dates&gt;&lt;isbn&gt;0001-527X&lt;/isbn&gt;&lt;urls&gt;&lt;/urls&gt;&lt;/record&gt;&lt;/Cite&gt;&lt;/EndNote&gt;</w:instrText>
            </w:r>
            <w:r w:rsidR="00DC03F8" w:rsidRPr="007F4FF9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21" w:tooltip="Kiselevsky, 1990 #193" w:history="1">
              <w:r w:rsidR="00F9176A">
                <w:rPr>
                  <w:noProof/>
                  <w:sz w:val="18"/>
                  <w:szCs w:val="18"/>
                  <w:lang w:val="en-GB"/>
                </w:rPr>
                <w:t>21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7F4FF9">
              <w:rPr>
                <w:sz w:val="18"/>
                <w:szCs w:val="18"/>
                <w:lang w:val="en-GB"/>
              </w:rPr>
              <w:fldChar w:fldCharType="end"/>
            </w:r>
          </w:p>
          <w:p w14:paraId="28F47EE9" w14:textId="5B58DC06" w:rsidR="00DC03F8" w:rsidRPr="007F4FF9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DC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15;</m:t>
              </m:r>
            </m:oMath>
            <w:r w:rsidR="00DC03F8" w:rsidRPr="007F4FF9">
              <w:rPr>
                <w:sz w:val="18"/>
                <w:szCs w:val="18"/>
                <w:lang w:val="en-GB"/>
              </w:rPr>
              <w:t xml:space="preserve"> </w:t>
            </w:r>
            <w:r w:rsidR="00DC03F8" w:rsidRPr="007F4FF9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DC03F8" w:rsidRPr="007F4FF9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noProof/>
                  <w:sz w:val="18"/>
                  <w:szCs w:val="18"/>
                  <w:lang w:val="en-GB"/>
                </w:rPr>
                <w:t>3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7F4FF9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2470CF1B" w14:textId="77777777" w:rsidTr="00563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558DD6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Fatty acid synthesis</w:t>
            </w:r>
          </w:p>
        </w:tc>
        <w:tc>
          <w:tcPr>
            <w:tcW w:w="0" w:type="auto"/>
          </w:tcPr>
          <w:p w14:paraId="7F2F1D9C" w14:textId="3D4B5E74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FA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=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FA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CoA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CoA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Co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TP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TPfas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TP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A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A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F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inhib</m:t>
                            </m:r>
                          </m:sup>
                        </m:sSubSup>
                      </m:den>
                    </m:f>
                  </m:e>
                </m:d>
              </m:oMath>
            </m:oMathPara>
          </w:p>
        </w:tc>
        <w:tc>
          <w:tcPr>
            <w:tcW w:w="0" w:type="auto"/>
          </w:tcPr>
          <w:p w14:paraId="4FFA8E39" w14:textId="28F604D6" w:rsidR="00DC03F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CoA</m:t>
                  </m:r>
                </m:sup>
              </m:sSubSup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58;</m:t>
              </m:r>
            </m:oMath>
            <w:r w:rsidR="00DC03F8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Cheng&lt;/Author&gt;&lt;Year&gt;2007&lt;/Year&gt;&lt;RecNum&gt;195&lt;/RecNum&gt;&lt;DisplayText&gt;[22]&lt;/DisplayText&gt;&lt;record&gt;&lt;rec-number&gt;195&lt;/rec-number&gt;&lt;foreign-keys&gt;&lt;key app="EN" db-id="fxst2sre7wa5tye95sgv0z2hw92v09rv9s5r" timestamp="1590642081" guid="c7ce787d-982b-493e-b67d-124182081f80"&gt;195&lt;/key&gt;&lt;/foreign-keys&gt;&lt;ref-type name="Journal Article"&gt;17&lt;/ref-type&gt;&lt;contributors&gt;&lt;authors&gt;&lt;author&gt;Cheng, Dong&lt;/author&gt;&lt;author&gt;Chu, Ching-Hsuen&lt;/author&gt;&lt;author&gt;Chen, Luping&lt;/author&gt;&lt;author&gt;Feder, John N&lt;/author&gt;&lt;author&gt;Mintier, Gabe A&lt;/author&gt;&lt;author&gt;Wu, Yuli&lt;/author&gt;&lt;author&gt;Cook, Joseph W&lt;/author&gt;&lt;author&gt;Harpel, Mark R&lt;/author&gt;&lt;author&gt;Locke, Gregory A&lt;/author&gt;&lt;author&gt;An, Yongmi&lt;/author&gt;&lt;/authors&gt;&lt;/contributors&gt;&lt;titles&gt;&lt;title&gt;Expression, purification, and characterization of human and rat acetyl cfenzyme A carboxylase (ACC) isozymes&lt;/title&gt;&lt;secondary-title&gt;Protein expression and purification&lt;/secondary-title&gt;&lt;/titles&gt;&lt;periodical&gt;&lt;full-title&gt;Protein expression and purification&lt;/full-title&gt;&lt;/periodical&gt;&lt;pages&gt;11-21&lt;/pages&gt;&lt;volume&gt;51&lt;/volume&gt;&lt;number&gt;1&lt;/number&gt;&lt;dates&gt;&lt;year&gt;2007&lt;/year&gt;&lt;/dates&gt;&lt;isbn&gt;1046-5928&lt;/isbn&gt;&lt;urls&gt;&lt;/urls&gt;&lt;/record&gt;&lt;/Cite&gt;&lt;/EndNote&gt;</w:instrText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22" w:tooltip="Cheng, 2007 #195" w:history="1">
              <w:r w:rsidR="00F9176A">
                <w:rPr>
                  <w:noProof/>
                  <w:sz w:val="18"/>
                  <w:szCs w:val="18"/>
                  <w:lang w:val="en-GB"/>
                </w:rPr>
                <w:t>22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5B0BFDE6" w14:textId="743B9D39" w:rsidR="00DC03F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TPfas</m:t>
                  </m:r>
                </m:sup>
              </m:sSubSup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120;</m:t>
              </m:r>
            </m:oMath>
            <w:r w:rsidR="00DC03F8">
              <w:rPr>
                <w:sz w:val="18"/>
                <w:szCs w:val="18"/>
                <w:lang w:val="en-GB"/>
              </w:rPr>
              <w:t xml:space="preserve"> </w:t>
            </w:r>
            <w:r w:rsidR="00DC03F8" w:rsidRPr="00127C31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Cheng&lt;/Author&gt;&lt;Year&gt;2007&lt;/Year&gt;&lt;RecNum&gt;195&lt;/RecNum&gt;&lt;DisplayText&gt;[22]&lt;/DisplayText&gt;&lt;record&gt;&lt;rec-number&gt;195&lt;/rec-number&gt;&lt;foreign-keys&gt;&lt;key app="EN" db-id="fxst2sre7wa5tye95sgv0z2hw92v09rv9s5r" timestamp="1590642081" guid="c7ce787d-982b-493e-b67d-124182081f80"&gt;195&lt;/key&gt;&lt;/foreign-keys&gt;&lt;ref-type name="Journal Article"&gt;17&lt;/ref-type&gt;&lt;contributors&gt;&lt;authors&gt;&lt;author&gt;Cheng, Dong&lt;/author&gt;&lt;author&gt;Chu, Ching-Hsuen&lt;/author&gt;&lt;author&gt;Chen, Luping&lt;/author&gt;&lt;author&gt;Feder, John N&lt;/author&gt;&lt;author&gt;Mintier, Gabe A&lt;/author&gt;&lt;author&gt;Wu, Yuli&lt;/author&gt;&lt;author&gt;Cook, Joseph W&lt;/author&gt;&lt;author&gt;Harpel, Mark R&lt;/author&gt;&lt;author&gt;Locke, Gregory A&lt;/author&gt;&lt;author&gt;An, Yongmi&lt;/author&gt;&lt;/authors&gt;&lt;/contributors&gt;&lt;titles&gt;&lt;title&gt;Expression, purification, and characterization of human and rat acetyl cfenzyme A carboxylase (ACC) isozymes&lt;/title&gt;&lt;secondary-title&gt;Protein expression and purification&lt;/secondary-title&gt;&lt;/titles&gt;&lt;periodical&gt;&lt;full-title&gt;Protein expression and purification&lt;/full-title&gt;&lt;/periodical&gt;&lt;pages&gt;11-21&lt;/pages&gt;&lt;volume&gt;51&lt;/volume&gt;&lt;number&gt;1&lt;/number&gt;&lt;dates&gt;&lt;year&gt;2007&lt;/year&gt;&lt;/dates&gt;&lt;isbn&gt;1046-5928&lt;/isbn&gt;&lt;urls&gt;&lt;/urls&gt;&lt;/record&gt;&lt;/Cite&gt;&lt;/EndNote&gt;</w:instrText>
            </w:r>
            <w:r w:rsidR="00DC03F8" w:rsidRPr="00127C31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22" w:tooltip="Cheng, 2007 #195" w:history="1">
              <w:r w:rsidR="00F9176A">
                <w:rPr>
                  <w:noProof/>
                  <w:sz w:val="18"/>
                  <w:szCs w:val="18"/>
                  <w:lang w:val="en-GB"/>
                </w:rPr>
                <w:t>22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27C31">
              <w:rPr>
                <w:sz w:val="18"/>
                <w:szCs w:val="18"/>
                <w:lang w:val="en-GB"/>
              </w:rPr>
              <w:fldChar w:fldCharType="end"/>
            </w:r>
          </w:p>
          <w:p w14:paraId="4122D74F" w14:textId="50968BF0" w:rsidR="00DC03F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FA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1;</m:t>
              </m:r>
            </m:oMath>
            <w:r w:rsidR="00DC03F8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Reaven&lt;/Author&gt;&lt;Year&gt;1988&lt;/Year&gt;&lt;RecNum&gt;196&lt;/RecNum&gt;&lt;DisplayText&gt;[23]&lt;/DisplayText&gt;&lt;record&gt;&lt;rec-number&gt;196&lt;/rec-number&gt;&lt;foreign-keys&gt;&lt;key app="EN" db-id="fxst2sre7wa5tye95sgv0z2hw92v09rv9s5r" timestamp="1590642252" guid="b93e34f2-ed15-4d3c-9f89-b2a78db2ca48"&gt;196&lt;/key&gt;&lt;/foreign-keys&gt;&lt;ref-type name="Journal Article"&gt;17&lt;/ref-type&gt;&lt;contributors&gt;&lt;authors&gt;&lt;author&gt;Reaven, Gerald M&lt;/author&gt;&lt;author&gt;Hollenbeck, Clarie&lt;/author&gt;&lt;author&gt;Jeng, Chii-Yang&lt;/author&gt;&lt;author&gt;Wu, Min Shung&lt;/author&gt;&lt;author&gt;Chen, Yii-Der Ida&lt;/author&gt;&lt;/authors&gt;&lt;/contributors&gt;&lt;titles&gt;&lt;title&gt;Measurement of plasma glucose, free fatty acid, lactate, and insulin for 24 h in patients with NIDDM&lt;/title&gt;&lt;secondary-title&gt;Diabetes&lt;/secondary-title&gt;&lt;/titles&gt;&lt;periodical&gt;&lt;full-title&gt;Diabetes&lt;/full-title&gt;&lt;/periodical&gt;&lt;pages&gt;1020-1024&lt;/pages&gt;&lt;volume&gt;37&lt;/volume&gt;&lt;number&gt;8&lt;/number&gt;&lt;dates&gt;&lt;year&gt;1988&lt;/year&gt;&lt;/dates&gt;&lt;isbn&gt;0012-1797&lt;/isbn&gt;&lt;urls&gt;&lt;/urls&gt;&lt;/record&gt;&lt;/Cite&gt;&lt;/EndNote&gt;</w:instrText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23" w:tooltip="Reaven, 1988 #196" w:history="1">
              <w:r w:rsidR="00F9176A">
                <w:rPr>
                  <w:noProof/>
                  <w:sz w:val="18"/>
                  <w:szCs w:val="18"/>
                  <w:lang w:val="en-GB"/>
                </w:rPr>
                <w:t>23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5E76811E" w14:textId="6B7063D7" w:rsidR="00DC03F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F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-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nhib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300;</m:t>
              </m:r>
            </m:oMath>
            <w:r w:rsidR="00DC03F8">
              <w:rPr>
                <w:sz w:val="18"/>
                <w:szCs w:val="18"/>
                <w:lang w:val="en-GB"/>
              </w:rPr>
              <w:t xml:space="preserve"> </w:t>
            </w:r>
            <w:r w:rsidR="00DC03F8" w:rsidRPr="00127C31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Reaven&lt;/Author&gt;&lt;Year&gt;1988&lt;/Year&gt;&lt;RecNum&gt;196&lt;/RecNum&gt;&lt;DisplayText&gt;[23]&lt;/DisplayText&gt;&lt;record&gt;&lt;rec-number&gt;196&lt;/rec-number&gt;&lt;foreign-keys&gt;&lt;key app="EN" db-id="fxst2sre7wa5tye95sgv0z2hw92v09rv9s5r" timestamp="1590642252" guid="b93e34f2-ed15-4d3c-9f89-b2a78db2ca48"&gt;196&lt;/key&gt;&lt;/foreign-keys&gt;&lt;ref-type name="Journal Article"&gt;17&lt;/ref-type&gt;&lt;contributors&gt;&lt;authors&gt;&lt;author&gt;Reaven, Gerald M&lt;/author&gt;&lt;author&gt;Hollenbeck, Clarie&lt;/author&gt;&lt;author&gt;Jeng, Chii-Yang&lt;/author&gt;&lt;author&gt;Wu, Min Shung&lt;/author&gt;&lt;author&gt;Chen, Yii-Der Ida&lt;/author&gt;&lt;/authors&gt;&lt;/contributors&gt;&lt;titles&gt;&lt;title&gt;Measurement of plasma glucose, free fatty acid, lactate, and insulin for 24 h in patients with NIDDM&lt;/title&gt;&lt;secondary-title&gt;Diabetes&lt;/secondary-title&gt;&lt;/titles&gt;&lt;periodical&gt;&lt;full-title&gt;Diabetes&lt;/full-title&gt;&lt;/periodical&gt;&lt;pages&gt;1020-1024&lt;/pages&gt;&lt;volume&gt;37&lt;/volume&gt;&lt;number&gt;8&lt;/number&gt;&lt;dates&gt;&lt;year&gt;1988&lt;/year&gt;&lt;/dates&gt;&lt;isbn&gt;0012-1797&lt;/isbn&gt;&lt;urls&gt;&lt;/urls&gt;&lt;/record&gt;&lt;/Cite&gt;&lt;/EndNote&gt;</w:instrText>
            </w:r>
            <w:r w:rsidR="00DC03F8" w:rsidRPr="00127C31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23" w:tooltip="Reaven, 1988 #196" w:history="1">
              <w:r w:rsidR="00F9176A">
                <w:rPr>
                  <w:noProof/>
                  <w:sz w:val="18"/>
                  <w:szCs w:val="18"/>
                  <w:lang w:val="en-GB"/>
                </w:rPr>
                <w:t>23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27C31">
              <w:rPr>
                <w:sz w:val="18"/>
                <w:szCs w:val="18"/>
                <w:lang w:val="en-GB"/>
              </w:rPr>
              <w:fldChar w:fldCharType="end"/>
            </w:r>
          </w:p>
          <w:p w14:paraId="4D8FE5D4" w14:textId="58340EF8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FAS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4;</m:t>
              </m:r>
            </m:oMath>
            <w:r w:rsidR="00DC03F8">
              <w:rPr>
                <w:sz w:val="18"/>
                <w:szCs w:val="18"/>
                <w:lang w:val="en-GB"/>
              </w:rPr>
              <w:t xml:space="preserve"> </w:t>
            </w:r>
            <w:r w:rsidR="00DC03F8" w:rsidRPr="00127C31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DC03F8" w:rsidRPr="00127C31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>
                <w:rPr>
                  <w:noProof/>
                  <w:sz w:val="18"/>
                  <w:szCs w:val="18"/>
                  <w:lang w:val="en-GB"/>
                </w:rPr>
                <w:t>3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 w:rsidRPr="00127C31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72A6B3CC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C61787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Beta-oxidation</w:t>
            </w:r>
          </w:p>
        </w:tc>
        <w:tc>
          <w:tcPr>
            <w:tcW w:w="0" w:type="auto"/>
          </w:tcPr>
          <w:p w14:paraId="48814BEB" w14:textId="449684CD" w:rsidR="00DC03F8" w:rsidRPr="00D20091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box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=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box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FA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boxi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F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TP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TPboxi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TP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boxi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CoA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ACo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Co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boxi</m:t>
                            </m:r>
                          </m:sup>
                        </m:sSubSup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PARα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F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inhib</m:t>
                            </m:r>
                          </m:sup>
                        </m:sSubSup>
                      </m:den>
                    </m:f>
                  </m:e>
                </m:d>
              </m:oMath>
            </m:oMathPara>
          </w:p>
        </w:tc>
        <w:tc>
          <w:tcPr>
            <w:tcW w:w="0" w:type="auto"/>
          </w:tcPr>
          <w:p w14:paraId="7FFA1D0F" w14:textId="4184F6AB" w:rsidR="00DC03F8" w:rsidRPr="00B57A3F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boxi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5;</m:t>
              </m:r>
            </m:oMath>
            <w:r w:rsidR="00DC03F8" w:rsidRPr="00B57A3F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LaW08L0F1dGhvcj48WWVhcj4yMDAxPC9ZZWFyPjxSZWNO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03F8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LaW08L0F1dGhvcj48WWVhcj4yMDAxPC9ZZWFyPjxSZWNO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</w:fldData>
              </w:fldChar>
            </w:r>
            <w:r w:rsidR="00DC03F8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03F8">
              <w:rPr>
                <w:sz w:val="18"/>
                <w:szCs w:val="18"/>
                <w:lang w:val="en-GB"/>
              </w:rPr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  <w:r w:rsidR="00DC03F8">
              <w:rPr>
                <w:sz w:val="18"/>
                <w:szCs w:val="18"/>
                <w:lang w:val="en-GB"/>
              </w:rPr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24" w:tooltip="Kim, 2001 #197" w:history="1">
              <w:r w:rsidR="00F9176A">
                <w:rPr>
                  <w:noProof/>
                  <w:sz w:val="18"/>
                  <w:szCs w:val="18"/>
                  <w:lang w:val="en-GB"/>
                </w:rPr>
                <w:t>24-26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36673B18" w14:textId="5D279354" w:rsidR="00DC03F8" w:rsidRPr="00B57A3F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ATPboxi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87;</m:t>
              </m:r>
            </m:oMath>
            <w:r w:rsidR="00DC03F8" w:rsidRPr="00B57A3F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Stinnett&lt;/Author&gt;&lt;Year&gt;2007&lt;/Year&gt;&lt;RecNum&gt;200&lt;/RecNum&gt;&lt;DisplayText&gt;[27]&lt;/DisplayText&gt;&lt;record&gt;&lt;rec-number&gt;200&lt;/rec-number&gt;&lt;foreign-keys&gt;&lt;key app="EN" db-id="fxst2sre7wa5tye95sgv0z2hw92v09rv9s5r" timestamp="1590644228" guid="1b16c724-854d-4616-b8f6-d68b6939dc07"&gt;200&lt;/key&gt;&lt;/foreign-keys&gt;&lt;ref-type name="Journal Article"&gt;17&lt;/ref-type&gt;&lt;contributors&gt;&lt;authors&gt;&lt;author&gt;Stinnett, Lori&lt;/author&gt;&lt;author&gt;Lewin, Tal M&lt;/author&gt;&lt;author&gt;Coleman, Rosalind A&lt;/author&gt;&lt;/authors&gt;&lt;/contributors&gt;&lt;titles&gt;&lt;title&gt;Mutagenesis of rat acyl-CoA synthetase 4 indicates amino acids that contribute to fatty acid binding&lt;/title&gt;&lt;secondary-title&gt;Biochimica et Biophysica Acta (BBA)-Molecular and Cell Biology of Lipids&lt;/secondary-title&gt;&lt;/titles&gt;&lt;periodical&gt;&lt;full-title&gt;Biochimica et Biophysica Acta (BBA)-Molecular and Cell Biology of Lipids&lt;/full-title&gt;&lt;/periodical&gt;&lt;pages&gt;119-125&lt;/pages&gt;&lt;volume&gt;1771&lt;/volume&gt;&lt;number&gt;1&lt;/number&gt;&lt;dates&gt;&lt;year&gt;2007&lt;/year&gt;&lt;/dates&gt;&lt;isbn&gt;1388-1981&lt;/isbn&gt;&lt;urls&gt;&lt;/urls&gt;&lt;/record&gt;&lt;/Cite&gt;&lt;/EndNote&gt;</w:instrText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27" w:tooltip="Stinnett, 2007 #200" w:history="1">
              <w:r w:rsidR="00F9176A">
                <w:rPr>
                  <w:noProof/>
                  <w:sz w:val="18"/>
                  <w:szCs w:val="18"/>
                  <w:lang w:val="en-GB"/>
                </w:rPr>
                <w:t>27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1FF90893" w14:textId="471993DB" w:rsidR="00DC03F8" w:rsidRPr="00B57A3F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Co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-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boxi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47.8;</m:t>
              </m:r>
            </m:oMath>
            <w:r w:rsidR="00DC03F8" w:rsidRPr="00B57A3F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Zierz&lt;/Author&gt;&lt;Year&gt;1987&lt;/Year&gt;&lt;RecNum&gt;201&lt;/RecNum&gt;&lt;DisplayText&gt;[28]&lt;/DisplayText&gt;&lt;record&gt;&lt;rec-number&gt;201&lt;/rec-number&gt;&lt;foreign-keys&gt;&lt;key app="EN" db-id="fxst2sre7wa5tye95sgv0z2hw92v09rv9s5r" timestamp="1590644352" guid="a1956577-398e-453e-965d-e88a5f9182df"&gt;201&lt;/key&gt;&lt;/foreign-keys&gt;&lt;ref-type name="Journal Article"&gt;17&lt;/ref-type&gt;&lt;contributors&gt;&lt;authors&gt;&lt;author&gt;Zierz, Stephan&lt;/author&gt;&lt;author&gt;Engel, Andrew G&lt;/author&gt;&lt;/authors&gt;&lt;/contributors&gt;&lt;titles&gt;&lt;title&gt;Different sites of inhibition of carnitine palmitoyltransferase by malonyl-CoA, and by acetyl-CoA and CoA, in human skeletal muscle&lt;/title&gt;&lt;secondary-title&gt;Biochemical Journal&lt;/secondary-title&gt;&lt;/titles&gt;&lt;periodical&gt;&lt;full-title&gt;Biochemical journal&lt;/full-title&gt;&lt;/periodical&gt;&lt;pages&gt;205-209&lt;/pages&gt;&lt;volume&gt;245&lt;/volume&gt;&lt;number&gt;1&lt;/number&gt;&lt;dates&gt;&lt;year&gt;1987&lt;/year&gt;&lt;/dates&gt;&lt;isbn&gt;0264-6021&lt;/isbn&gt;&lt;urls&gt;&lt;/urls&gt;&lt;/record&gt;&lt;/Cite&gt;&lt;/EndNote&gt;</w:instrText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28" w:tooltip="Zierz, 1987 #201" w:history="1">
              <w:r w:rsidR="00F9176A">
                <w:rPr>
                  <w:noProof/>
                  <w:sz w:val="18"/>
                  <w:szCs w:val="18"/>
                  <w:lang w:val="en-GB"/>
                </w:rPr>
                <w:t>28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478DB5D9" w14:textId="693D09F3" w:rsidR="00DC03F8" w:rsidRPr="00B57A3F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1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-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inhib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100;</m:t>
              </m:r>
            </m:oMath>
            <w:r w:rsidR="00DC03F8" w:rsidRPr="00B57A3F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sz w:val="18"/>
                <w:szCs w:val="18"/>
                <w:lang w:val="en-GB"/>
              </w:rPr>
              <w:instrText xml:space="preserve"> ADDIN EN.CITE &lt;EndNote&gt;&lt;Cite&gt;&lt;Author&gt;Nomura&lt;/Author&gt;&lt;Year&gt;2012&lt;/Year&gt;&lt;RecNum&gt;115&lt;/RecNum&gt;&lt;DisplayText&gt;[29]&lt;/DisplayText&gt;&lt;record&gt;&lt;rec-number&gt;115&lt;/rec-number&gt;&lt;foreign-keys&gt;&lt;key app="EN" db-id="fxst2sre7wa5tye95sgv0z2hw92v09rv9s5r" timestamp="1573031686" guid="c3bb7c6a-6e56-4ea8-ab02-9f6138e811cb"&gt;115&lt;/key&gt;&lt;/foreign-keys&gt;&lt;ref-type name="Journal Article"&gt;17&lt;/ref-type&gt;&lt;contributors&gt;&lt;authors&gt;&lt;author&gt;Nomura, Kyoko&lt;/author&gt;&lt;author&gt;Yamanouchi, Toshikazu&lt;/author&gt;&lt;/authors&gt;&lt;/contributors&gt;&lt;titles&gt;&lt;title&gt;The role of fructose-enriched diets in mechanisms of nonalcoholic fatty liver disease&lt;/title&gt;&lt;secondary-title&gt;The Journal of nutritional biochemistry&lt;/secondary-title&gt;&lt;/titles&gt;&lt;periodical&gt;&lt;full-title&gt;The Journal of nutritional biochemistry&lt;/full-title&gt;&lt;/periodical&gt;&lt;pages&gt;203-208&lt;/pages&gt;&lt;volume&gt;23&lt;/volume&gt;&lt;number&gt;3&lt;/number&gt;&lt;dates&gt;&lt;year&gt;2012&lt;/year&gt;&lt;/dates&gt;&lt;isbn&gt;0955-2863&lt;/isbn&gt;&lt;urls&gt;&lt;/urls&gt;&lt;/record&gt;&lt;/Cite&gt;&lt;/EndNote&gt;</w:instrText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29" w:tooltip="Nomura, 2012 #115" w:history="1">
              <w:r w:rsidR="00F9176A">
                <w:rPr>
                  <w:noProof/>
                  <w:sz w:val="18"/>
                  <w:szCs w:val="18"/>
                  <w:lang w:val="en-GB"/>
                </w:rPr>
                <w:t>29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64B7F967" w14:textId="034BBA0C" w:rsidR="00DC03F8" w:rsidRPr="00B57A3F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i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boxi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0.4;</m:t>
              </m:r>
            </m:oMath>
            <w:r w:rsidR="00DC03F8" w:rsidRPr="00B57A3F">
              <w:rPr>
                <w:rFonts w:ascii="Cambria Math" w:hAnsi="Cambria Math"/>
                <w:i/>
                <w:sz w:val="18"/>
                <w:szCs w:val="18"/>
                <w:lang w:val="en-GB"/>
              </w:rPr>
              <w:t xml:space="preserve"> </w:t>
            </w:r>
            <w:r w:rsidR="00DC03F8" w:rsidRPr="002E366C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rFonts w:ascii="Cambria Math" w:hAnsi="Cambria Math"/>
                <w:iCs/>
                <w:sz w:val="18"/>
                <w:szCs w:val="18"/>
                <w:lang w:val="en-GB"/>
              </w:rPr>
              <w:instrText xml:space="preserve"> ADDIN EN.CITE &lt;EndNote&gt;&lt;Cite&gt;&lt;Author&gt;Zierz&lt;/Author&gt;&lt;Year&gt;1987&lt;/Year&gt;&lt;RecNum&gt;201&lt;/RecNum&gt;&lt;DisplayText&gt;[28]&lt;/DisplayText&gt;&lt;record&gt;&lt;rec-number&gt;201&lt;/rec-number&gt;&lt;foreign-keys&gt;&lt;key app="EN" db-id="fxst2sre7wa5tye95sgv0z2hw92v09rv9s5r" timestamp="1590644352" guid="a1956577-398e-453e-965d-e88a5f9182df"&gt;201&lt;/key&gt;&lt;/foreign-keys&gt;&lt;ref-type name="Journal Article"&gt;17&lt;/ref-type&gt;&lt;contributors&gt;&lt;authors&gt;&lt;author&gt;Zierz, Stephan&lt;/author&gt;&lt;author&gt;Engel, Andrew G&lt;/author&gt;&lt;/authors&gt;&lt;/contributors&gt;&lt;titles&gt;&lt;title&gt;Different sites of inhibition of carnitine palmitoyltransferase by malonyl-CoA, and by acetyl-CoA and CoA, in human skeletal muscle&lt;/title&gt;&lt;secondary-title&gt;Biochemical Journal&lt;/secondary-title&gt;&lt;/titles&gt;&lt;periodical&gt;&lt;full-title&gt;Biochemical journal&lt;/full-title&gt;&lt;/periodical&gt;&lt;pages&gt;205-209&lt;/pages&gt;&lt;volume&gt;245&lt;/volume&gt;&lt;number&gt;1&lt;/number&gt;&lt;dates&gt;&lt;year&gt;1987&lt;/year&gt;&lt;/dates&gt;&lt;isbn&gt;0264-6021&lt;/isbn&gt;&lt;urls&gt;&lt;/urls&gt;&lt;/record&gt;&lt;/Cite&gt;&lt;/EndNote&gt;</w:instrText>
            </w:r>
            <w:r w:rsidR="00DC03F8" w:rsidRPr="002E366C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separate"/>
            </w:r>
            <w:r w:rsidR="00DC03F8" w:rsidRPr="002E366C">
              <w:rPr>
                <w:rFonts w:ascii="Cambria Math" w:hAnsi="Cambria Math"/>
                <w:iCs/>
                <w:noProof/>
                <w:sz w:val="18"/>
                <w:szCs w:val="18"/>
                <w:lang w:val="en-GB"/>
              </w:rPr>
              <w:t>[</w:t>
            </w:r>
            <w:hyperlink w:anchor="_ENREF_28" w:tooltip="Zierz, 1987 #201" w:history="1">
              <w:r w:rsidR="00F9176A" w:rsidRPr="00665C63">
                <w:rPr>
                  <w:rFonts w:ascii="Cambria Math" w:hAnsi="Cambria Math"/>
                  <w:iCs/>
                  <w:noProof/>
                  <w:sz w:val="18"/>
                  <w:szCs w:val="18"/>
                  <w:lang w:val="en-GB"/>
                </w:rPr>
                <w:t>28</w:t>
              </w:r>
            </w:hyperlink>
            <w:r w:rsidR="00DC03F8" w:rsidRPr="002E366C">
              <w:rPr>
                <w:rFonts w:ascii="Cambria Math" w:hAnsi="Cambria Math"/>
                <w:iCs/>
                <w:noProof/>
                <w:sz w:val="18"/>
                <w:szCs w:val="18"/>
                <w:lang w:val="en-GB"/>
              </w:rPr>
              <w:t>]</w:t>
            </w:r>
            <w:r w:rsidR="00DC03F8" w:rsidRPr="002E366C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end"/>
            </w:r>
          </w:p>
          <w:p w14:paraId="34152231" w14:textId="6F74DBBD" w:rsidR="00DC03F8" w:rsidRPr="005B2C5A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iCs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PARα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1;</m:t>
              </m:r>
            </m:oMath>
            <w:r w:rsidR="00DC03F8" w:rsidRPr="005B2C5A">
              <w:rPr>
                <w:rFonts w:ascii="Cambria Math" w:hAnsi="Cambria Math"/>
                <w:iCs/>
                <w:sz w:val="18"/>
                <w:szCs w:val="18"/>
                <w:lang w:val="en-GB"/>
              </w:rPr>
              <w:t xml:space="preserve"> </w:t>
            </w:r>
            <w:r w:rsidR="00DC03F8" w:rsidRPr="005B2C5A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begin"/>
            </w:r>
            <w:r w:rsidR="00DC03F8">
              <w:rPr>
                <w:rFonts w:ascii="Cambria Math" w:hAnsi="Cambria Math"/>
                <w:iCs/>
                <w:sz w:val="18"/>
                <w:szCs w:val="18"/>
                <w:lang w:val="en-GB"/>
              </w:rPr>
              <w:instrText xml:space="preserve"> ADDIN EN.CITE &lt;EndNote&gt;&lt;Cite&gt;&lt;Author&gt;Nomura&lt;/Author&gt;&lt;Year&gt;2012&lt;/Year&gt;&lt;RecNum&gt;115&lt;/RecNum&gt;&lt;DisplayText&gt;[29]&lt;/DisplayText&gt;&lt;record&gt;&lt;rec-number&gt;115&lt;/rec-number&gt;&lt;foreign-keys&gt;&lt;key app="EN" db-id="fxst2sre7wa5tye95sgv0z2hw92v09rv9s5r" timestamp="1573031686" guid="c3bb7c6a-6e56-4ea8-ab02-9f6138e811cb"&gt;115&lt;/key&gt;&lt;/foreign-keys&gt;&lt;ref-type name="Journal Article"&gt;17&lt;/ref-type&gt;&lt;contributors&gt;&lt;authors&gt;&lt;author&gt;Nomura, Kyoko&lt;/author&gt;&lt;author&gt;Yamanouchi, Toshikazu&lt;/author&gt;&lt;/authors&gt;&lt;/contributors&gt;&lt;titles&gt;&lt;title&gt;The role of fructose-enriched diets in mechanisms of nonalcoholic fatty liver disease&lt;/title&gt;&lt;secondary-title&gt;The Journal of nutritional biochemistry&lt;/secondary-title&gt;&lt;/titles&gt;&lt;periodical&gt;&lt;full-title&gt;The Journal of nutritional biochemistry&lt;/full-title&gt;&lt;/periodical&gt;&lt;pages&gt;203-208&lt;/pages&gt;&lt;volume&gt;23&lt;/volume&gt;&lt;number&gt;3&lt;/number&gt;&lt;dates&gt;&lt;year&gt;2012&lt;/year&gt;&lt;/dates&gt;&lt;isbn&gt;0955-2863&lt;/isbn&gt;&lt;urls&gt;&lt;/urls&gt;&lt;/record&gt;&lt;/Cite&gt;&lt;/EndNote&gt;</w:instrText>
            </w:r>
            <w:r w:rsidR="00DC03F8" w:rsidRPr="005B2C5A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rFonts w:ascii="Cambria Math" w:hAnsi="Cambria Math"/>
                <w:iCs/>
                <w:noProof/>
                <w:sz w:val="18"/>
                <w:szCs w:val="18"/>
                <w:lang w:val="en-GB"/>
              </w:rPr>
              <w:t>[</w:t>
            </w:r>
            <w:hyperlink w:anchor="_ENREF_29" w:tooltip="Nomura, 2012 #115" w:history="1">
              <w:r w:rsidR="00F9176A">
                <w:rPr>
                  <w:rFonts w:ascii="Cambria Math" w:hAnsi="Cambria Math"/>
                  <w:iCs/>
                  <w:noProof/>
                  <w:sz w:val="18"/>
                  <w:szCs w:val="18"/>
                  <w:lang w:val="en-GB"/>
                </w:rPr>
                <w:t>29</w:t>
              </w:r>
            </w:hyperlink>
            <w:r w:rsidR="00DC03F8">
              <w:rPr>
                <w:rFonts w:ascii="Cambria Math" w:hAnsi="Cambria Math"/>
                <w:iCs/>
                <w:noProof/>
                <w:sz w:val="18"/>
                <w:szCs w:val="18"/>
                <w:lang w:val="en-GB"/>
              </w:rPr>
              <w:t>]</w:t>
            </w:r>
            <w:r w:rsidR="00DC03F8" w:rsidRPr="005B2C5A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end"/>
            </w:r>
          </w:p>
          <w:p w14:paraId="234A40DA" w14:textId="53258BA8" w:rsidR="00DC03F8" w:rsidRPr="00B57A3F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boxi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3.3;</m:t>
              </m:r>
            </m:oMath>
            <w:r w:rsidR="00DC03F8" w:rsidRPr="00B57A3F">
              <w:rPr>
                <w:sz w:val="18"/>
                <w:szCs w:val="18"/>
                <w:lang w:val="en-GB"/>
              </w:rPr>
              <w:t xml:space="preserve"> </w:t>
            </w:r>
            <w:r w:rsidR="00DC03F8" w:rsidRPr="00BF4756">
              <w:rPr>
                <w:sz w:val="18"/>
                <w:szCs w:val="18"/>
                <w:lang w:val="en-GB"/>
              </w:rPr>
              <w:fldChar w:fldCharType="begin"/>
            </w:r>
            <w:r w:rsidR="00DC03F8" w:rsidRPr="00BF4756">
              <w:rPr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DC03F8" w:rsidRPr="00BF4756">
              <w:rPr>
                <w:sz w:val="18"/>
                <w:szCs w:val="18"/>
                <w:lang w:val="en-GB"/>
              </w:rPr>
              <w:fldChar w:fldCharType="separate"/>
            </w:r>
            <w:r w:rsidR="00DC03F8" w:rsidRPr="00BF4756">
              <w:rPr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BF4756">
                <w:rPr>
                  <w:sz w:val="18"/>
                  <w:szCs w:val="18"/>
                  <w:lang w:val="en-GB"/>
                </w:rPr>
                <w:t>3</w:t>
              </w:r>
            </w:hyperlink>
            <w:r w:rsidR="00DC03F8" w:rsidRPr="00BF4756">
              <w:rPr>
                <w:sz w:val="18"/>
                <w:szCs w:val="18"/>
                <w:lang w:val="en-GB"/>
              </w:rPr>
              <w:t>]</w:t>
            </w:r>
            <w:r w:rsidR="00DC03F8" w:rsidRPr="00BF4756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5CE0598B" w14:textId="77777777" w:rsidTr="00563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4C99B1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Triglyceride synthesis</w:t>
            </w:r>
          </w:p>
        </w:tc>
        <w:tc>
          <w:tcPr>
            <w:tcW w:w="0" w:type="auto"/>
          </w:tcPr>
          <w:p w14:paraId="15B0C317" w14:textId="5A693B38" w:rsidR="00DC03F8" w:rsidRPr="00520E0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TG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=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G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FA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FA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F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G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3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TGS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GA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P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GA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3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14:paraId="14DFD29F" w14:textId="408AAA50" w:rsidR="00DC03F8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FA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645;</m:t>
              </m:r>
            </m:oMath>
            <w:r w:rsidR="00DC03F8">
              <w:rPr>
                <w:sz w:val="18"/>
                <w:szCs w:val="18"/>
                <w:lang w:val="en-GB"/>
              </w:rPr>
              <w:t xml:space="preserve"> </w:t>
            </w:r>
            <w:r w:rsidR="00DC03F8" w:rsidRPr="003745A0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LaW08L0F1dGhvcj48WWVhcj4yMDAxPC9ZZWFyPjxSZWNO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</w:fldData>
              </w:fldChar>
            </w:r>
            <w:r w:rsidR="00DC03F8" w:rsidRPr="003745A0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03F8" w:rsidRPr="003745A0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LaW08L0F1dGhvcj48WWVhcj4yMDAxPC9ZZWFyPjxSZWNO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</w:fldData>
              </w:fldChar>
            </w:r>
            <w:r w:rsidR="00DC03F8" w:rsidRPr="003745A0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03F8" w:rsidRPr="003745A0">
              <w:rPr>
                <w:sz w:val="18"/>
                <w:szCs w:val="18"/>
                <w:lang w:val="en-GB"/>
              </w:rPr>
            </w:r>
            <w:r w:rsidR="00DC03F8" w:rsidRPr="003745A0">
              <w:rPr>
                <w:sz w:val="18"/>
                <w:szCs w:val="18"/>
                <w:lang w:val="en-GB"/>
              </w:rPr>
              <w:fldChar w:fldCharType="end"/>
            </w:r>
            <w:r w:rsidR="00DC03F8" w:rsidRPr="003745A0">
              <w:rPr>
                <w:sz w:val="18"/>
                <w:szCs w:val="18"/>
                <w:lang w:val="en-GB"/>
              </w:rPr>
            </w:r>
            <w:r w:rsidR="00DC03F8" w:rsidRPr="003745A0">
              <w:rPr>
                <w:sz w:val="18"/>
                <w:szCs w:val="18"/>
                <w:lang w:val="en-GB"/>
              </w:rPr>
              <w:fldChar w:fldCharType="separate"/>
            </w:r>
            <w:r w:rsidR="00DC03F8" w:rsidRPr="003745A0">
              <w:rPr>
                <w:sz w:val="18"/>
                <w:szCs w:val="18"/>
                <w:lang w:val="en-GB"/>
              </w:rPr>
              <w:t>[</w:t>
            </w:r>
            <w:hyperlink w:anchor="_ENREF_24" w:tooltip="Kim, 2001 #197" w:history="1">
              <w:r w:rsidR="00F9176A" w:rsidRPr="003745A0">
                <w:rPr>
                  <w:sz w:val="18"/>
                  <w:szCs w:val="18"/>
                  <w:lang w:val="en-GB"/>
                </w:rPr>
                <w:t>24-26</w:t>
              </w:r>
            </w:hyperlink>
            <w:r w:rsidR="00DC03F8" w:rsidRPr="003745A0">
              <w:rPr>
                <w:sz w:val="18"/>
                <w:szCs w:val="18"/>
                <w:lang w:val="en-GB"/>
              </w:rPr>
              <w:t>]</w:t>
            </w:r>
            <w:r w:rsidR="00DC03F8" w:rsidRPr="003745A0">
              <w:rPr>
                <w:sz w:val="18"/>
                <w:szCs w:val="18"/>
                <w:lang w:val="en-GB"/>
              </w:rPr>
              <w:fldChar w:fldCharType="end"/>
            </w:r>
          </w:p>
          <w:p w14:paraId="5A1532C7" w14:textId="2129AC96" w:rsidR="00DC03F8" w:rsidRPr="002C4E1E" w:rsidRDefault="00534584" w:rsidP="00DC0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iCs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TGS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GA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3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P</m:t>
                  </m:r>
                </m:sup>
              </m:sSubSup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460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;</m:t>
              </m:r>
            </m:oMath>
            <w:r w:rsidR="00DC03F8" w:rsidRPr="002C4E1E">
              <w:rPr>
                <w:rFonts w:ascii="Cambria Math" w:hAnsi="Cambria Math"/>
                <w:iCs/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begin"/>
            </w:r>
            <w:r w:rsidR="004712F7">
              <w:rPr>
                <w:rFonts w:ascii="Cambria Math" w:hAnsi="Cambria Math"/>
                <w:iCs/>
                <w:sz w:val="18"/>
                <w:szCs w:val="18"/>
                <w:lang w:val="en-GB"/>
              </w:rPr>
              <w:instrText xml:space="preserve"> ADDIN EN.CITE &lt;EndNote&gt;&lt;Cite&gt;&lt;Author&gt;Vancura&lt;/Author&gt;&lt;Year&gt;1994&lt;/Year&gt;&lt;RecNum&gt;202&lt;/RecNum&gt;&lt;DisplayText&gt;[30]&lt;/DisplayText&gt;&lt;record&gt;&lt;rec-number&gt;202&lt;/rec-number&gt;&lt;foreign-keys&gt;&lt;key app="EN" db-id="fxst2sre7wa5tye95sgv0z2hw92v09rv9s5r" timestamp="1590645059" guid="21e19819-fbe3-4f8b-bda2-6b9e43ce22a1"&gt;202&lt;/key&gt;&lt;/foreign-keys&gt;&lt;ref-type name="Journal Article"&gt;17&lt;/ref-type&gt;&lt;contributors&gt;&lt;authors&gt;&lt;author&gt;Vancura, Ales&lt;/author&gt;&lt;author&gt;Haldar, Dipak&lt;/author&gt;&lt;/authors&gt;&lt;/contributors&gt;&lt;titles&gt;&lt;title&gt;Purification and characterization of glycerophosphate acyltransferase from rat liver mitochondria&lt;/title&gt;&lt;secondary-title&gt;Journal of Biological Chemistry&lt;/secondary-title&gt;&lt;/titles&gt;&lt;periodical&gt;&lt;full-title&gt;Journal of Biological Chemistry&lt;/full-title&gt;&lt;/periodical&gt;&lt;pages&gt;27209-27215&lt;/pages&gt;&lt;volume&gt;269&lt;/volume&gt;&lt;number&gt;44&lt;/number&gt;&lt;dates&gt;&lt;year&gt;1994&lt;/year&gt;&lt;/dates&gt;&lt;isbn&gt;0021-9258&lt;/isbn&gt;&lt;urls&gt;&lt;/urls&gt;&lt;/record&gt;&lt;/Cite&gt;&lt;/EndNote&gt;</w:instrText>
            </w:r>
            <w:r w:rsidR="00DC03F8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rFonts w:ascii="Cambria Math" w:hAnsi="Cambria Math"/>
                <w:iCs/>
                <w:noProof/>
                <w:sz w:val="18"/>
                <w:szCs w:val="18"/>
                <w:lang w:val="en-GB"/>
              </w:rPr>
              <w:t>[</w:t>
            </w:r>
            <w:hyperlink w:anchor="_ENREF_30" w:tooltip="Vancura, 1994 #202" w:history="1">
              <w:r w:rsidR="00F9176A">
                <w:rPr>
                  <w:rFonts w:ascii="Cambria Math" w:hAnsi="Cambria Math"/>
                  <w:iCs/>
                  <w:noProof/>
                  <w:sz w:val="18"/>
                  <w:szCs w:val="18"/>
                  <w:lang w:val="en-GB"/>
                </w:rPr>
                <w:t>30</w:t>
              </w:r>
            </w:hyperlink>
            <w:r w:rsidR="00DC03F8">
              <w:rPr>
                <w:rFonts w:ascii="Cambria Math" w:hAnsi="Cambria Math"/>
                <w:iCs/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end"/>
            </w:r>
          </w:p>
          <w:p w14:paraId="39390E24" w14:textId="21BCECEA" w:rsidR="00DC03F8" w:rsidRPr="000520A6" w:rsidRDefault="00534584" w:rsidP="00DC03F8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i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TGS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10;</m:t>
              </m:r>
            </m:oMath>
            <w:r w:rsidR="00DC03F8">
              <w:rPr>
                <w:rFonts w:ascii="Cambria Math" w:hAnsi="Cambria Math"/>
                <w:i/>
                <w:sz w:val="18"/>
                <w:szCs w:val="18"/>
                <w:lang w:val="en-GB"/>
              </w:rPr>
              <w:t xml:space="preserve"> </w:t>
            </w:r>
            <w:r w:rsidR="00DC03F8" w:rsidRPr="003745A0">
              <w:rPr>
                <w:rFonts w:ascii="Cambria Math" w:hAnsi="Cambria Math"/>
                <w:iCs/>
                <w:sz w:val="18"/>
                <w:szCs w:val="18"/>
                <w:lang w:val="en-GB"/>
              </w:rPr>
              <w:t xml:space="preserve"> </w:t>
            </w:r>
            <w:r w:rsidR="00DC03F8" w:rsidRPr="003745A0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begin"/>
            </w:r>
            <w:r w:rsidR="00DC03F8" w:rsidRPr="003745A0">
              <w:rPr>
                <w:rFonts w:ascii="Cambria Math" w:hAnsi="Cambria Math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DC03F8" w:rsidRPr="003745A0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separate"/>
            </w:r>
            <w:r w:rsidR="00DC03F8" w:rsidRPr="003745A0">
              <w:rPr>
                <w:rFonts w:ascii="Cambria Math" w:hAnsi="Cambria Math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745A0">
                <w:rPr>
                  <w:rFonts w:ascii="Cambria Math" w:hAnsi="Cambria Math"/>
                  <w:iCs/>
                  <w:sz w:val="18"/>
                  <w:szCs w:val="18"/>
                  <w:lang w:val="en-GB"/>
                </w:rPr>
                <w:t>3</w:t>
              </w:r>
            </w:hyperlink>
            <w:r w:rsidR="00DC03F8" w:rsidRPr="003745A0">
              <w:rPr>
                <w:rFonts w:ascii="Cambria Math" w:hAnsi="Cambria Math"/>
                <w:iCs/>
                <w:sz w:val="18"/>
                <w:szCs w:val="18"/>
                <w:lang w:val="en-GB"/>
              </w:rPr>
              <w:t>]</w:t>
            </w:r>
            <w:r w:rsidR="00DC03F8" w:rsidRPr="003745A0">
              <w:rPr>
                <w:rFonts w:ascii="Cambria Math" w:hAnsi="Cambria Math"/>
                <w:iCs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4AA336B7" w14:textId="77777777" w:rsidTr="00563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D80D14" w14:textId="77777777" w:rsidR="00DC03F8" w:rsidRPr="00520E08" w:rsidRDefault="00DC03F8" w:rsidP="00DC03F8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b w:val="0"/>
                <w:bCs w:val="0"/>
                <w:sz w:val="18"/>
                <w:szCs w:val="18"/>
                <w:lang w:val="en-GB"/>
              </w:rPr>
              <w:t>Lipolysis</w:t>
            </w:r>
          </w:p>
        </w:tc>
        <w:tc>
          <w:tcPr>
            <w:tcW w:w="0" w:type="auto"/>
          </w:tcPr>
          <w:p w14:paraId="6C7A7B19" w14:textId="56C26C80" w:rsidR="00DC03F8" w:rsidRPr="005448B7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Lpl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Lpl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G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TG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G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14:paraId="1704C419" w14:textId="133FFDFE" w:rsidR="00DC03F8" w:rsidRPr="00E57E7D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TG</m:t>
                  </m:r>
                </m:sup>
              </m:sSubSup>
              <m:r>
                <w:rPr>
                  <w:rFonts w:ascii="Cambria Math"/>
                  <w:sz w:val="18"/>
                  <w:szCs w:val="18"/>
                  <w:lang w:val="en-GB"/>
                </w:rPr>
                <m:t>=50715;</m:t>
              </m:r>
            </m:oMath>
            <w:r w:rsidR="00DC03F8" w:rsidRPr="00E57E7D">
              <w:rPr>
                <w:sz w:val="18"/>
                <w:szCs w:val="18"/>
                <w:lang w:val="en-GB"/>
              </w:rPr>
              <w:t xml:space="preserve"> </w:t>
            </w:r>
            <w:r w:rsidR="00DC03F8">
              <w:rPr>
                <w:sz w:val="18"/>
                <w:szCs w:val="18"/>
                <w:lang w:val="en-GB"/>
              </w:rPr>
              <w:fldChar w:fldCharType="begin"/>
            </w:r>
            <w:r w:rsidR="004712F7">
              <w:rPr>
                <w:sz w:val="18"/>
                <w:szCs w:val="18"/>
                <w:lang w:val="en-GB"/>
              </w:rPr>
              <w:instrText xml:space="preserve"> ADDIN EN.CITE &lt;EndNote&gt;&lt;Cite&gt;&lt;Author&gt;KAPLAN&lt;/Author&gt;&lt;Year&gt;1971&lt;/Year&gt;&lt;RecNum&gt;203&lt;/RecNum&gt;&lt;DisplayText&gt;[31, 32]&lt;/DisplayText&gt;&lt;record&gt;&lt;rec-number&gt;203&lt;/rec-number&gt;&lt;foreign-keys&gt;&lt;key app="EN" db-id="fxst2sre7wa5tye95sgv0z2hw92v09rv9s5r" timestamp="1590645209" guid="9ebe962d-c52e-4543-9e06-77c78a50684a"&gt;203&lt;/key&gt;&lt;/foreign-keys&gt;&lt;ref-type name="Journal Article"&gt;17&lt;/ref-type&gt;&lt;contributors&gt;&lt;authors&gt;&lt;author&gt;KAPLAN, ARNOLD&lt;/author&gt;&lt;author&gt;Teng, Mei-Hui&lt;/author&gt;&lt;/authors&gt;&lt;/contributors&gt;&lt;titles&gt;&lt;title&gt;Interaction of beef liver lipase with mixed micelles of tripalmitin and Triton X-100&lt;/title&gt;&lt;secondary-title&gt;Journal of Lipid Research&lt;/secondary-title&gt;&lt;/titles&gt;&lt;periodical&gt;&lt;full-title&gt;Journal of Lipid Research&lt;/full-title&gt;&lt;/periodical&gt;&lt;pages&gt;324-330&lt;/pages&gt;&lt;volume&gt;12&lt;/volume&gt;&lt;number&gt;3&lt;/number&gt;&lt;dates&gt;&lt;year&gt;1971&lt;/year&gt;&lt;/dates&gt;&lt;isbn&gt;0022-2275&lt;/isbn&gt;&lt;urls&gt;&lt;/urls&gt;&lt;/record&gt;&lt;/Cite&gt;&lt;Cite&gt;&lt;Author&gt;Chakraborty&lt;/Author&gt;&lt;Year&gt;2008&lt;/Year&gt;&lt;RecNum&gt;204&lt;/RecNum&gt;&lt;record&gt;&lt;rec-number&gt;204&lt;/rec-number&gt;&lt;foreign-keys&gt;&lt;key app="EN" db-id="fxst2sre7wa5tye95sgv0z2hw92v09rv9s5r" timestamp="1590645427" guid="dbe1fa12-6038-41c6-ac63-4fcd7ea85890"&gt;204&lt;/key&gt;&lt;/foreign-keys&gt;&lt;ref-type name="Journal Article"&gt;17&lt;/ref-type&gt;&lt;contributors&gt;&lt;authors&gt;&lt;author&gt;Chakraborty, Kajal&lt;/author&gt;&lt;author&gt;Raj, R Paul&lt;/author&gt;&lt;/authors&gt;&lt;/contributors&gt;&lt;titles&gt;&lt;title&gt;An extra-cellular alkaline metallolipase from Bacillus licheniformisMTCC 6824: purification and biochemical characterization&lt;/title&gt;&lt;secondary-title&gt;Food chemistry&lt;/secondary-title&gt;&lt;/titles&gt;&lt;periodical&gt;&lt;full-title&gt;Food chemistry&lt;/full-title&gt;&lt;/periodical&gt;&lt;pages&gt;727-736&lt;/pages&gt;&lt;volume&gt;109&lt;/volume&gt;&lt;number&gt;4&lt;/number&gt;&lt;dates&gt;&lt;year&gt;2008&lt;/year&gt;&lt;/dates&gt;&lt;isbn&gt;0308-8146&lt;/isbn&gt;&lt;urls&gt;&lt;/urls&gt;&lt;/record&gt;&lt;/Cite&gt;&lt;/EndNote&gt;</w:instrText>
            </w:r>
            <w:r w:rsidR="00DC03F8">
              <w:rPr>
                <w:sz w:val="18"/>
                <w:szCs w:val="18"/>
                <w:lang w:val="en-GB"/>
              </w:rPr>
              <w:fldChar w:fldCharType="separate"/>
            </w:r>
            <w:r w:rsidR="00DC03F8">
              <w:rPr>
                <w:noProof/>
                <w:sz w:val="18"/>
                <w:szCs w:val="18"/>
                <w:lang w:val="en-GB"/>
              </w:rPr>
              <w:t>[</w:t>
            </w:r>
            <w:hyperlink w:anchor="_ENREF_31" w:tooltip="KAPLAN, 1971 #203" w:history="1">
              <w:r w:rsidR="00F9176A">
                <w:rPr>
                  <w:noProof/>
                  <w:sz w:val="18"/>
                  <w:szCs w:val="18"/>
                  <w:lang w:val="en-GB"/>
                </w:rPr>
                <w:t>31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 xml:space="preserve">, </w:t>
            </w:r>
            <w:hyperlink w:anchor="_ENREF_32" w:tooltip="Chakraborty, 2008 #204" w:history="1">
              <w:r w:rsidR="00F9176A">
                <w:rPr>
                  <w:noProof/>
                  <w:sz w:val="18"/>
                  <w:szCs w:val="18"/>
                  <w:lang w:val="en-GB"/>
                </w:rPr>
                <w:t>32</w:t>
              </w:r>
            </w:hyperlink>
            <w:r w:rsidR="00DC03F8">
              <w:rPr>
                <w:noProof/>
                <w:sz w:val="18"/>
                <w:szCs w:val="18"/>
                <w:lang w:val="en-GB"/>
              </w:rPr>
              <w:t>]</w:t>
            </w:r>
            <w:r w:rsidR="00DC03F8">
              <w:rPr>
                <w:sz w:val="18"/>
                <w:szCs w:val="18"/>
                <w:lang w:val="en-GB"/>
              </w:rPr>
              <w:fldChar w:fldCharType="end"/>
            </w:r>
          </w:p>
          <w:p w14:paraId="31D16F2F" w14:textId="5FEE796A" w:rsidR="00DC03F8" w:rsidRPr="00520E08" w:rsidRDefault="00534584" w:rsidP="00DC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Lply</m:t>
                  </m:r>
                </m:sub>
              </m:sSub>
              <m:r>
                <w:rPr>
                  <w:rFonts w:ascii="Cambria Math"/>
                  <w:sz w:val="18"/>
                  <w:szCs w:val="18"/>
                  <w:lang w:val="en-GB"/>
                </w:rPr>
                <m:t>=0.085</m:t>
              </m:r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;</m:t>
              </m:r>
            </m:oMath>
            <w:r w:rsidR="00DC03F8" w:rsidRPr="00122A25">
              <w:rPr>
                <w:sz w:val="18"/>
                <w:szCs w:val="18"/>
                <w:lang w:val="en-GB"/>
              </w:rPr>
              <w:t xml:space="preserve"> </w:t>
            </w:r>
            <w:r w:rsidR="00DC03F8" w:rsidRPr="00122A25">
              <w:rPr>
                <w:iCs/>
                <w:sz w:val="18"/>
                <w:szCs w:val="18"/>
                <w:lang w:val="en-GB"/>
              </w:rPr>
              <w:fldChar w:fldCharType="begin"/>
            </w:r>
            <w:r w:rsidR="00DC03F8" w:rsidRPr="00122A25">
              <w:rPr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DC03F8" w:rsidRPr="00122A25">
              <w:rPr>
                <w:iCs/>
                <w:sz w:val="18"/>
                <w:szCs w:val="18"/>
                <w:lang w:val="en-GB"/>
              </w:rPr>
              <w:fldChar w:fldCharType="separate"/>
            </w:r>
            <w:r w:rsidR="00DC03F8" w:rsidRPr="00122A25">
              <w:rPr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40693">
                <w:rPr>
                  <w:iCs/>
                  <w:sz w:val="18"/>
                  <w:szCs w:val="18"/>
                  <w:lang w:val="en-GB"/>
                </w:rPr>
                <w:t>3</w:t>
              </w:r>
            </w:hyperlink>
            <w:r w:rsidR="00DC03F8" w:rsidRPr="00122A25">
              <w:rPr>
                <w:iCs/>
                <w:sz w:val="18"/>
                <w:szCs w:val="18"/>
                <w:lang w:val="en-GB"/>
              </w:rPr>
              <w:t>]</w:t>
            </w:r>
            <w:r w:rsidR="00DC03F8" w:rsidRPr="00122A25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C25D62" w14:paraId="666BB6CC" w14:textId="77777777" w:rsidTr="002B2C7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0000" w:themeFill="text1"/>
            <w:vAlign w:val="center"/>
          </w:tcPr>
          <w:p w14:paraId="50B1319A" w14:textId="5CD9F9F5" w:rsidR="00C25D62" w:rsidRPr="00C25D62" w:rsidRDefault="00C25D62" w:rsidP="002B2C7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C25D62">
              <w:rPr>
                <w:sz w:val="18"/>
                <w:szCs w:val="18"/>
                <w:lang w:val="en-GB"/>
              </w:rPr>
              <w:t>Transport Variables</w:t>
            </w:r>
            <w:r w:rsidR="00C83553">
              <w:rPr>
                <w:sz w:val="18"/>
                <w:szCs w:val="18"/>
                <w:lang w:val="en-GB"/>
              </w:rPr>
              <w:t xml:space="preserve"> in SHB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38C8B5EA" w14:textId="07314C71" w:rsidR="00C25D62" w:rsidRPr="00C25D62" w:rsidRDefault="00C25D62" w:rsidP="002B2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C25D62">
              <w:rPr>
                <w:b/>
                <w:bCs/>
                <w:sz w:val="18"/>
                <w:szCs w:val="18"/>
                <w:lang w:val="en-GB"/>
              </w:rPr>
              <w:t>Rate Functions for cross-membrane transportation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06F7AB1A" w14:textId="77777777" w:rsidR="00C25D62" w:rsidRPr="00C25D62" w:rsidRDefault="00C25D62" w:rsidP="002B2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C25D62">
              <w:rPr>
                <w:b/>
                <w:bCs/>
                <w:sz w:val="18"/>
                <w:szCs w:val="18"/>
                <w:lang w:val="en-GB"/>
              </w:rPr>
              <w:t xml:space="preserve">Parameter values and references (Km unit: </w:t>
            </w:r>
            <w:r w:rsidRPr="00C25D62">
              <w:rPr>
                <w:b/>
                <w:bCs/>
                <w:sz w:val="18"/>
                <w:szCs w:val="18"/>
                <w:lang w:val="en-GB"/>
              </w:rPr>
              <w:sym w:font="Symbol" w:char="F06D"/>
            </w:r>
            <w:r w:rsidRPr="00C25D62">
              <w:rPr>
                <w:b/>
                <w:bCs/>
                <w:sz w:val="18"/>
                <w:szCs w:val="18"/>
                <w:lang w:val="en-GB"/>
              </w:rPr>
              <w:t xml:space="preserve">M; Reaction rate unit: </w:t>
            </w:r>
            <w:r w:rsidRPr="00C25D62">
              <w:rPr>
                <w:b/>
                <w:bCs/>
                <w:sz w:val="18"/>
                <w:szCs w:val="18"/>
                <w:lang w:val="en-GB"/>
              </w:rPr>
              <w:sym w:font="Symbol" w:char="F06D"/>
            </w:r>
            <w:r w:rsidRPr="00C25D62">
              <w:rPr>
                <w:b/>
                <w:bCs/>
                <w:sz w:val="18"/>
                <w:szCs w:val="18"/>
                <w:lang w:val="en-GB"/>
              </w:rPr>
              <w:t>M/s)</w:t>
            </w:r>
          </w:p>
        </w:tc>
      </w:tr>
      <w:tr w:rsidR="00F9176A" w:rsidRPr="00520E08" w14:paraId="1CA3BDB3" w14:textId="77777777" w:rsidTr="0084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5A5B4F" w14:textId="7630865E" w:rsidR="00871BDA" w:rsidRPr="00520E08" w:rsidRDefault="00871BDA" w:rsidP="00871BD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20E08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>Fructose</w:t>
            </w:r>
          </w:p>
        </w:tc>
        <w:tc>
          <w:tcPr>
            <w:tcW w:w="0" w:type="auto"/>
            <w:vAlign w:val="center"/>
          </w:tcPr>
          <w:p w14:paraId="3E9FAF4C" w14:textId="5A747C69" w:rsidR="00871BDA" w:rsidRPr="00520E08" w:rsidRDefault="00534584" w:rsidP="00871BD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sz w:val="18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ru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LUT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ump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LUT2-pump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LUT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ex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LUT2-ex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</m:oMath>
            </m:oMathPara>
          </w:p>
          <w:p w14:paraId="1B6DCAC8" w14:textId="59053415" w:rsidR="00871BDA" w:rsidRPr="00520E08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LUT5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ump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LUT5-pump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LUT5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ex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LUT5-ex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r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0" w:type="auto"/>
          </w:tcPr>
          <w:p w14:paraId="05C95829" w14:textId="6D227D6D" w:rsidR="00871BDA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2-pump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76000;</m:t>
              </m:r>
            </m:oMath>
            <w:r w:rsidR="00DB4134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Zhao&lt;/Author&gt;&lt;Year&gt;2007&lt;/Year&gt;&lt;RecNum&gt;179&lt;/RecNum&gt;&lt;DisplayText&gt;[33]&lt;/DisplayText&gt;&lt;record&gt;&lt;rec-number&gt;179&lt;/rec-number&gt;&lt;foreign-keys&gt;&lt;key app="EN" db-id="fxst2sre7wa5tye95sgv0z2hw92v09rv9s5r" timestamp="1590423209" guid="a57692a2-ebf9-4b1f-b30d-d1a99f1a633c"&gt;179&lt;/key&gt;&lt;/foreign-keys&gt;&lt;ref-type name="Journal Article"&gt;17&lt;/ref-type&gt;&lt;contributors&gt;&lt;authors&gt;&lt;author&gt;Zhao, Feng-Qi&lt;/author&gt;&lt;author&gt;Keating, Aileen F&lt;/author&gt;&lt;/authors&gt;&lt;/contributors&gt;&lt;titles&gt;&lt;title&gt;Functional properties and genomics of glucose transporters&lt;/title&gt;&lt;secondary-title&gt;Current genomics&lt;/secondary-title&gt;&lt;/titles&gt;&lt;periodical&gt;&lt;full-title&gt;Current genomics&lt;/full-title&gt;&lt;/periodical&gt;&lt;pages&gt;113-128&lt;/pages&gt;&lt;volume&gt;8&lt;/volume&gt;&lt;number&gt;2&lt;/number&gt;&lt;dates&gt;&lt;year&gt;2007&lt;/year&gt;&lt;/dates&gt;&lt;isbn&gt;1389-2029&lt;/isbn&gt;&lt;urls&gt;&lt;/urls&gt;&lt;/record&gt;&lt;/Cite&gt;&lt;/EndNote&gt;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>[</w:t>
            </w:r>
            <w:hyperlink w:anchor="_ENREF_33" w:tooltip="Zhao, 2007 #179" w:history="1">
              <w:r w:rsidR="00F9176A">
                <w:rPr>
                  <w:rFonts w:cs="Times New Roman"/>
                  <w:noProof/>
                  <w:sz w:val="18"/>
                  <w:szCs w:val="18"/>
                  <w:lang w:val="en-GB"/>
                </w:rPr>
                <w:t>33</w:t>
              </w:r>
            </w:hyperlink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>]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2CB00BF7" w14:textId="530958F5" w:rsidR="00DB413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2-ex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76000;</m:t>
              </m:r>
            </m:oMath>
            <w:r w:rsidR="00DB4134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Zhao&lt;/Author&gt;&lt;Year&gt;2007&lt;/Year&gt;&lt;RecNum&gt;179&lt;/RecNum&gt;&lt;DisplayText&gt;[33]&lt;/DisplayText&gt;&lt;record&gt;&lt;rec-number&gt;179&lt;/rec-number&gt;&lt;foreign-keys&gt;&lt;key app="EN" db-id="fxst2sre7wa5tye95sgv0z2hw92v09rv9s5r" timestamp="1590423209" guid="a57692a2-ebf9-4b1f-b30d-d1a99f1a633c"&gt;179&lt;/key&gt;&lt;/foreign-keys&gt;&lt;ref-type name="Journal Article"&gt;17&lt;/ref-type&gt;&lt;contributors&gt;&lt;authors&gt;&lt;author&gt;Zhao, Feng-Qi&lt;/author&gt;&lt;author&gt;Keating, Aileen F&lt;/author&gt;&lt;/authors&gt;&lt;/contributors&gt;&lt;titles&gt;&lt;title&gt;Functional properties and genomics of glucose transporters&lt;/title&gt;&lt;secondary-title&gt;Current genomics&lt;/secondary-title&gt;&lt;/titles&gt;&lt;periodical&gt;&lt;full-title&gt;Current genomics&lt;/full-title&gt;&lt;/periodical&gt;&lt;pages&gt;113-128&lt;/pages&gt;&lt;volume&gt;8&lt;/volume&gt;&lt;number&gt;2&lt;/number&gt;&lt;dates&gt;&lt;year&gt;2007&lt;/year&gt;&lt;/dates&gt;&lt;isbn&gt;1389-2029&lt;/isbn&gt;&lt;urls&gt;&lt;/urls&gt;&lt;/record&gt;&lt;/Cite&gt;&lt;/EndNote&gt;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>[</w:t>
            </w:r>
            <w:hyperlink w:anchor="_ENREF_33" w:tooltip="Zhao, 2007 #179" w:history="1">
              <w:r w:rsidR="00F9176A">
                <w:rPr>
                  <w:rFonts w:cs="Times New Roman"/>
                  <w:noProof/>
                  <w:sz w:val="18"/>
                  <w:szCs w:val="18"/>
                  <w:lang w:val="en-GB"/>
                </w:rPr>
                <w:t>33</w:t>
              </w:r>
            </w:hyperlink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>]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006376CB" w14:textId="06F972D2" w:rsidR="00DB413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5-pump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6000;</m:t>
              </m:r>
            </m:oMath>
            <w:r w:rsidR="00DB4134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dXJhbnQ8L0F1dGhvcj48WWVhcj4xOTkyPC9ZZWFyPjxS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=
</w:fldData>
              </w:fldCha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dXJhbnQ8L0F1dGhvcj48WWVhcj4xOTkyPC9ZZWFyPjxS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=
</w:fldData>
              </w:fldCha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3" w:tooltip="Zhao, 2007 #179" w:history="1">
              <w:r w:rsidR="00F9176A" w:rsidRPr="00840449">
                <w:rPr>
                  <w:rFonts w:cs="Times New Roman"/>
                  <w:sz w:val="18"/>
                  <w:szCs w:val="18"/>
                  <w:lang w:val="en-GB"/>
                </w:rPr>
                <w:t>33-35</w:t>
              </w:r>
            </w:hyperlink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73DECFB8" w14:textId="6397F7B1" w:rsidR="00DB413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5-ex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6000;</m:t>
              </m:r>
            </m:oMath>
            <w:r w:rsidR="00DB4134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dXJhbnQ8L0F1dGhvcj48WWVhcj4xOTkyPC9ZZWFyPjxS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=
</w:fldData>
              </w:fldCha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dXJhbnQ8L0F1dGhvcj48WWVhcj4xOTkyPC9ZZWFyPjxS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=
</w:fldData>
              </w:fldCha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3" w:tooltip="Zhao, 2007 #179" w:history="1">
              <w:r w:rsidR="00F9176A" w:rsidRPr="00840449">
                <w:rPr>
                  <w:rFonts w:cs="Times New Roman"/>
                  <w:sz w:val="18"/>
                  <w:szCs w:val="18"/>
                  <w:lang w:val="en-GB"/>
                </w:rPr>
                <w:t>33-35</w:t>
              </w:r>
            </w:hyperlink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4B52A9A5" w14:textId="69431E4F" w:rsidR="00DB413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2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pump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10;</m:t>
              </m:r>
            </m:oMath>
            <w:r w:rsidR="00DB4134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Zhao&lt;/Author&gt;&lt;Year&gt;2007&lt;/Year&gt;&lt;RecNum&gt;179&lt;/RecNum&gt;&lt;DisplayText&gt;[33]&lt;/DisplayText&gt;&lt;record&gt;&lt;rec-number&gt;179&lt;/rec-number&gt;&lt;foreign-keys&gt;&lt;key app="EN" db-id="fxst2sre7wa5tye95sgv0z2hw92v09rv9s5r" timestamp="1590423209" guid="a57692a2-ebf9-4b1f-b30d-d1a99f1a633c"&gt;179&lt;/key&gt;&lt;/foreign-keys&gt;&lt;ref-type name="Journal Article"&gt;17&lt;/ref-type&gt;&lt;contributors&gt;&lt;authors&gt;&lt;author&gt;Zhao, Feng-Qi&lt;/author&gt;&lt;author&gt;Keating, Aileen F&lt;/author&gt;&lt;/authors&gt;&lt;/contributors&gt;&lt;titles&gt;&lt;title&gt;Functional properties and genomics of glucose transporters&lt;/title&gt;&lt;secondary-title&gt;Current genomics&lt;/secondary-title&gt;&lt;/titles&gt;&lt;periodical&gt;&lt;full-title&gt;Current genomics&lt;/full-title&gt;&lt;/periodical&gt;&lt;pages&gt;113-128&lt;/pages&gt;&lt;volume&gt;8&lt;/volume&gt;&lt;number&gt;2&lt;/number&gt;&lt;dates&gt;&lt;year&gt;2007&lt;/year&gt;&lt;/dates&gt;&lt;isbn&gt;1389-2029&lt;/isbn&gt;&lt;urls&gt;&lt;/urls&gt;&lt;/record&gt;&lt;/Cite&gt;&lt;/EndNote&gt;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>[</w:t>
            </w:r>
            <w:hyperlink w:anchor="_ENREF_33" w:tooltip="Zhao, 2007 #179" w:history="1">
              <w:r w:rsidR="00F9176A">
                <w:rPr>
                  <w:rFonts w:cs="Times New Roman"/>
                  <w:noProof/>
                  <w:sz w:val="18"/>
                  <w:szCs w:val="18"/>
                  <w:lang w:val="en-GB"/>
                </w:rPr>
                <w:t>33</w:t>
              </w:r>
            </w:hyperlink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>]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767CF240" w14:textId="2CEF2149" w:rsidR="00DB413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2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ex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30;</m:t>
              </m:r>
            </m:oMath>
            <w:r w:rsidR="00DB4134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Zhao&lt;/Author&gt;&lt;Year&gt;2007&lt;/Year&gt;&lt;RecNum&gt;179&lt;/RecNum&gt;&lt;DisplayText&gt;[33]&lt;/DisplayText&gt;&lt;record&gt;&lt;rec-number&gt;179&lt;/rec-number&gt;&lt;foreign-keys&gt;&lt;key app="EN" db-id="fxst2sre7wa5tye95sgv0z2hw92v09rv9s5r" timestamp="1590423209" guid="a57692a2-ebf9-4b1f-b30d-d1a99f1a633c"&gt;179&lt;/key&gt;&lt;/foreign-keys&gt;&lt;ref-type name="Journal Article"&gt;17&lt;/ref-type&gt;&lt;contributors&gt;&lt;authors&gt;&lt;author&gt;Zhao, Feng-Qi&lt;/author&gt;&lt;author&gt;Keating, Aileen F&lt;/author&gt;&lt;/authors&gt;&lt;/contributors&gt;&lt;titles&gt;&lt;title&gt;Functional properties and genomics of glucose transporters&lt;/title&gt;&lt;secondary-title&gt;Current genomics&lt;/secondary-title&gt;&lt;/titles&gt;&lt;periodical&gt;&lt;full-title&gt;Current genomics&lt;/full-title&gt;&lt;/periodical&gt;&lt;pages&gt;113-128&lt;/pages&gt;&lt;volume&gt;8&lt;/volume&gt;&lt;number&gt;2&lt;/number&gt;&lt;dates&gt;&lt;year&gt;2007&lt;/year&gt;&lt;/dates&gt;&lt;isbn&gt;1389-2029&lt;/isbn&gt;&lt;urls&gt;&lt;/urls&gt;&lt;/record&gt;&lt;/Cite&gt;&lt;/EndNote&gt;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>[</w:t>
            </w:r>
            <w:hyperlink w:anchor="_ENREF_33" w:tooltip="Zhao, 2007 #179" w:history="1">
              <w:r w:rsidR="00F9176A">
                <w:rPr>
                  <w:rFonts w:cs="Times New Roman"/>
                  <w:noProof/>
                  <w:sz w:val="18"/>
                  <w:szCs w:val="18"/>
                  <w:lang w:val="en-GB"/>
                </w:rPr>
                <w:t>33</w:t>
              </w:r>
            </w:hyperlink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>]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74DE765B" w14:textId="533400BD" w:rsidR="00DB413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5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pump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20;</m:t>
              </m:r>
            </m:oMath>
            <w:r w:rsidR="00DB4134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dXJhbnQ8L0F1dGhvcj48WWVhcj4xOTkyPC9ZZWFyPjxS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=
</w:fldData>
              </w:fldCha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dXJhbnQ8L0F1dGhvcj48WWVhcj4xOTkyPC9ZZWFyPjxS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=
</w:fldData>
              </w:fldCha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3" w:tooltip="Zhao, 2007 #179" w:history="1">
              <w:r w:rsidR="00F9176A" w:rsidRPr="00840449">
                <w:rPr>
                  <w:rFonts w:cs="Times New Roman"/>
                  <w:sz w:val="18"/>
                  <w:szCs w:val="18"/>
                  <w:lang w:val="en-GB"/>
                </w:rPr>
                <w:t>33-35</w:t>
              </w:r>
            </w:hyperlink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5E090F7B" w14:textId="78A7C14B" w:rsidR="00DB4134" w:rsidRPr="00E57E7D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5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ex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60;</m:t>
              </m:r>
            </m:oMath>
            <w:r w:rsidR="00DB4134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dXJhbnQ8L0F1dGhvcj48WWVhcj4xOTkyPC9ZZWFyPjxS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=
</w:fldData>
              </w:fldCha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dXJhbnQ8L0F1dGhvcj48WWVhcj4xOTkyPC9ZZWFyPjxS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=
</w:fldData>
              </w:fldCha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3" w:tooltip="Zhao, 2007 #179" w:history="1">
              <w:r w:rsidR="00F9176A" w:rsidRPr="00840449">
                <w:rPr>
                  <w:rFonts w:cs="Times New Roman"/>
                  <w:sz w:val="18"/>
                  <w:szCs w:val="18"/>
                  <w:lang w:val="en-GB"/>
                </w:rPr>
                <w:t>33-35</w:t>
              </w:r>
            </w:hyperlink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520E08" w14:paraId="3501AE85" w14:textId="77777777" w:rsidTr="00871B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D85753" w14:textId="02E12C6C" w:rsidR="00871BDA" w:rsidRPr="00520E08" w:rsidRDefault="00871BDA" w:rsidP="00871BD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Glucose</w:t>
            </w:r>
          </w:p>
        </w:tc>
        <w:tc>
          <w:tcPr>
            <w:tcW w:w="0" w:type="auto"/>
          </w:tcPr>
          <w:p w14:paraId="209AFC25" w14:textId="07D341CC" w:rsidR="00871BDA" w:rsidRPr="00871BDA" w:rsidRDefault="00534584" w:rsidP="00871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lu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LUT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pump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l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B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LUTG-pump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l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B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GLUT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x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l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l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LUTG-ex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l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Gl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0" w:type="auto"/>
          </w:tcPr>
          <w:p w14:paraId="6755AE22" w14:textId="58C24ECC" w:rsidR="00871BDA" w:rsidRDefault="00534584" w:rsidP="00871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G-pump</m:t>
                  </m:r>
                </m:sup>
              </m:sSubSup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17000;</m:t>
              </m:r>
            </m:oMath>
            <w:r w:rsidR="0084044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UaG9yZW5zPC9BdXRob3I+PFllYXI+MTk5MjwvWWVhcj48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</w:fldData>
              </w:fldChar>
            </w:r>
            <w:r w:rsid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840449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UaG9yZW5zPC9BdXRob3I+PFllYXI+MTk5MjwvWWVhcj48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</w:fldData>
              </w:fldChar>
            </w:r>
            <w:r w:rsidR="00840449">
              <w:rPr>
                <w:rFonts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840449">
              <w:rPr>
                <w:rFonts w:cs="Times New Roman"/>
                <w:sz w:val="18"/>
                <w:szCs w:val="18"/>
                <w:lang w:val="en-GB"/>
              </w:rPr>
            </w:r>
            <w:r w:rsid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>[</w:t>
            </w:r>
            <w:hyperlink w:anchor="_ENREF_33" w:tooltip="Zhao, 2007 #179" w:history="1">
              <w:r w:rsidR="00F9176A">
                <w:rPr>
                  <w:rFonts w:cs="Times New Roman"/>
                  <w:noProof/>
                  <w:sz w:val="18"/>
                  <w:szCs w:val="18"/>
                  <w:lang w:val="en-GB"/>
                </w:rPr>
                <w:t>33</w:t>
              </w:r>
            </w:hyperlink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 xml:space="preserve">, </w:t>
            </w:r>
            <w:hyperlink w:anchor="_ENREF_36" w:tooltip="Thorens, 1992 #181" w:history="1">
              <w:r w:rsidR="00F9176A">
                <w:rPr>
                  <w:rFonts w:cs="Times New Roman"/>
                  <w:noProof/>
                  <w:sz w:val="18"/>
                  <w:szCs w:val="18"/>
                  <w:lang w:val="en-GB"/>
                </w:rPr>
                <w:t>36</w:t>
              </w:r>
            </w:hyperlink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 xml:space="preserve">, </w:t>
            </w:r>
            <w:hyperlink w:anchor="_ENREF_37" w:tooltip="Laughlin, 2014 #137" w:history="1">
              <w:r w:rsidR="00F9176A">
                <w:rPr>
                  <w:rFonts w:cs="Times New Roman"/>
                  <w:noProof/>
                  <w:sz w:val="18"/>
                  <w:szCs w:val="18"/>
                  <w:lang w:val="en-GB"/>
                </w:rPr>
                <w:t>37</w:t>
              </w:r>
            </w:hyperlink>
            <w:r w:rsidR="00840449">
              <w:rPr>
                <w:rFonts w:cs="Times New Roman"/>
                <w:noProof/>
                <w:sz w:val="18"/>
                <w:szCs w:val="18"/>
                <w:lang w:val="en-GB"/>
              </w:rPr>
              <w:t>]</w:t>
            </w:r>
            <w:r w:rsidR="00840449" w:rsidRPr="00840449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7A1F0D3E" w14:textId="79482D5A" w:rsidR="007F05D1" w:rsidRDefault="00534584" w:rsidP="00871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G-ex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17000;</m:t>
              </m:r>
            </m:oMath>
            <w:r w:rsidR="007F05D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UaG9yZW5zPC9BdXRob3I+PFllYXI+MTk5MjwvWWVhcj48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</w:fldData>
              </w:fldChar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UaG9yZW5zPC9BdXRob3I+PFllYXI+MTk5MjwvWWVhcj48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</w:fldData>
              </w:fldChar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3" w:tooltip="Zhao, 2007 #179" w:history="1">
              <w:r w:rsidR="00F9176A" w:rsidRPr="007F05D1">
                <w:rPr>
                  <w:rFonts w:cs="Times New Roman"/>
                  <w:sz w:val="18"/>
                  <w:szCs w:val="18"/>
                  <w:lang w:val="en-GB"/>
                </w:rPr>
                <w:t>33</w:t>
              </w:r>
            </w:hyperlink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hyperlink w:anchor="_ENREF_36" w:tooltip="Thorens, 1992 #181" w:history="1">
              <w:r w:rsidR="00F9176A" w:rsidRPr="007F05D1">
                <w:rPr>
                  <w:rFonts w:cs="Times New Roman"/>
                  <w:sz w:val="18"/>
                  <w:szCs w:val="18"/>
                  <w:lang w:val="en-GB"/>
                </w:rPr>
                <w:t>36</w:t>
              </w:r>
            </w:hyperlink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hyperlink w:anchor="_ENREF_37" w:tooltip="Laughlin, 2014 #137" w:history="1">
              <w:r w:rsidR="00F9176A" w:rsidRPr="007F05D1">
                <w:rPr>
                  <w:rFonts w:cs="Times New Roman"/>
                  <w:sz w:val="18"/>
                  <w:szCs w:val="18"/>
                  <w:lang w:val="en-GB"/>
                </w:rPr>
                <w:t>37</w:t>
              </w:r>
            </w:hyperlink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4DA8D505" w14:textId="556F116E" w:rsidR="007F05D1" w:rsidRDefault="00534584" w:rsidP="00871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G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pump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118;</m:t>
              </m:r>
            </m:oMath>
            <w:r w:rsidR="007F05D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7F05D1" w:rsidRPr="007F05D1">
              <w:rPr>
                <w:rFonts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7F05D1" w:rsidRPr="007F05D1">
              <w:rPr>
                <w:rFonts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7F05D1" w:rsidRPr="007F05D1">
              <w:rPr>
                <w:rFonts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7F05D1" w:rsidRPr="007F05D1">
              <w:rPr>
                <w:rFonts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DF6F93">
                <w:rPr>
                  <w:rFonts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7F05D1" w:rsidRPr="007F05D1">
              <w:rPr>
                <w:rFonts w:cs="Times New Roman"/>
                <w:iCs/>
                <w:sz w:val="18"/>
                <w:szCs w:val="18"/>
                <w:lang w:val="en-GB"/>
              </w:rPr>
              <w:t>]</w:t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74C7EDFB" w14:textId="4BF504C8" w:rsidR="007F05D1" w:rsidRPr="00E57E7D" w:rsidRDefault="00534584" w:rsidP="00871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TG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ex</m:t>
                  </m:r>
                </m:sup>
              </m:sSubSup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224;</m:t>
              </m:r>
            </m:oMath>
            <w:r w:rsidR="007F05D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7F05D1" w:rsidRPr="007F05D1">
              <w:rPr>
                <w:rFonts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7F05D1" w:rsidRPr="007F05D1">
              <w:rPr>
                <w:rFonts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7F05D1" w:rsidRPr="007F05D1">
              <w:rPr>
                <w:rFonts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7F05D1" w:rsidRPr="007F05D1">
              <w:rPr>
                <w:rFonts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DF6F93">
                <w:rPr>
                  <w:rFonts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7F05D1" w:rsidRPr="007F05D1">
              <w:rPr>
                <w:rFonts w:cs="Times New Roman"/>
                <w:iCs/>
                <w:sz w:val="18"/>
                <w:szCs w:val="18"/>
                <w:lang w:val="en-GB"/>
              </w:rPr>
              <w:t>]</w:t>
            </w:r>
            <w:r w:rsidR="007F05D1" w:rsidRPr="007F05D1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 w:rsidR="00397AF3" w:rsidRPr="00E57E7D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F9176A" w:rsidRPr="00520E08" w14:paraId="76E4941C" w14:textId="77777777" w:rsidTr="0084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9C5542" w14:textId="5227055C" w:rsidR="00871BDA" w:rsidRPr="00871BDA" w:rsidRDefault="00871BDA" w:rsidP="00871BDA">
            <w:pPr>
              <w:pStyle w:val="NoSpacing"/>
              <w:spacing w:line="360" w:lineRule="auto"/>
              <w:rPr>
                <w:rFonts w:cs="Times New Roman"/>
                <w:sz w:val="18"/>
                <w:szCs w:val="16"/>
                <w:lang w:val="en-GB"/>
              </w:rPr>
            </w:pPr>
            <w:r w:rsidRPr="00520E08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>Pyruvate/Lactate</w:t>
            </w:r>
          </w:p>
        </w:tc>
        <w:tc>
          <w:tcPr>
            <w:tcW w:w="0" w:type="auto"/>
            <w:vAlign w:val="center"/>
          </w:tcPr>
          <w:p w14:paraId="277FA017" w14:textId="5AE7F8BA" w:rsidR="00871BDA" w:rsidRPr="003D589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y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yr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ex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Py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Py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Pyr-ex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Py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Py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S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0" w:type="auto"/>
          </w:tcPr>
          <w:p w14:paraId="032C0ED6" w14:textId="15D88510" w:rsidR="00DF6F93" w:rsidRPr="003D589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Pyr-ex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</m:t>
              </m:r>
            </m:oMath>
            <w:r w:rsidR="00DF6F93" w:rsidRPr="003D5894">
              <w:rPr>
                <w:rFonts w:cs="Times New Roman"/>
                <w:iCs/>
                <w:sz w:val="18"/>
                <w:szCs w:val="18"/>
                <w:lang w:val="en-GB"/>
              </w:rPr>
              <w:t>1200;</w:t>
            </w:r>
            <w:r w:rsidR="003D5894" w:rsidRPr="003D5894">
              <w:rPr>
                <w:rFonts w:eastAsia="SimSun"/>
                <w:iCs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fldChar w:fldCharType="end"/>
            </w:r>
          </w:p>
          <w:p w14:paraId="662D6766" w14:textId="158BEADB" w:rsidR="00DF6F93" w:rsidRPr="003D589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Pyr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ex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200</m:t>
              </m:r>
              <m:r>
                <m:rPr>
                  <m:sty m:val="p"/>
                </m:rPr>
                <w:rPr>
                  <w:rFonts w:ascii="Cambria Math" w:cs="Times New Roman"/>
                  <w:sz w:val="18"/>
                  <w:szCs w:val="18"/>
                  <w:lang w:val="en-GB"/>
                </w:rPr>
                <m:t>;</m:t>
              </m:r>
            </m:oMath>
            <w:r w:rsidR="00DF6F93" w:rsidRPr="00397AF3">
              <w:rPr>
                <w:rFonts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397AF3" w:rsidRPr="00397AF3">
              <w:rPr>
                <w:rFonts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97AF3" w:rsidRPr="00397AF3">
              <w:rPr>
                <w:rFonts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97AF3" w:rsidRPr="00397AF3">
              <w:rPr>
                <w:rFonts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97AF3" w:rsidRPr="00397AF3">
              <w:rPr>
                <w:rFonts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F9176A">
                <w:rPr>
                  <w:rFonts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97AF3" w:rsidRPr="00397AF3">
              <w:rPr>
                <w:rFonts w:cs="Times New Roman"/>
                <w:iCs/>
                <w:sz w:val="18"/>
                <w:szCs w:val="18"/>
                <w:lang w:val="en-GB"/>
              </w:rPr>
              <w:t>]</w:t>
            </w:r>
            <w:r w:rsidR="00397AF3" w:rsidRPr="00397AF3">
              <w:rPr>
                <w:rFonts w:cs="Times New Roman"/>
                <w:iCs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871BDA" w14:paraId="4EBB399B" w14:textId="77777777" w:rsidTr="00871B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8F872C" w14:textId="5BD52956" w:rsidR="00871BDA" w:rsidRPr="00871BDA" w:rsidRDefault="00871BDA" w:rsidP="00871BD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871BDA">
              <w:rPr>
                <w:b w:val="0"/>
                <w:bCs w:val="0"/>
                <w:sz w:val="18"/>
                <w:szCs w:val="18"/>
                <w:lang w:val="en-GB"/>
              </w:rPr>
              <w:t>Fatty acids (Palmitate)</w:t>
            </w:r>
          </w:p>
        </w:tc>
        <w:tc>
          <w:tcPr>
            <w:tcW w:w="0" w:type="auto"/>
          </w:tcPr>
          <w:p w14:paraId="5A417F85" w14:textId="7DD47A60" w:rsidR="00871BDA" w:rsidRPr="00871BDA" w:rsidRDefault="00534584" w:rsidP="00871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F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F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x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F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F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FA-ex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F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FF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activ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 xml:space="preserve">*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F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B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active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+F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SHB</m:t>
                            </m:r>
                          </m:sub>
                        </m:sSub>
                      </m:e>
                    </m:d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Ins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In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ref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active</m:t>
                            </m:r>
                          </m:sup>
                        </m:sSubSup>
                      </m:den>
                    </m:f>
                  </m:e>
                </m:d>
              </m:oMath>
            </m:oMathPara>
          </w:p>
        </w:tc>
        <w:tc>
          <w:tcPr>
            <w:tcW w:w="0" w:type="auto"/>
          </w:tcPr>
          <w:p w14:paraId="5A11A778" w14:textId="63ED0771" w:rsidR="00871BDA" w:rsidRPr="003D5894" w:rsidRDefault="00534584" w:rsidP="00871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FA-ex</m:t>
                  </m:r>
                </m:sup>
              </m:sSubSup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200;</m:t>
              </m:r>
            </m:oMath>
            <w:r w:rsidR="00DF6F93" w:rsidRPr="003D5894"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  <w:p w14:paraId="76CD53B4" w14:textId="20385DFE" w:rsidR="00DF6F93" w:rsidRPr="003D5894" w:rsidRDefault="00534584" w:rsidP="00871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active</m:t>
                  </m:r>
                </m:sup>
              </m:sSubSup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2;</m:t>
              </m:r>
            </m:oMath>
            <w:r w:rsidR="00DF6F93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  <w:p w14:paraId="7F23D1A7" w14:textId="0B7EBCC1" w:rsidR="00DF6F93" w:rsidRPr="003D5894" w:rsidRDefault="00534584" w:rsidP="00871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FA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ex</m:t>
                  </m:r>
                </m:sup>
              </m:sSubSup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1.45;</m:t>
              </m:r>
            </m:oMath>
            <w:r w:rsidR="00CA5881">
              <w:rPr>
                <w:rFonts w:ascii="Cambria Math" w:hAnsi="Cambria Math" w:cs="Times New Roman"/>
                <w:sz w:val="18"/>
                <w:szCs w:val="18"/>
                <w:lang w:val="en-GB"/>
              </w:rPr>
              <w:t xml:space="preserve"> </w:t>
            </w:r>
            <w:r w:rsidR="00DF6F93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  <w:p w14:paraId="1DC5F7AC" w14:textId="13D1DB89" w:rsidR="00DF6F93" w:rsidRPr="003D5894" w:rsidRDefault="00534584" w:rsidP="00871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active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0.08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;</m:t>
              </m:r>
            </m:oMath>
            <w:r w:rsidR="00DF6F93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871BDA" w14:paraId="2A13080F" w14:textId="77777777" w:rsidTr="00871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308E47" w14:textId="03C22F0A" w:rsidR="00871BDA" w:rsidRPr="00871BDA" w:rsidRDefault="00DF6F93" w:rsidP="00871BD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871BDA" w:rsidRPr="00871BDA">
              <w:rPr>
                <w:b w:val="0"/>
                <w:bCs w:val="0"/>
                <w:sz w:val="18"/>
                <w:szCs w:val="18"/>
                <w:lang w:val="en-GB"/>
              </w:rPr>
              <w:t>Triglyceride</w:t>
            </w:r>
          </w:p>
        </w:tc>
        <w:tc>
          <w:tcPr>
            <w:tcW w:w="0" w:type="auto"/>
          </w:tcPr>
          <w:p w14:paraId="27CF42D7" w14:textId="2F000E76" w:rsidR="00871BDA" w:rsidRPr="00871BDA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TG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T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ex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T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SH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  <w:lang w:val="en-GB"/>
                                  </w:rPr>
                                  <m:t>T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  <w:lang w:val="en-GB"/>
                                  </w:rPr>
                                  <m:t>SH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  <w:lang w:val="en-GB"/>
                                  </w:rPr>
                                  <m:t>T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  <w:lang w:val="en-GB"/>
                                  </w:rPr>
                                  <m:t>ref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TG-ex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T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SH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T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ref</m:t>
                            </m:r>
                          </m:sub>
                        </m:sSub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val="en-GB"/>
                      </w:rPr>
                      <m:t>ou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SH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out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GB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T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val="en-GB"/>
                              </w:rPr>
                              <m:t>SH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0" w:type="auto"/>
          </w:tcPr>
          <w:p w14:paraId="157C00DD" w14:textId="0B6D5A96" w:rsidR="00871BDA" w:rsidRPr="003D589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TG-ex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1000</m:t>
              </m:r>
              <m:r>
                <m:rPr>
                  <m:sty m:val="p"/>
                </m:rPr>
                <w:rPr>
                  <w:rFonts w:ascii="Cambria Math" w:cs="Times New Roman"/>
                  <w:sz w:val="18"/>
                  <w:szCs w:val="18"/>
                  <w:lang w:val="en-GB"/>
                </w:rPr>
                <m:t>;</m:t>
              </m:r>
            </m:oMath>
            <w:r w:rsidR="00E8690D" w:rsidRPr="003D5894">
              <w:rPr>
                <w:rFonts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fldChar w:fldCharType="end"/>
            </w:r>
          </w:p>
          <w:p w14:paraId="0EFDBCD1" w14:textId="058F6EB8" w:rsidR="00E8690D" w:rsidRPr="003D589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 xml:space="preserve"> 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out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33810;</m:t>
              </m:r>
            </m:oMath>
            <w:r w:rsidR="00E8690D" w:rsidRPr="003D5894">
              <w:rPr>
                <w:rFonts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iCs/>
                <w:sz w:val="18"/>
                <w:szCs w:val="18"/>
                <w:lang w:val="en-GB"/>
              </w:rPr>
              <w:fldChar w:fldCharType="end"/>
            </w:r>
          </w:p>
          <w:p w14:paraId="1C295415" w14:textId="0F7D63AF" w:rsidR="00180898" w:rsidRPr="003D589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TG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ex</m:t>
                  </m:r>
                </m:sup>
              </m:sSubSup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0.6;</m:t>
              </m:r>
            </m:oMath>
            <w:r w:rsidR="00180898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  <w:p w14:paraId="5543EE1F" w14:textId="1FF2B291" w:rsidR="001E2E89" w:rsidRPr="003D5894" w:rsidRDefault="00534584" w:rsidP="00871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out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0.3;</m:t>
              </m:r>
            </m:oMath>
            <w:r w:rsidR="00180898" w:rsidRPr="003D5894"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402577" w14:paraId="317BAC5F" w14:textId="77777777" w:rsidTr="002B2C7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0000" w:themeFill="text1"/>
            <w:vAlign w:val="center"/>
          </w:tcPr>
          <w:p w14:paraId="4AB271AD" w14:textId="41EAED9C" w:rsidR="00402577" w:rsidRDefault="00A05F86" w:rsidP="002B2C7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ucose input variables</w:t>
            </w:r>
          </w:p>
          <w:p w14:paraId="4E92FDFB" w14:textId="3556BD5C" w:rsidR="00A05F86" w:rsidRPr="00402577" w:rsidRDefault="00A05F86" w:rsidP="002B2C71">
            <w:pPr>
              <w:rPr>
                <w:sz w:val="18"/>
                <w:szCs w:val="18"/>
                <w:lang w:val="en-GB"/>
              </w:rPr>
            </w:pPr>
            <w:r w:rsidRPr="00A05F86">
              <w:rPr>
                <w:sz w:val="18"/>
                <w:szCs w:val="18"/>
                <w:lang w:val="en-GB"/>
              </w:rPr>
              <w:t xml:space="preserve">(Simplified from </w:t>
            </w:r>
            <w:r w:rsidRPr="00A05F86">
              <w:rPr>
                <w:sz w:val="18"/>
                <w:szCs w:val="18"/>
                <w:lang w:val="en-GB"/>
              </w:rPr>
              <w:fldChar w:fldCharType="begin"/>
            </w:r>
            <w:r w:rsidRPr="00A05F86">
              <w:rPr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Pr="00A05F86">
              <w:rPr>
                <w:sz w:val="18"/>
                <w:szCs w:val="18"/>
                <w:lang w:val="en-GB"/>
              </w:rPr>
              <w:fldChar w:fldCharType="separate"/>
            </w:r>
            <w:r w:rsidRPr="00A05F86">
              <w:rPr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A05F86">
                <w:rPr>
                  <w:b w:val="0"/>
                  <w:bCs w:val="0"/>
                  <w:sz w:val="18"/>
                  <w:szCs w:val="18"/>
                  <w:lang w:val="en-GB"/>
                </w:rPr>
                <w:t>3</w:t>
              </w:r>
            </w:hyperlink>
            <w:r w:rsidRPr="00A05F86">
              <w:rPr>
                <w:sz w:val="18"/>
                <w:szCs w:val="18"/>
                <w:lang w:val="en-GB"/>
              </w:rPr>
              <w:t>]</w:t>
            </w:r>
            <w:r w:rsidRPr="00A05F86">
              <w:rPr>
                <w:sz w:val="18"/>
                <w:szCs w:val="18"/>
                <w:lang w:val="en-GB"/>
              </w:rPr>
              <w:fldChar w:fldCharType="end"/>
            </w:r>
            <w:r w:rsidRPr="00A05F8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82664F7" w14:textId="22AF47ED" w:rsidR="00402577" w:rsidRPr="00402577" w:rsidRDefault="00402577" w:rsidP="002B2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02577">
              <w:rPr>
                <w:b/>
                <w:bCs/>
                <w:sz w:val="18"/>
                <w:szCs w:val="18"/>
                <w:lang w:val="en-GB"/>
              </w:rPr>
              <w:t xml:space="preserve">Rate Functions 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73FC4F50" w14:textId="77777777" w:rsidR="00402577" w:rsidRPr="00402577" w:rsidRDefault="00402577" w:rsidP="002B2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02577">
              <w:rPr>
                <w:b/>
                <w:bCs/>
                <w:sz w:val="18"/>
                <w:szCs w:val="18"/>
                <w:lang w:val="en-GB"/>
              </w:rPr>
              <w:t xml:space="preserve">Parameter values and references (Km unit: </w:t>
            </w:r>
            <w:r w:rsidRPr="00402577">
              <w:rPr>
                <w:b/>
                <w:bCs/>
                <w:sz w:val="18"/>
                <w:szCs w:val="18"/>
                <w:lang w:val="en-GB"/>
              </w:rPr>
              <w:sym w:font="Symbol" w:char="F06D"/>
            </w:r>
            <w:r w:rsidRPr="00402577">
              <w:rPr>
                <w:b/>
                <w:bCs/>
                <w:sz w:val="18"/>
                <w:szCs w:val="18"/>
                <w:lang w:val="en-GB"/>
              </w:rPr>
              <w:t xml:space="preserve">M; Reaction rate unit: </w:t>
            </w:r>
            <w:r w:rsidRPr="00402577">
              <w:rPr>
                <w:b/>
                <w:bCs/>
                <w:sz w:val="18"/>
                <w:szCs w:val="18"/>
                <w:lang w:val="en-GB"/>
              </w:rPr>
              <w:sym w:font="Symbol" w:char="F06D"/>
            </w:r>
            <w:r w:rsidRPr="00402577">
              <w:rPr>
                <w:b/>
                <w:bCs/>
                <w:sz w:val="18"/>
                <w:szCs w:val="18"/>
                <w:lang w:val="en-GB"/>
              </w:rPr>
              <w:t>M/s)</w:t>
            </w:r>
          </w:p>
        </w:tc>
      </w:tr>
      <w:tr w:rsidR="00F9176A" w:rsidRPr="00871BDA" w14:paraId="15E35DD2" w14:textId="77777777" w:rsidTr="0084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4C7515" w14:textId="38DDD332" w:rsidR="00402577" w:rsidRPr="00871BDA" w:rsidRDefault="00402577" w:rsidP="00402577">
            <w:pPr>
              <w:rPr>
                <w:sz w:val="18"/>
                <w:szCs w:val="18"/>
                <w:lang w:val="en-GB"/>
              </w:rPr>
            </w:pPr>
            <w:r w:rsidRPr="00520E08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>Glucokinase</w:t>
            </w:r>
          </w:p>
        </w:tc>
        <w:tc>
          <w:tcPr>
            <w:tcW w:w="0" w:type="auto"/>
            <w:vAlign w:val="center"/>
          </w:tcPr>
          <w:p w14:paraId="7B348C4E" w14:textId="7D5009DA" w:rsidR="00402577" w:rsidRPr="00871BDA" w:rsidRDefault="00534584" w:rsidP="0040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lu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nGlu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  <m:t>Glu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nGlu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lu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nGlu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AT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nATP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  <m:t>K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  <m:t>ATPgk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nATP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AT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nATP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(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6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6P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6P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)</m:t>
                </m:r>
              </m:oMath>
            </m:oMathPara>
          </w:p>
        </w:tc>
        <w:tc>
          <w:tcPr>
            <w:tcW w:w="0" w:type="auto"/>
          </w:tcPr>
          <w:p w14:paraId="2F588DDC" w14:textId="33242451" w:rsidR="00453D2A" w:rsidRDefault="00534584" w:rsidP="0040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lu</m:t>
                  </m:r>
                </m:sub>
              </m:sSub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7500;</m:t>
              </m:r>
            </m:oMath>
            <w:r w:rsidR="00453D2A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150ECDA0" w14:textId="662B1965" w:rsidR="00402577" w:rsidRDefault="00453D2A" w:rsidP="0040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ATPgk</m:t>
                  </m:r>
                </m:sub>
              </m:sSub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240;</m:t>
              </m:r>
            </m:oMath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760A0960" w14:textId="401356EF" w:rsidR="00453D2A" w:rsidRDefault="00534584" w:rsidP="0040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6P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240;</m:t>
              </m:r>
            </m:oMath>
            <w:r w:rsidR="00453D2A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29F778D5" w14:textId="1474FC2A" w:rsidR="00453D2A" w:rsidRPr="00871BDA" w:rsidRDefault="00534584" w:rsidP="0040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K</m:t>
                  </m:r>
                </m:sub>
              </m:sSub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 xml:space="preserve">= </m:t>
              </m:r>
            </m:oMath>
            <w:r w:rsidR="00453D2A" w:rsidRPr="00453D2A">
              <w:rPr>
                <w:rFonts w:cs="Times New Roman"/>
                <w:sz w:val="18"/>
                <w:szCs w:val="18"/>
                <w:lang w:val="en-GB"/>
              </w:rPr>
              <w:t>132.16</w:t>
            </w:r>
            <w:r w:rsidR="00453D2A">
              <w:rPr>
                <w:rFonts w:cs="Times New Roman"/>
                <w:sz w:val="18"/>
                <w:szCs w:val="18"/>
                <w:lang w:val="en-GB"/>
              </w:rPr>
              <w:t>;</w:t>
            </w:r>
            <w:r w:rsidR="003D5894" w:rsidRPr="003D5894">
              <w:rPr>
                <w:rFonts w:eastAsia="SimSu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871BDA" w14:paraId="7F913549" w14:textId="77777777" w:rsidTr="0084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5D2F97" w14:textId="30FBF38A" w:rsidR="00402577" w:rsidRPr="00871BDA" w:rsidRDefault="00402577" w:rsidP="00402577">
            <w:pPr>
              <w:rPr>
                <w:sz w:val="18"/>
                <w:szCs w:val="18"/>
                <w:lang w:val="en-GB"/>
              </w:rPr>
            </w:pPr>
            <w:r w:rsidRPr="00520E08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 xml:space="preserve">Glucose-6-phosphatase </w:t>
            </w:r>
          </w:p>
        </w:tc>
        <w:tc>
          <w:tcPr>
            <w:tcW w:w="0" w:type="auto"/>
            <w:vAlign w:val="center"/>
          </w:tcPr>
          <w:p w14:paraId="46F7920A" w14:textId="72E1F2C3" w:rsidR="00402577" w:rsidRPr="00871BDA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6Pas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6Pase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6P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6Pase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G6P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14:paraId="5D1C38BB" w14:textId="7A761CC5" w:rsidR="00402577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6Pase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2410;</m:t>
              </m:r>
            </m:oMath>
            <w:r w:rsidR="007E641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22AA6FD6" w14:textId="194C453E" w:rsidR="007E6412" w:rsidRPr="00871BDA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6Pase</m:t>
                  </m:r>
                </m:sub>
              </m:sSub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370;</m:t>
              </m:r>
            </m:oMath>
            <w:r w:rsidR="007E641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871BDA" w14:paraId="787DDCF1" w14:textId="77777777" w:rsidTr="00840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DAE6D4" w14:textId="4CBACED2" w:rsidR="00402577" w:rsidRPr="00871BDA" w:rsidRDefault="00402577" w:rsidP="00402577">
            <w:pPr>
              <w:rPr>
                <w:sz w:val="18"/>
                <w:szCs w:val="18"/>
                <w:lang w:val="en-GB"/>
              </w:rPr>
            </w:pPr>
            <w:r w:rsidRPr="00520E08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 xml:space="preserve">Fructose-bisphosphatase </w:t>
            </w:r>
          </w:p>
        </w:tc>
        <w:tc>
          <w:tcPr>
            <w:tcW w:w="0" w:type="auto"/>
            <w:vAlign w:val="center"/>
          </w:tcPr>
          <w:p w14:paraId="75D6552A" w14:textId="4E5F6C15" w:rsidR="00402577" w:rsidRPr="00871BDA" w:rsidRDefault="00534584" w:rsidP="0040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BP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FBP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A3P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FBP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GA3P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14:paraId="3383E092" w14:textId="37B2C170" w:rsidR="00402577" w:rsidRDefault="00534584" w:rsidP="0040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FBP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250;</m:t>
              </m:r>
            </m:oMath>
            <w:r w:rsidR="007E641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3A8E19BB" w14:textId="2544CCDA" w:rsidR="007E6412" w:rsidRPr="00871BDA" w:rsidRDefault="00534584" w:rsidP="0040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FBP</m:t>
                  </m:r>
                </m:sub>
              </m:sSub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68;</m:t>
              </m:r>
            </m:oMath>
            <w:r w:rsidR="007E641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F9176A" w:rsidRPr="00871BDA" w14:paraId="7CF3EE3F" w14:textId="77777777" w:rsidTr="00840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994727" w14:textId="359D3863" w:rsidR="00402577" w:rsidRPr="00871BDA" w:rsidRDefault="00402577" w:rsidP="00402577">
            <w:pPr>
              <w:rPr>
                <w:sz w:val="18"/>
                <w:szCs w:val="18"/>
                <w:lang w:val="en-GB"/>
              </w:rPr>
            </w:pPr>
            <w:r w:rsidRPr="00520E08">
              <w:rPr>
                <w:rFonts w:cs="Times New Roman"/>
                <w:b w:val="0"/>
                <w:bCs w:val="0"/>
                <w:sz w:val="18"/>
                <w:szCs w:val="16"/>
                <w:lang w:val="en-GB"/>
              </w:rPr>
              <w:t xml:space="preserve">Phosphofructokinase </w:t>
            </w:r>
          </w:p>
        </w:tc>
        <w:tc>
          <w:tcPr>
            <w:tcW w:w="0" w:type="auto"/>
            <w:vAlign w:val="center"/>
          </w:tcPr>
          <w:p w14:paraId="1F4B9BCE" w14:textId="60928F34" w:rsidR="00402577" w:rsidRPr="00871BDA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F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F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6P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PFK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G6P</m:t>
                    </m:r>
                  </m:den>
                </m:f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AT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ATPpf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+ATP</m:t>
                    </m:r>
                  </m:den>
                </m:f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ATP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6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  <m:t>ATPfpk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AD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ADP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6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  <w:lang w:val="en-GB"/>
                              </w:rPr>
                              <m:t>ADPfpk</m:t>
                            </m:r>
                          </m:sup>
                        </m:sSubSup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*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PFK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6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A3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6"/>
                        <w:lang w:val="en-GB"/>
                      </w:rPr>
                      <m:t>GA3P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6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  <w:lang w:val="en-GB"/>
                          </w:rPr>
                          <m:t>GA3Ppfk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18"/>
                    <w:szCs w:val="16"/>
                    <w:lang w:val="en-GB"/>
                  </w:rPr>
                  <m:t>)</m:t>
                </m:r>
              </m:oMath>
            </m:oMathPara>
          </w:p>
        </w:tc>
        <w:tc>
          <w:tcPr>
            <w:tcW w:w="0" w:type="auto"/>
          </w:tcPr>
          <w:p w14:paraId="6BBBD602" w14:textId="3423E29B" w:rsidR="00402577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PFK</m:t>
                  </m:r>
                </m:sup>
              </m:sSubSup>
              <m:r>
                <w:rPr>
                  <w:rFonts w:ascii="Cambria Math" w:cs="Times New Roman"/>
                  <w:sz w:val="18"/>
                  <w:szCs w:val="18"/>
                  <w:lang w:val="en-GB"/>
                </w:rPr>
                <m:t>=5;</m:t>
              </m:r>
            </m:oMath>
            <w:r w:rsidR="007E641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448DC0E5" w14:textId="75A61898" w:rsidR="007E6412" w:rsidRPr="007E6412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m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ATPpfk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42.5;</m:t>
              </m:r>
            </m:oMath>
            <w:r w:rsidR="007E641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  <w:p w14:paraId="0B852B6C" w14:textId="203725B6" w:rsidR="007E6412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ATPfpk</m:t>
                  </m:r>
                </m:sup>
              </m:sSubSup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2100;</m:t>
              </m:r>
            </m:oMath>
            <w:r w:rsidR="007E6412"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  <w:t xml:space="preserve">  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  <w:p w14:paraId="16737154" w14:textId="03D57764" w:rsidR="007E6412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ADPfpk</m:t>
                  </m:r>
                </m:sup>
              </m:sSubSup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83.6;</m:t>
              </m:r>
            </m:oMath>
            <w:r w:rsidR="007E6412"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  <w:p w14:paraId="235414BF" w14:textId="7A16CBBB" w:rsidR="007E6412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GA3Ppfk</m:t>
                  </m:r>
                </m:sup>
              </m:sSubSup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20.7;</m:t>
              </m:r>
            </m:oMath>
            <w:r w:rsidR="007E6412">
              <w:rPr>
                <w:rFonts w:ascii="Cambria Math" w:hAnsi="Cambria Math" w:cs="Times New Roman"/>
                <w:i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iCs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iCs/>
                <w:sz w:val="18"/>
                <w:szCs w:val="18"/>
                <w:lang w:val="en-GB"/>
              </w:rPr>
              <w:fldChar w:fldCharType="end"/>
            </w:r>
          </w:p>
          <w:p w14:paraId="701BFDB0" w14:textId="7F04332A" w:rsidR="007E6412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iCs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PFK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0.75;</m:t>
              </m:r>
            </m:oMath>
            <w:r w:rsidR="00CE5AC5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fldChar w:fldCharType="end"/>
            </w:r>
          </w:p>
          <w:p w14:paraId="32A4F265" w14:textId="3ABC0594" w:rsidR="00CE5AC5" w:rsidRPr="007E6412" w:rsidRDefault="00534584" w:rsidP="0040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i/>
                <w:iCs/>
                <w:sz w:val="18"/>
                <w:szCs w:val="18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GB"/>
                    </w:rPr>
                    <m:t>PFK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m:t>=160;</m:t>
              </m:r>
            </m:oMath>
            <w:r w:rsidR="00CE5AC5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t xml:space="preserve"> </w:t>
            </w:r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fldChar w:fldCharType="begin"/>
            </w:r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instrText xml:space="preserve"> ADDIN EN.CITE &lt;EndNote&gt;&lt;Cite&gt;&lt;Author&gt;Ashworth&lt;/Author&gt;&lt;Year&gt;2016&lt;/Year&gt;&lt;RecNum&gt;76&lt;/RecNum&gt;&lt;DisplayText&gt;[3]&lt;/DisplayText&gt;&lt;record&gt;&lt;rec-number&gt;76&lt;/rec-number&gt;&lt;foreign-keys&gt;&lt;key app="EN" db-id="fxst2sre7wa5tye95sgv0z2hw92v09rv9s5r" timestamp="1573031686" guid="d54ff0a2-8adb-40b9-a721-833adfccf19f"&gt;76&lt;/key&gt;&lt;/foreign-keys&gt;&lt;ref-type name="Journal Article"&gt;17&lt;/ref-type&gt;&lt;contributors&gt;&lt;authors&gt;&lt;author&gt;Ashworth, William B&lt;/author&gt;&lt;author&gt;Davies, Nathan A&lt;/author&gt;&lt;author&gt;Bogle, I David L&lt;/author&gt;&lt;/authors&gt;&lt;/contributors&gt;&lt;titles&gt;&lt;title&gt;A computational model of hepatic energy metabolism: understanding zonated damage and steatosis in NAFLD&lt;/title&gt;&lt;secondary-title&gt;PLoS Comput Biol&lt;/secondary-title&gt;&lt;/titles&gt;&lt;periodical&gt;&lt;full-title&gt;PLoS Comput Biol&lt;/full-title&gt;&lt;/periodical&gt;&lt;pages&gt;e1005105&lt;/pages&gt;&lt;volume&gt;12&lt;/volume&gt;&lt;number&gt;9&lt;/number&gt;&lt;dates&gt;&lt;year&gt;2016&lt;/year&gt;&lt;/dates&gt;&lt;isbn&gt;1553-7358&lt;/isbn&gt;&lt;urls&gt;&lt;/urls&gt;&lt;/record&gt;&lt;/Cite&gt;&lt;/EndNote&gt;</w:instrText>
            </w:r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fldChar w:fldCharType="separate"/>
            </w:r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t>[</w:t>
            </w:r>
            <w:hyperlink w:anchor="_ENREF_3" w:tooltip="Ashworth, 2016 #76" w:history="1">
              <w:r w:rsidR="00F9176A" w:rsidRPr="003D5894">
                <w:rPr>
                  <w:rFonts w:ascii="Cambria Math" w:hAnsi="Cambria Math" w:cs="Times New Roman"/>
                  <w:sz w:val="18"/>
                  <w:szCs w:val="18"/>
                  <w:lang w:val="en-GB"/>
                </w:rPr>
                <w:t>3</w:t>
              </w:r>
            </w:hyperlink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t>]</w:t>
            </w:r>
            <w:r w:rsidR="003D5894" w:rsidRPr="003D5894">
              <w:rPr>
                <w:rFonts w:ascii="Cambria Math" w:hAnsi="Cambria Math" w:cs="Times New Roman"/>
                <w:sz w:val="18"/>
                <w:szCs w:val="18"/>
                <w:lang w:val="en-GB"/>
              </w:rPr>
              <w:fldChar w:fldCharType="end"/>
            </w:r>
          </w:p>
        </w:tc>
      </w:tr>
    </w:tbl>
    <w:p w14:paraId="3EC1733C" w14:textId="77777777" w:rsidR="009B0FD3" w:rsidRPr="00520E08" w:rsidRDefault="009B0FD3" w:rsidP="009B0FD3">
      <w:pPr>
        <w:spacing w:before="0" w:after="0"/>
        <w:rPr>
          <w:rFonts w:eastAsiaTheme="minorEastAsia"/>
          <w:lang w:val="en-GB"/>
        </w:rPr>
      </w:pPr>
    </w:p>
    <w:p w14:paraId="3B5E7DB8" w14:textId="75FB9374" w:rsidR="00A90C06" w:rsidRDefault="00A90C06" w:rsidP="00685598">
      <w:pPr>
        <w:rPr>
          <w:lang w:val="en-GB" w:eastAsia="zh-CN"/>
        </w:rPr>
      </w:pPr>
    </w:p>
    <w:p w14:paraId="4F54AE12" w14:textId="7EA6B5C9" w:rsidR="00FC487F" w:rsidRDefault="00FC487F" w:rsidP="00685598">
      <w:pPr>
        <w:rPr>
          <w:lang w:val="en-GB" w:eastAsia="zh-CN"/>
        </w:rPr>
      </w:pPr>
    </w:p>
    <w:p w14:paraId="5C98EAA3" w14:textId="716E4A8D" w:rsidR="00FC487F" w:rsidRDefault="00FC487F" w:rsidP="00685598">
      <w:pPr>
        <w:rPr>
          <w:lang w:val="en-GB" w:eastAsia="zh-CN"/>
        </w:rPr>
      </w:pPr>
    </w:p>
    <w:p w14:paraId="2F2EED2C" w14:textId="364D84D4" w:rsidR="00FC487F" w:rsidRDefault="00FC487F" w:rsidP="00685598">
      <w:pPr>
        <w:rPr>
          <w:lang w:val="en-GB" w:eastAsia="zh-CN"/>
        </w:rPr>
      </w:pPr>
    </w:p>
    <w:p w14:paraId="56ED9CAB" w14:textId="74A03C49" w:rsidR="00FC487F" w:rsidRDefault="00FC487F" w:rsidP="00685598">
      <w:pPr>
        <w:rPr>
          <w:lang w:val="en-GB" w:eastAsia="zh-CN"/>
        </w:rPr>
      </w:pPr>
    </w:p>
    <w:p w14:paraId="4235B980" w14:textId="221A3C71" w:rsidR="00FC487F" w:rsidRDefault="00FC487F" w:rsidP="00685598">
      <w:pPr>
        <w:rPr>
          <w:lang w:val="en-GB" w:eastAsia="zh-CN"/>
        </w:rPr>
      </w:pPr>
    </w:p>
    <w:p w14:paraId="638D85D4" w14:textId="4753FA7F" w:rsidR="00FC487F" w:rsidRDefault="00FC487F" w:rsidP="00685598">
      <w:pPr>
        <w:rPr>
          <w:lang w:val="en-GB" w:eastAsia="zh-CN"/>
        </w:rPr>
      </w:pPr>
    </w:p>
    <w:p w14:paraId="7BBDA3DD" w14:textId="35444B4C" w:rsidR="00FC487F" w:rsidRDefault="00FC487F" w:rsidP="00685598">
      <w:pPr>
        <w:rPr>
          <w:lang w:val="en-GB" w:eastAsia="zh-CN"/>
        </w:rPr>
      </w:pPr>
    </w:p>
    <w:p w14:paraId="18097FBF" w14:textId="3F7693C2" w:rsidR="00FC487F" w:rsidRDefault="00FC487F" w:rsidP="00685598">
      <w:pPr>
        <w:rPr>
          <w:lang w:val="en-GB" w:eastAsia="zh-CN"/>
        </w:rPr>
      </w:pPr>
    </w:p>
    <w:p w14:paraId="430F5D5B" w14:textId="3F7D4AC5" w:rsidR="00FC487F" w:rsidRDefault="00FC487F" w:rsidP="00685598">
      <w:pPr>
        <w:rPr>
          <w:lang w:val="en-GB" w:eastAsia="zh-CN"/>
        </w:rPr>
      </w:pPr>
    </w:p>
    <w:p w14:paraId="44AA31D2" w14:textId="50461F5A" w:rsidR="00FC487F" w:rsidRDefault="00FC487F" w:rsidP="00685598">
      <w:pPr>
        <w:rPr>
          <w:lang w:val="en-GB" w:eastAsia="zh-CN"/>
        </w:rPr>
      </w:pPr>
    </w:p>
    <w:p w14:paraId="2D2DA646" w14:textId="4B509875" w:rsidR="00FC487F" w:rsidRDefault="00FC487F" w:rsidP="00685598">
      <w:pPr>
        <w:rPr>
          <w:lang w:val="en-GB" w:eastAsia="zh-CN"/>
        </w:rPr>
      </w:pPr>
    </w:p>
    <w:p w14:paraId="6DF58FDA" w14:textId="009C85C0" w:rsidR="00FC487F" w:rsidRDefault="00FC487F" w:rsidP="00685598">
      <w:pPr>
        <w:rPr>
          <w:lang w:val="en-GB" w:eastAsia="zh-CN"/>
        </w:rPr>
      </w:pPr>
    </w:p>
    <w:p w14:paraId="0FC3CB6E" w14:textId="655FE2AC" w:rsidR="00FC487F" w:rsidRDefault="00FC487F" w:rsidP="00685598">
      <w:pPr>
        <w:rPr>
          <w:lang w:val="en-GB" w:eastAsia="zh-CN"/>
        </w:rPr>
      </w:pPr>
    </w:p>
    <w:p w14:paraId="2A87D02B" w14:textId="3749BE2A" w:rsidR="00FC487F" w:rsidRDefault="00FC487F" w:rsidP="00685598">
      <w:pPr>
        <w:rPr>
          <w:lang w:val="en-GB" w:eastAsia="zh-CN"/>
        </w:rPr>
      </w:pPr>
    </w:p>
    <w:p w14:paraId="2311221C" w14:textId="63563F45" w:rsidR="00FC487F" w:rsidRDefault="00FC487F" w:rsidP="00685598">
      <w:pPr>
        <w:rPr>
          <w:lang w:val="en-GB" w:eastAsia="zh-CN"/>
        </w:rPr>
      </w:pPr>
    </w:p>
    <w:p w14:paraId="7EC6359F" w14:textId="150402C2" w:rsidR="00FC487F" w:rsidRDefault="00FC487F" w:rsidP="00685598">
      <w:pPr>
        <w:rPr>
          <w:lang w:val="en-GB" w:eastAsia="zh-CN"/>
        </w:rPr>
      </w:pPr>
    </w:p>
    <w:p w14:paraId="55EA98D4" w14:textId="77777777" w:rsidR="00FC487F" w:rsidRPr="00520E08" w:rsidRDefault="00FC487F" w:rsidP="00685598">
      <w:pPr>
        <w:rPr>
          <w:lang w:val="en-GB" w:eastAsia="zh-CN"/>
        </w:rPr>
      </w:pPr>
    </w:p>
    <w:p w14:paraId="04F2BDED" w14:textId="71C467B5" w:rsidR="00463EFD" w:rsidRPr="00201DAC" w:rsidRDefault="00745D97" w:rsidP="00654E8F">
      <w:pPr>
        <w:pStyle w:val="Heading1"/>
      </w:pPr>
      <w:r w:rsidRPr="00745D97">
        <w:t>References</w:t>
      </w:r>
    </w:p>
    <w:p w14:paraId="62901F21" w14:textId="77777777" w:rsidR="00F9176A" w:rsidRPr="00F9176A" w:rsidRDefault="00463EFD" w:rsidP="00F9176A">
      <w:pPr>
        <w:pStyle w:val="EndNoteBibliography"/>
        <w:spacing w:after="0"/>
        <w:ind w:left="720" w:hanging="720"/>
        <w:rPr>
          <w:noProof/>
        </w:rPr>
      </w:pPr>
      <w:r w:rsidRPr="00520E08">
        <w:rPr>
          <w:lang w:val="en-GB"/>
        </w:rPr>
        <w:fldChar w:fldCharType="begin"/>
      </w:r>
      <w:r w:rsidRPr="00520E08">
        <w:rPr>
          <w:lang w:val="en-GB"/>
        </w:rPr>
        <w:instrText xml:space="preserve"> ADDIN EN.REFLIST </w:instrText>
      </w:r>
      <w:r w:rsidRPr="00520E08">
        <w:rPr>
          <w:lang w:val="en-GB"/>
        </w:rPr>
        <w:fldChar w:fldCharType="separate"/>
      </w:r>
      <w:bookmarkStart w:id="33" w:name="_ENREF_1"/>
      <w:r w:rsidR="00F9176A" w:rsidRPr="00F9176A">
        <w:rPr>
          <w:noProof/>
        </w:rPr>
        <w:t>1.</w:t>
      </w:r>
      <w:r w:rsidR="00F9176A" w:rsidRPr="00F9176A">
        <w:rPr>
          <w:noProof/>
        </w:rPr>
        <w:tab/>
        <w:t xml:space="preserve">Sengupta, A., et al., </w:t>
      </w:r>
      <w:r w:rsidR="00F9176A" w:rsidRPr="00F9176A">
        <w:rPr>
          <w:i/>
          <w:noProof/>
        </w:rPr>
        <w:t>HEPNet: A Knowledge Base Model of Human Energy Pool Network for Predicting the Energy Availability Status of an Individual.</w:t>
      </w:r>
      <w:r w:rsidR="00F9176A" w:rsidRPr="00F9176A">
        <w:rPr>
          <w:noProof/>
        </w:rPr>
        <w:t xml:space="preserve"> PloS one, 2015. </w:t>
      </w:r>
      <w:r w:rsidR="00F9176A" w:rsidRPr="00F9176A">
        <w:rPr>
          <w:b/>
          <w:noProof/>
        </w:rPr>
        <w:t>10</w:t>
      </w:r>
      <w:r w:rsidR="00F9176A" w:rsidRPr="00F9176A">
        <w:rPr>
          <w:noProof/>
        </w:rPr>
        <w:t>(6): p. e0127918.</w:t>
      </w:r>
      <w:bookmarkEnd w:id="33"/>
    </w:p>
    <w:p w14:paraId="030140E7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34" w:name="_ENREF_2"/>
      <w:r w:rsidRPr="00F9176A">
        <w:rPr>
          <w:noProof/>
        </w:rPr>
        <w:t>2.</w:t>
      </w:r>
      <w:r w:rsidRPr="00F9176A">
        <w:rPr>
          <w:noProof/>
        </w:rPr>
        <w:tab/>
        <w:t xml:space="preserve">Rodrigues, J.R., et al., </w:t>
      </w:r>
      <w:r w:rsidRPr="00F9176A">
        <w:rPr>
          <w:i/>
          <w:noProof/>
        </w:rPr>
        <w:t>Bifunctional Homodimeric Triokinase/FMN Cyclase CONTRIBUTION OF PROTEIN DOMAINS TO THE ACTIVITIES OF THE HUMAN ENZYME AND MOLECULAR DYNAMICS SIMULATION OF DOMAIN MOVEMENTS.</w:t>
      </w:r>
      <w:r w:rsidRPr="00F9176A">
        <w:rPr>
          <w:noProof/>
        </w:rPr>
        <w:t xml:space="preserve"> Journal of Biological Chemistry, 2014. </w:t>
      </w:r>
      <w:r w:rsidRPr="00F9176A">
        <w:rPr>
          <w:b/>
          <w:noProof/>
        </w:rPr>
        <w:t>289</w:t>
      </w:r>
      <w:r w:rsidRPr="00F9176A">
        <w:rPr>
          <w:noProof/>
        </w:rPr>
        <w:t>(15): p. 10620-10636.</w:t>
      </w:r>
      <w:bookmarkEnd w:id="34"/>
    </w:p>
    <w:p w14:paraId="3C2E9D3D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35" w:name="_ENREF_3"/>
      <w:r w:rsidRPr="00F9176A">
        <w:rPr>
          <w:noProof/>
        </w:rPr>
        <w:t>3.</w:t>
      </w:r>
      <w:r w:rsidRPr="00F9176A">
        <w:rPr>
          <w:noProof/>
        </w:rPr>
        <w:tab/>
        <w:t xml:space="preserve">Ashworth, W.B., N.A. Davies, and I.D.L. Bogle, </w:t>
      </w:r>
      <w:r w:rsidRPr="00F9176A">
        <w:rPr>
          <w:i/>
          <w:noProof/>
        </w:rPr>
        <w:t>A computational model of hepatic energy metabolism: understanding zonated damage and steatosis in NAFLD.</w:t>
      </w:r>
      <w:r w:rsidRPr="00F9176A">
        <w:rPr>
          <w:noProof/>
        </w:rPr>
        <w:t xml:space="preserve"> PLoS Comput Biol, 2016. </w:t>
      </w:r>
      <w:r w:rsidRPr="00F9176A">
        <w:rPr>
          <w:b/>
          <w:noProof/>
        </w:rPr>
        <w:t>12</w:t>
      </w:r>
      <w:r w:rsidRPr="00F9176A">
        <w:rPr>
          <w:noProof/>
        </w:rPr>
        <w:t>(9): p. e1005105.</w:t>
      </w:r>
      <w:bookmarkEnd w:id="35"/>
    </w:p>
    <w:p w14:paraId="10E544F9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36" w:name="_ENREF_4"/>
      <w:r w:rsidRPr="00F9176A">
        <w:rPr>
          <w:noProof/>
        </w:rPr>
        <w:t>4.</w:t>
      </w:r>
      <w:r w:rsidRPr="00F9176A">
        <w:rPr>
          <w:noProof/>
        </w:rPr>
        <w:tab/>
        <w:t xml:space="preserve">Bais, R., et al., </w:t>
      </w:r>
      <w:r w:rsidRPr="00F9176A">
        <w:rPr>
          <w:i/>
          <w:noProof/>
        </w:rPr>
        <w:t>The purification and properties of human liver ketohexokinase. A role for ketohexokinase and fructose-bisphosphate aldolase in the metabolic production of oxalate from xylitol.</w:t>
      </w:r>
      <w:r w:rsidRPr="00F9176A">
        <w:rPr>
          <w:noProof/>
        </w:rPr>
        <w:t xml:space="preserve"> Biochemical journal, 1985. </w:t>
      </w:r>
      <w:r w:rsidRPr="00F9176A">
        <w:rPr>
          <w:b/>
          <w:noProof/>
        </w:rPr>
        <w:t>230</w:t>
      </w:r>
      <w:r w:rsidRPr="00F9176A">
        <w:rPr>
          <w:noProof/>
        </w:rPr>
        <w:t>(1): p. 53-60.</w:t>
      </w:r>
      <w:bookmarkEnd w:id="36"/>
    </w:p>
    <w:p w14:paraId="44238B0A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37" w:name="_ENREF_5"/>
      <w:r w:rsidRPr="00F9176A">
        <w:rPr>
          <w:noProof/>
        </w:rPr>
        <w:t>5.</w:t>
      </w:r>
      <w:r w:rsidRPr="00F9176A">
        <w:rPr>
          <w:noProof/>
        </w:rPr>
        <w:tab/>
        <w:t xml:space="preserve">Phillips, M.I. and D.R. Davies, </w:t>
      </w:r>
      <w:r w:rsidRPr="00F9176A">
        <w:rPr>
          <w:i/>
          <w:noProof/>
        </w:rPr>
        <w:t>The mechanism of guanosine triphosphate depletion in the liver after a fructose load. The role of fructokinase.</w:t>
      </w:r>
      <w:r w:rsidRPr="00F9176A">
        <w:rPr>
          <w:noProof/>
        </w:rPr>
        <w:t xml:space="preserve"> Biochemical Journal, 1985. </w:t>
      </w:r>
      <w:r w:rsidRPr="00F9176A">
        <w:rPr>
          <w:b/>
          <w:noProof/>
        </w:rPr>
        <w:t>228</w:t>
      </w:r>
      <w:r w:rsidRPr="00F9176A">
        <w:rPr>
          <w:noProof/>
        </w:rPr>
        <w:t>(3): p. 667-671.</w:t>
      </w:r>
      <w:bookmarkEnd w:id="37"/>
    </w:p>
    <w:p w14:paraId="0040EC18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38" w:name="_ENREF_6"/>
      <w:r w:rsidRPr="00F9176A">
        <w:rPr>
          <w:noProof/>
        </w:rPr>
        <w:t>6.</w:t>
      </w:r>
      <w:r w:rsidRPr="00F9176A">
        <w:rPr>
          <w:noProof/>
        </w:rPr>
        <w:tab/>
        <w:t xml:space="preserve">Asipu, A., et al., </w:t>
      </w:r>
      <w:r w:rsidRPr="00F9176A">
        <w:rPr>
          <w:i/>
          <w:noProof/>
        </w:rPr>
        <w:t>Properties of normal and mutant recombinant human ketohexokinases and implications for the pathogenesis of essential fructosuria.</w:t>
      </w:r>
      <w:r w:rsidRPr="00F9176A">
        <w:rPr>
          <w:noProof/>
        </w:rPr>
        <w:t xml:space="preserve"> Diabetes, 2003. </w:t>
      </w:r>
      <w:r w:rsidRPr="00F9176A">
        <w:rPr>
          <w:b/>
          <w:noProof/>
        </w:rPr>
        <w:t>52</w:t>
      </w:r>
      <w:r w:rsidRPr="00F9176A">
        <w:rPr>
          <w:noProof/>
        </w:rPr>
        <w:t>(9): p. 2426-32.</w:t>
      </w:r>
      <w:bookmarkEnd w:id="38"/>
    </w:p>
    <w:p w14:paraId="69F39D40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39" w:name="_ENREF_7"/>
      <w:r w:rsidRPr="00F9176A">
        <w:rPr>
          <w:noProof/>
        </w:rPr>
        <w:t>7.</w:t>
      </w:r>
      <w:r w:rsidRPr="00F9176A">
        <w:rPr>
          <w:noProof/>
        </w:rPr>
        <w:tab/>
        <w:t xml:space="preserve">Doyle, S.A. and D.R. Tolan, </w:t>
      </w:r>
      <w:r w:rsidRPr="00F9176A">
        <w:rPr>
          <w:i/>
          <w:noProof/>
        </w:rPr>
        <w:t>Characterization of recombinant human aldolase B and purification by metal chelate chromatography.</w:t>
      </w:r>
      <w:r w:rsidRPr="00F9176A">
        <w:rPr>
          <w:noProof/>
        </w:rPr>
        <w:t xml:space="preserve"> Biochem Biophys Res Commun, 1995. </w:t>
      </w:r>
      <w:r w:rsidRPr="00F9176A">
        <w:rPr>
          <w:b/>
          <w:noProof/>
        </w:rPr>
        <w:t>206</w:t>
      </w:r>
      <w:r w:rsidRPr="00F9176A">
        <w:rPr>
          <w:noProof/>
        </w:rPr>
        <w:t>(3): p. 902-8.</w:t>
      </w:r>
      <w:bookmarkEnd w:id="39"/>
    </w:p>
    <w:p w14:paraId="28B9E191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40" w:name="_ENREF_8"/>
      <w:r w:rsidRPr="00F9176A">
        <w:rPr>
          <w:noProof/>
        </w:rPr>
        <w:t>8.</w:t>
      </w:r>
      <w:r w:rsidRPr="00F9176A">
        <w:rPr>
          <w:noProof/>
        </w:rPr>
        <w:tab/>
        <w:t xml:space="preserve">Dawson, N.J., K.K. Biggar, and K.B. Storey, </w:t>
      </w:r>
      <w:r w:rsidRPr="00F9176A">
        <w:rPr>
          <w:i/>
          <w:noProof/>
        </w:rPr>
        <w:t>Characterization of fructose-1, 6-bisphosphate aldolase during anoxia in the tolerant turtle, Trachemys scripta elegans: an assessment of enzyme activity, expression and structure.</w:t>
      </w:r>
      <w:r w:rsidRPr="00F9176A">
        <w:rPr>
          <w:noProof/>
        </w:rPr>
        <w:t xml:space="preserve"> PloS one, 2013. </w:t>
      </w:r>
      <w:r w:rsidRPr="00F9176A">
        <w:rPr>
          <w:b/>
          <w:noProof/>
        </w:rPr>
        <w:t>8</w:t>
      </w:r>
      <w:r w:rsidRPr="00F9176A">
        <w:rPr>
          <w:noProof/>
        </w:rPr>
        <w:t>(7): p. e68830.</w:t>
      </w:r>
      <w:bookmarkEnd w:id="40"/>
    </w:p>
    <w:p w14:paraId="6B8E3278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41" w:name="_ENREF_9"/>
      <w:r w:rsidRPr="00F9176A">
        <w:rPr>
          <w:noProof/>
        </w:rPr>
        <w:t>9.</w:t>
      </w:r>
      <w:r w:rsidRPr="00F9176A">
        <w:rPr>
          <w:noProof/>
        </w:rPr>
        <w:tab/>
        <w:t xml:space="preserve">Yuan, P., et al., </w:t>
      </w:r>
      <w:r w:rsidRPr="00F9176A">
        <w:rPr>
          <w:i/>
          <w:noProof/>
        </w:rPr>
        <w:t>Isolation and characterization of triosephosphate isomerase isozymes from human placenta.</w:t>
      </w:r>
      <w:r w:rsidRPr="00F9176A">
        <w:rPr>
          <w:noProof/>
        </w:rPr>
        <w:t xml:space="preserve"> Archives of biochemistry and biophysics, 1979. </w:t>
      </w:r>
      <w:r w:rsidRPr="00F9176A">
        <w:rPr>
          <w:b/>
          <w:noProof/>
        </w:rPr>
        <w:t>198</w:t>
      </w:r>
      <w:r w:rsidRPr="00F9176A">
        <w:rPr>
          <w:noProof/>
        </w:rPr>
        <w:t>(1): p. 42-52.</w:t>
      </w:r>
      <w:bookmarkEnd w:id="41"/>
    </w:p>
    <w:p w14:paraId="46C59CE5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42" w:name="_ENREF_10"/>
      <w:r w:rsidRPr="00F9176A">
        <w:rPr>
          <w:noProof/>
        </w:rPr>
        <w:t>10.</w:t>
      </w:r>
      <w:r w:rsidRPr="00F9176A">
        <w:rPr>
          <w:noProof/>
        </w:rPr>
        <w:tab/>
        <w:t xml:space="preserve">Gracy, R.W., </w:t>
      </w:r>
      <w:r w:rsidRPr="00F9176A">
        <w:rPr>
          <w:i/>
          <w:noProof/>
        </w:rPr>
        <w:t>[94] Triosephosphate isomerase from human erythrocytes.</w:t>
      </w:r>
      <w:r w:rsidRPr="00F9176A">
        <w:rPr>
          <w:noProof/>
        </w:rPr>
        <w:t xml:space="preserve"> Methods in enzymology, 1975. </w:t>
      </w:r>
      <w:r w:rsidRPr="00F9176A">
        <w:rPr>
          <w:b/>
          <w:noProof/>
        </w:rPr>
        <w:t>41</w:t>
      </w:r>
      <w:r w:rsidRPr="00F9176A">
        <w:rPr>
          <w:noProof/>
        </w:rPr>
        <w:t>: p. 442-447.</w:t>
      </w:r>
      <w:bookmarkEnd w:id="42"/>
    </w:p>
    <w:p w14:paraId="3D3FE9A2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43" w:name="_ENREF_11"/>
      <w:r w:rsidRPr="00F9176A">
        <w:rPr>
          <w:noProof/>
        </w:rPr>
        <w:t>11.</w:t>
      </w:r>
      <w:r w:rsidRPr="00F9176A">
        <w:rPr>
          <w:noProof/>
        </w:rPr>
        <w:tab/>
        <w:t xml:space="preserve">Snyder, R. and E.W. Lee, </w:t>
      </w:r>
      <w:r w:rsidRPr="00F9176A">
        <w:rPr>
          <w:i/>
          <w:noProof/>
        </w:rPr>
        <w:t>[91] Triosephosphate isomerase from human and horse liver.</w:t>
      </w:r>
      <w:r w:rsidRPr="00F9176A">
        <w:rPr>
          <w:noProof/>
        </w:rPr>
        <w:t xml:space="preserve"> Methods in enzymology, 1975. </w:t>
      </w:r>
      <w:r w:rsidRPr="00F9176A">
        <w:rPr>
          <w:b/>
          <w:noProof/>
        </w:rPr>
        <w:t>41</w:t>
      </w:r>
      <w:r w:rsidRPr="00F9176A">
        <w:rPr>
          <w:noProof/>
        </w:rPr>
        <w:t>: p. 430-434.</w:t>
      </w:r>
      <w:bookmarkEnd w:id="43"/>
    </w:p>
    <w:p w14:paraId="120A0237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44" w:name="_ENREF_12"/>
      <w:r w:rsidRPr="00F9176A">
        <w:rPr>
          <w:noProof/>
        </w:rPr>
        <w:t>12.</w:t>
      </w:r>
      <w:r w:rsidRPr="00F9176A">
        <w:rPr>
          <w:noProof/>
        </w:rPr>
        <w:tab/>
        <w:t xml:space="preserve">Sillero, M., A. Sillero, and A. Sols, </w:t>
      </w:r>
      <w:r w:rsidRPr="00F9176A">
        <w:rPr>
          <w:i/>
          <w:noProof/>
        </w:rPr>
        <w:t>Enzymes involved in fructose metabolism in liver and the glyceraldehyde metabolic crossroads.</w:t>
      </w:r>
      <w:r w:rsidRPr="00F9176A">
        <w:rPr>
          <w:noProof/>
        </w:rPr>
        <w:t xml:space="preserve"> European Journal of Biochemistry, 1969. </w:t>
      </w:r>
      <w:r w:rsidRPr="00F9176A">
        <w:rPr>
          <w:b/>
          <w:noProof/>
        </w:rPr>
        <w:t>10</w:t>
      </w:r>
      <w:r w:rsidRPr="00F9176A">
        <w:rPr>
          <w:noProof/>
        </w:rPr>
        <w:t>(2): p. 345-350.</w:t>
      </w:r>
      <w:bookmarkEnd w:id="44"/>
    </w:p>
    <w:p w14:paraId="17B8E5FB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45" w:name="_ENREF_13"/>
      <w:r w:rsidRPr="00F9176A">
        <w:rPr>
          <w:noProof/>
        </w:rPr>
        <w:t>13.</w:t>
      </w:r>
      <w:r w:rsidRPr="00F9176A">
        <w:rPr>
          <w:noProof/>
        </w:rPr>
        <w:tab/>
        <w:t xml:space="preserve">Frandsen, E.K. and N. Grunnet, </w:t>
      </w:r>
      <w:r w:rsidRPr="00F9176A">
        <w:rPr>
          <w:i/>
          <w:noProof/>
        </w:rPr>
        <w:t>Kinetic properties of triokinase from rat liver.</w:t>
      </w:r>
      <w:r w:rsidRPr="00F9176A">
        <w:rPr>
          <w:noProof/>
        </w:rPr>
        <w:t xml:space="preserve"> European Journal of Biochemistry, 1971. </w:t>
      </w:r>
      <w:r w:rsidRPr="00F9176A">
        <w:rPr>
          <w:b/>
          <w:noProof/>
        </w:rPr>
        <w:t>23</w:t>
      </w:r>
      <w:r w:rsidRPr="00F9176A">
        <w:rPr>
          <w:noProof/>
        </w:rPr>
        <w:t>(3): p. 588-592.</w:t>
      </w:r>
      <w:bookmarkEnd w:id="45"/>
    </w:p>
    <w:p w14:paraId="633C12AF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46" w:name="_ENREF_14"/>
      <w:r w:rsidRPr="00F9176A">
        <w:rPr>
          <w:noProof/>
        </w:rPr>
        <w:t>14.</w:t>
      </w:r>
      <w:r w:rsidRPr="00F9176A">
        <w:rPr>
          <w:noProof/>
        </w:rPr>
        <w:tab/>
        <w:t xml:space="preserve">Daly, M.E., et al., </w:t>
      </w:r>
      <w:r w:rsidRPr="00F9176A">
        <w:rPr>
          <w:i/>
          <w:noProof/>
        </w:rPr>
        <w:t>Acute effects on insulin sensitivity and diurnal metabolic profiles of a high-sucrose compared with a high-starch diet.</w:t>
      </w:r>
      <w:r w:rsidRPr="00F9176A">
        <w:rPr>
          <w:noProof/>
        </w:rPr>
        <w:t xml:space="preserve"> The American journal of clinical nutrition, 1998. </w:t>
      </w:r>
      <w:r w:rsidRPr="00F9176A">
        <w:rPr>
          <w:b/>
          <w:noProof/>
        </w:rPr>
        <w:t>67</w:t>
      </w:r>
      <w:r w:rsidRPr="00F9176A">
        <w:rPr>
          <w:noProof/>
        </w:rPr>
        <w:t>(6): p. 1186-1196.</w:t>
      </w:r>
      <w:bookmarkEnd w:id="46"/>
    </w:p>
    <w:p w14:paraId="7596799D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47" w:name="_ENREF_15"/>
      <w:r w:rsidRPr="00F9176A">
        <w:rPr>
          <w:noProof/>
        </w:rPr>
        <w:t>15.</w:t>
      </w:r>
      <w:r w:rsidRPr="00F9176A">
        <w:rPr>
          <w:noProof/>
        </w:rPr>
        <w:tab/>
        <w:t xml:space="preserve">Albe, K.R., M.H. Butler, and B.E. Wright, </w:t>
      </w:r>
      <w:r w:rsidRPr="00F9176A">
        <w:rPr>
          <w:i/>
          <w:noProof/>
        </w:rPr>
        <w:t>Cellular concentrations of enzymes and their substrates.</w:t>
      </w:r>
      <w:r w:rsidRPr="00F9176A">
        <w:rPr>
          <w:noProof/>
        </w:rPr>
        <w:t xml:space="preserve"> Journal of theoretical biology, 1990. </w:t>
      </w:r>
      <w:r w:rsidRPr="00F9176A">
        <w:rPr>
          <w:b/>
          <w:noProof/>
        </w:rPr>
        <w:t>143</w:t>
      </w:r>
      <w:r w:rsidRPr="00F9176A">
        <w:rPr>
          <w:noProof/>
        </w:rPr>
        <w:t>(2): p. 163-195.</w:t>
      </w:r>
      <w:bookmarkEnd w:id="47"/>
    </w:p>
    <w:p w14:paraId="3CCA8AFB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48" w:name="_ENREF_16"/>
      <w:r w:rsidRPr="00F9176A">
        <w:rPr>
          <w:noProof/>
        </w:rPr>
        <w:t>16.</w:t>
      </w:r>
      <w:r w:rsidRPr="00F9176A">
        <w:rPr>
          <w:noProof/>
        </w:rPr>
        <w:tab/>
        <w:t xml:space="preserve">Taylor, R., et al., </w:t>
      </w:r>
      <w:r w:rsidRPr="00F9176A">
        <w:rPr>
          <w:i/>
          <w:noProof/>
        </w:rPr>
        <w:t>Direct assessment of liver glycogen storage by 13C nuclear magnetic resonance spectroscopy and regulation of glucose homeostasis after a mixed meal in normal subjects.</w:t>
      </w:r>
      <w:r w:rsidRPr="00F9176A">
        <w:rPr>
          <w:noProof/>
        </w:rPr>
        <w:t xml:space="preserve"> The Journal of clinical investigation, 1996. </w:t>
      </w:r>
      <w:r w:rsidRPr="00F9176A">
        <w:rPr>
          <w:b/>
          <w:noProof/>
        </w:rPr>
        <w:t>97</w:t>
      </w:r>
      <w:r w:rsidRPr="00F9176A">
        <w:rPr>
          <w:noProof/>
        </w:rPr>
        <w:t>(1): p. 126-132.</w:t>
      </w:r>
      <w:bookmarkEnd w:id="48"/>
    </w:p>
    <w:p w14:paraId="2F7FF4AF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49" w:name="_ENREF_17"/>
      <w:r w:rsidRPr="00F9176A">
        <w:rPr>
          <w:noProof/>
        </w:rPr>
        <w:t>17.</w:t>
      </w:r>
      <w:r w:rsidRPr="00F9176A">
        <w:rPr>
          <w:noProof/>
        </w:rPr>
        <w:tab/>
        <w:t xml:space="preserve">Dombrauckas, J.D., B.D. Santarsiero, and A.D. Mesecar, </w:t>
      </w:r>
      <w:r w:rsidRPr="00F9176A">
        <w:rPr>
          <w:i/>
          <w:noProof/>
        </w:rPr>
        <w:t>Structural basis for tumor pyruvate kinase M2 allosteric regulation and catalysis.</w:t>
      </w:r>
      <w:r w:rsidRPr="00F9176A">
        <w:rPr>
          <w:noProof/>
        </w:rPr>
        <w:t xml:space="preserve"> Biochemistry, 2005. </w:t>
      </w:r>
      <w:r w:rsidRPr="00F9176A">
        <w:rPr>
          <w:b/>
          <w:noProof/>
        </w:rPr>
        <w:t>44</w:t>
      </w:r>
      <w:r w:rsidRPr="00F9176A">
        <w:rPr>
          <w:noProof/>
        </w:rPr>
        <w:t>(27): p. 9417-9429.</w:t>
      </w:r>
      <w:bookmarkEnd w:id="49"/>
    </w:p>
    <w:p w14:paraId="6D8188F1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50" w:name="_ENREF_18"/>
      <w:r w:rsidRPr="00F9176A">
        <w:rPr>
          <w:noProof/>
        </w:rPr>
        <w:t>18.</w:t>
      </w:r>
      <w:r w:rsidRPr="00F9176A">
        <w:rPr>
          <w:noProof/>
        </w:rPr>
        <w:tab/>
        <w:t xml:space="preserve">Weber, G., M.A. Lea, and N.B. Stamm, </w:t>
      </w:r>
      <w:r w:rsidRPr="00F9176A">
        <w:rPr>
          <w:i/>
          <w:noProof/>
        </w:rPr>
        <w:t>Inhibition of pyruvate kinase and glucokinase by acetyl CoA and inhibition of glucokinase by phosphoenolpyruvate.</w:t>
      </w:r>
      <w:r w:rsidRPr="00F9176A">
        <w:rPr>
          <w:noProof/>
        </w:rPr>
        <w:t xml:space="preserve"> Life Sciences, 1967. </w:t>
      </w:r>
      <w:r w:rsidRPr="00F9176A">
        <w:rPr>
          <w:b/>
          <w:noProof/>
        </w:rPr>
        <w:t>6</w:t>
      </w:r>
      <w:r w:rsidRPr="00F9176A">
        <w:rPr>
          <w:noProof/>
        </w:rPr>
        <w:t>(22): p. 2441-2452.</w:t>
      </w:r>
      <w:bookmarkEnd w:id="50"/>
    </w:p>
    <w:p w14:paraId="6BC94852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51" w:name="_ENREF_19"/>
      <w:r w:rsidRPr="00F9176A">
        <w:rPr>
          <w:noProof/>
        </w:rPr>
        <w:t>19.</w:t>
      </w:r>
      <w:r w:rsidRPr="00F9176A">
        <w:rPr>
          <w:noProof/>
        </w:rPr>
        <w:tab/>
        <w:t xml:space="preserve">Dharmarajan, L., et al., </w:t>
      </w:r>
      <w:r w:rsidRPr="00F9176A">
        <w:rPr>
          <w:i/>
          <w:noProof/>
        </w:rPr>
        <w:t>Tyr235 of human cytosolic phosphoenolpyruvate carboxykinase influences catalysis through an anion–quadrupole interaction with phosphoenolpyruvate carboxylate.</w:t>
      </w:r>
      <w:r w:rsidRPr="00F9176A">
        <w:rPr>
          <w:noProof/>
        </w:rPr>
        <w:t xml:space="preserve"> The FEBS journal, 2008. </w:t>
      </w:r>
      <w:r w:rsidRPr="00F9176A">
        <w:rPr>
          <w:b/>
          <w:noProof/>
        </w:rPr>
        <w:t>275</w:t>
      </w:r>
      <w:r w:rsidRPr="00F9176A">
        <w:rPr>
          <w:noProof/>
        </w:rPr>
        <w:t>(23): p. 5810-5819.</w:t>
      </w:r>
      <w:bookmarkEnd w:id="51"/>
    </w:p>
    <w:p w14:paraId="61423903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52" w:name="_ENREF_20"/>
      <w:r w:rsidRPr="00F9176A">
        <w:rPr>
          <w:rFonts w:hint="eastAsia"/>
          <w:noProof/>
        </w:rPr>
        <w:t>20.</w:t>
      </w:r>
      <w:r w:rsidRPr="00F9176A">
        <w:rPr>
          <w:rFonts w:hint="eastAsia"/>
          <w:noProof/>
        </w:rPr>
        <w:tab/>
        <w:t xml:space="preserve">Ainscow, E.K. and M.D. Brand, </w:t>
      </w:r>
      <w:r w:rsidRPr="00F9176A">
        <w:rPr>
          <w:rFonts w:hint="eastAsia"/>
          <w:i/>
          <w:noProof/>
        </w:rPr>
        <w:t>Top</w:t>
      </w:r>
      <w:r w:rsidRPr="00F9176A">
        <w:rPr>
          <w:rFonts w:hint="eastAsia"/>
          <w:i/>
          <w:noProof/>
        </w:rPr>
        <w:t>‐</w:t>
      </w:r>
      <w:r w:rsidRPr="00F9176A">
        <w:rPr>
          <w:rFonts w:hint="eastAsia"/>
          <w:i/>
          <w:noProof/>
        </w:rPr>
        <w:t>down control analysis of ATP turnover, glycolysis and oxid</w:t>
      </w:r>
      <w:r w:rsidRPr="00F9176A">
        <w:rPr>
          <w:i/>
          <w:noProof/>
        </w:rPr>
        <w:t>ative phosphorylation in rat hepatocytes.</w:t>
      </w:r>
      <w:r w:rsidRPr="00F9176A">
        <w:rPr>
          <w:noProof/>
        </w:rPr>
        <w:t xml:space="preserve"> European Journal of Biochemistry, 1999. </w:t>
      </w:r>
      <w:r w:rsidRPr="00F9176A">
        <w:rPr>
          <w:b/>
          <w:noProof/>
        </w:rPr>
        <w:t>263</w:t>
      </w:r>
      <w:r w:rsidRPr="00F9176A">
        <w:rPr>
          <w:noProof/>
        </w:rPr>
        <w:t>(3): p. 671-685.</w:t>
      </w:r>
      <w:bookmarkEnd w:id="52"/>
    </w:p>
    <w:p w14:paraId="5A9556F1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53" w:name="_ENREF_21"/>
      <w:r w:rsidRPr="00F9176A">
        <w:rPr>
          <w:noProof/>
        </w:rPr>
        <w:t>21.</w:t>
      </w:r>
      <w:r w:rsidRPr="00F9176A">
        <w:rPr>
          <w:noProof/>
        </w:rPr>
        <w:tab/>
        <w:t xml:space="preserve">Kiselevsky, Y.V., S.A. Ostrovtsova, and S.A. Strumilo, </w:t>
      </w:r>
      <w:r w:rsidRPr="00F9176A">
        <w:rPr>
          <w:i/>
          <w:noProof/>
        </w:rPr>
        <w:t>Kinetic characterization of the pyruvate and oxoglutarate dehydrogenase complexes from human heart.</w:t>
      </w:r>
      <w:r w:rsidRPr="00F9176A">
        <w:rPr>
          <w:noProof/>
        </w:rPr>
        <w:t xml:space="preserve"> Acta Biochimica Polonica, 1990. </w:t>
      </w:r>
      <w:r w:rsidRPr="00F9176A">
        <w:rPr>
          <w:b/>
          <w:noProof/>
        </w:rPr>
        <w:t>37</w:t>
      </w:r>
      <w:r w:rsidRPr="00F9176A">
        <w:rPr>
          <w:noProof/>
        </w:rPr>
        <w:t>(1): p. 135-139.</w:t>
      </w:r>
      <w:bookmarkEnd w:id="53"/>
    </w:p>
    <w:p w14:paraId="4BC0DE51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54" w:name="_ENREF_22"/>
      <w:r w:rsidRPr="00F9176A">
        <w:rPr>
          <w:noProof/>
        </w:rPr>
        <w:t>22.</w:t>
      </w:r>
      <w:r w:rsidRPr="00F9176A">
        <w:rPr>
          <w:noProof/>
        </w:rPr>
        <w:tab/>
        <w:t xml:space="preserve">Cheng, D., et al., </w:t>
      </w:r>
      <w:r w:rsidRPr="00F9176A">
        <w:rPr>
          <w:i/>
          <w:noProof/>
        </w:rPr>
        <w:t>Expression, purification, and characterization of human and rat acetyl cfenzyme A carboxylase (ACC) isozymes.</w:t>
      </w:r>
      <w:r w:rsidRPr="00F9176A">
        <w:rPr>
          <w:noProof/>
        </w:rPr>
        <w:t xml:space="preserve"> Protein expression and purification, 2007. </w:t>
      </w:r>
      <w:r w:rsidRPr="00F9176A">
        <w:rPr>
          <w:b/>
          <w:noProof/>
        </w:rPr>
        <w:t>51</w:t>
      </w:r>
      <w:r w:rsidRPr="00F9176A">
        <w:rPr>
          <w:noProof/>
        </w:rPr>
        <w:t>(1): p. 11-21.</w:t>
      </w:r>
      <w:bookmarkEnd w:id="54"/>
    </w:p>
    <w:p w14:paraId="57CCA7F0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55" w:name="_ENREF_23"/>
      <w:r w:rsidRPr="00F9176A">
        <w:rPr>
          <w:noProof/>
        </w:rPr>
        <w:t>23.</w:t>
      </w:r>
      <w:r w:rsidRPr="00F9176A">
        <w:rPr>
          <w:noProof/>
        </w:rPr>
        <w:tab/>
        <w:t xml:space="preserve">Reaven, G.M., et al., </w:t>
      </w:r>
      <w:r w:rsidRPr="00F9176A">
        <w:rPr>
          <w:i/>
          <w:noProof/>
        </w:rPr>
        <w:t>Measurement of plasma glucose, free fatty acid, lactate, and insulin for 24 h in patients with NIDDM.</w:t>
      </w:r>
      <w:r w:rsidRPr="00F9176A">
        <w:rPr>
          <w:noProof/>
        </w:rPr>
        <w:t xml:space="preserve"> Diabetes, 1988. </w:t>
      </w:r>
      <w:r w:rsidRPr="00F9176A">
        <w:rPr>
          <w:b/>
          <w:noProof/>
        </w:rPr>
        <w:t>37</w:t>
      </w:r>
      <w:r w:rsidRPr="00F9176A">
        <w:rPr>
          <w:noProof/>
        </w:rPr>
        <w:t>(8): p. 1020-1024.</w:t>
      </w:r>
      <w:bookmarkEnd w:id="55"/>
    </w:p>
    <w:p w14:paraId="18AD8DB1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56" w:name="_ENREF_24"/>
      <w:r w:rsidRPr="00F9176A">
        <w:rPr>
          <w:noProof/>
        </w:rPr>
        <w:t>24.</w:t>
      </w:r>
      <w:r w:rsidRPr="00F9176A">
        <w:rPr>
          <w:noProof/>
        </w:rPr>
        <w:tab/>
        <w:t xml:space="preserve">Kim, J.-H., T.M. Lewin, and R.A. Coleman, </w:t>
      </w:r>
      <w:r w:rsidRPr="00F9176A">
        <w:rPr>
          <w:i/>
          <w:noProof/>
        </w:rPr>
        <w:t>Expression and Characterization of Recombinant Rat Acyl-CoA Synthetases 1, 4, and 5 Selective Inhibition By Triacsin C And Thiazolidinediones.</w:t>
      </w:r>
      <w:r w:rsidRPr="00F9176A">
        <w:rPr>
          <w:noProof/>
        </w:rPr>
        <w:t xml:space="preserve"> Journal of Biological Chemistry, 2001. </w:t>
      </w:r>
      <w:r w:rsidRPr="00F9176A">
        <w:rPr>
          <w:b/>
          <w:noProof/>
        </w:rPr>
        <w:t>276</w:t>
      </w:r>
      <w:r w:rsidRPr="00F9176A">
        <w:rPr>
          <w:noProof/>
        </w:rPr>
        <w:t>(27): p. 24667-24673.</w:t>
      </w:r>
      <w:bookmarkEnd w:id="56"/>
    </w:p>
    <w:p w14:paraId="4263F6A5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57" w:name="_ENREF_25"/>
      <w:r w:rsidRPr="00F9176A">
        <w:rPr>
          <w:noProof/>
        </w:rPr>
        <w:t>25.</w:t>
      </w:r>
      <w:r w:rsidRPr="00F9176A">
        <w:rPr>
          <w:noProof/>
        </w:rPr>
        <w:tab/>
        <w:t xml:space="preserve">Van Horn, C.G., et al., </w:t>
      </w:r>
      <w:r w:rsidRPr="00F9176A">
        <w:rPr>
          <w:i/>
          <w:noProof/>
        </w:rPr>
        <w:t>Characterization of recombinant long-chain rat acyl-CoA synthetase isoforms 3 and 6: identification of a novel variant of isoform 6.</w:t>
      </w:r>
      <w:r w:rsidRPr="00F9176A">
        <w:rPr>
          <w:noProof/>
        </w:rPr>
        <w:t xml:space="preserve"> Biochemistry, 2005. </w:t>
      </w:r>
      <w:r w:rsidRPr="00F9176A">
        <w:rPr>
          <w:b/>
          <w:noProof/>
        </w:rPr>
        <w:t>44</w:t>
      </w:r>
      <w:r w:rsidRPr="00F9176A">
        <w:rPr>
          <w:noProof/>
        </w:rPr>
        <w:t>(5): p. 1635-1642.</w:t>
      </w:r>
      <w:bookmarkEnd w:id="57"/>
    </w:p>
    <w:p w14:paraId="3064B8BC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58" w:name="_ENREF_26"/>
      <w:r w:rsidRPr="00F9176A">
        <w:rPr>
          <w:noProof/>
        </w:rPr>
        <w:t>26.</w:t>
      </w:r>
      <w:r w:rsidRPr="00F9176A">
        <w:rPr>
          <w:noProof/>
        </w:rPr>
        <w:tab/>
        <w:t xml:space="preserve">Marcel, Y.L. and G. Suzue, </w:t>
      </w:r>
      <w:r w:rsidRPr="00F9176A">
        <w:rPr>
          <w:i/>
          <w:noProof/>
        </w:rPr>
        <w:t>Kinetic studies on the specificity of long chain acyl coenzyme A synthetase from rat liver microsomes.</w:t>
      </w:r>
      <w:r w:rsidRPr="00F9176A">
        <w:rPr>
          <w:noProof/>
        </w:rPr>
        <w:t xml:space="preserve"> Journal of Biological Chemistry, 1972. </w:t>
      </w:r>
      <w:r w:rsidRPr="00F9176A">
        <w:rPr>
          <w:b/>
          <w:noProof/>
        </w:rPr>
        <w:t>247</w:t>
      </w:r>
      <w:r w:rsidRPr="00F9176A">
        <w:rPr>
          <w:noProof/>
        </w:rPr>
        <w:t>(14): p. 4433-4436.</w:t>
      </w:r>
      <w:bookmarkEnd w:id="58"/>
    </w:p>
    <w:p w14:paraId="53FCC10C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59" w:name="_ENREF_27"/>
      <w:r w:rsidRPr="00F9176A">
        <w:rPr>
          <w:noProof/>
        </w:rPr>
        <w:t>27.</w:t>
      </w:r>
      <w:r w:rsidRPr="00F9176A">
        <w:rPr>
          <w:noProof/>
        </w:rPr>
        <w:tab/>
        <w:t xml:space="preserve">Stinnett, L., T.M. Lewin, and R.A. Coleman, </w:t>
      </w:r>
      <w:r w:rsidRPr="00F9176A">
        <w:rPr>
          <w:i/>
          <w:noProof/>
        </w:rPr>
        <w:t>Mutagenesis of rat acyl-CoA synthetase 4 indicates amino acids that contribute to fatty acid binding.</w:t>
      </w:r>
      <w:r w:rsidRPr="00F9176A">
        <w:rPr>
          <w:noProof/>
        </w:rPr>
        <w:t xml:space="preserve"> Biochimica et Biophysica Acta (BBA)-Molecular and Cell Biology of Lipids, 2007. </w:t>
      </w:r>
      <w:r w:rsidRPr="00F9176A">
        <w:rPr>
          <w:b/>
          <w:noProof/>
        </w:rPr>
        <w:t>1771</w:t>
      </w:r>
      <w:r w:rsidRPr="00F9176A">
        <w:rPr>
          <w:noProof/>
        </w:rPr>
        <w:t>(1): p. 119-125.</w:t>
      </w:r>
      <w:bookmarkEnd w:id="59"/>
    </w:p>
    <w:p w14:paraId="2A98E38F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60" w:name="_ENREF_28"/>
      <w:r w:rsidRPr="00F9176A">
        <w:rPr>
          <w:noProof/>
        </w:rPr>
        <w:t>28.</w:t>
      </w:r>
      <w:r w:rsidRPr="00F9176A">
        <w:rPr>
          <w:noProof/>
        </w:rPr>
        <w:tab/>
        <w:t xml:space="preserve">Zierz, S. and A.G. Engel, </w:t>
      </w:r>
      <w:r w:rsidRPr="00F9176A">
        <w:rPr>
          <w:i/>
          <w:noProof/>
        </w:rPr>
        <w:t>Different sites of inhibition of carnitine palmitoyltransferase by malonyl-CoA, and by acetyl-CoA and CoA, in human skeletal muscle.</w:t>
      </w:r>
      <w:r w:rsidRPr="00F9176A">
        <w:rPr>
          <w:noProof/>
        </w:rPr>
        <w:t xml:space="preserve"> Biochemical Journal, 1987. </w:t>
      </w:r>
      <w:r w:rsidRPr="00F9176A">
        <w:rPr>
          <w:b/>
          <w:noProof/>
        </w:rPr>
        <w:t>245</w:t>
      </w:r>
      <w:r w:rsidRPr="00F9176A">
        <w:rPr>
          <w:noProof/>
        </w:rPr>
        <w:t>(1): p. 205-209.</w:t>
      </w:r>
      <w:bookmarkEnd w:id="60"/>
    </w:p>
    <w:p w14:paraId="27121527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61" w:name="_ENREF_29"/>
      <w:r w:rsidRPr="00F9176A">
        <w:rPr>
          <w:noProof/>
        </w:rPr>
        <w:t>29.</w:t>
      </w:r>
      <w:r w:rsidRPr="00F9176A">
        <w:rPr>
          <w:noProof/>
        </w:rPr>
        <w:tab/>
        <w:t xml:space="preserve">Nomura, K. and T. Yamanouchi, </w:t>
      </w:r>
      <w:r w:rsidRPr="00F9176A">
        <w:rPr>
          <w:i/>
          <w:noProof/>
        </w:rPr>
        <w:t>The role of fructose-enriched diets in mechanisms of nonalcoholic fatty liver disease.</w:t>
      </w:r>
      <w:r w:rsidRPr="00F9176A">
        <w:rPr>
          <w:noProof/>
        </w:rPr>
        <w:t xml:space="preserve"> The Journal of nutritional biochemistry, 2012. </w:t>
      </w:r>
      <w:r w:rsidRPr="00F9176A">
        <w:rPr>
          <w:b/>
          <w:noProof/>
        </w:rPr>
        <w:t>23</w:t>
      </w:r>
      <w:r w:rsidRPr="00F9176A">
        <w:rPr>
          <w:noProof/>
        </w:rPr>
        <w:t>(3): p. 203-208.</w:t>
      </w:r>
      <w:bookmarkEnd w:id="61"/>
    </w:p>
    <w:p w14:paraId="73726EE7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62" w:name="_ENREF_30"/>
      <w:r w:rsidRPr="00F9176A">
        <w:rPr>
          <w:noProof/>
        </w:rPr>
        <w:t>30.</w:t>
      </w:r>
      <w:r w:rsidRPr="00F9176A">
        <w:rPr>
          <w:noProof/>
        </w:rPr>
        <w:tab/>
        <w:t xml:space="preserve">Vancura, A. and D. Haldar, </w:t>
      </w:r>
      <w:r w:rsidRPr="00F9176A">
        <w:rPr>
          <w:i/>
          <w:noProof/>
        </w:rPr>
        <w:t>Purification and characterization of glycerophosphate acyltransferase from rat liver mitochondria.</w:t>
      </w:r>
      <w:r w:rsidRPr="00F9176A">
        <w:rPr>
          <w:noProof/>
        </w:rPr>
        <w:t xml:space="preserve"> Journal of Biological Chemistry, 1994. </w:t>
      </w:r>
      <w:r w:rsidRPr="00F9176A">
        <w:rPr>
          <w:b/>
          <w:noProof/>
        </w:rPr>
        <w:t>269</w:t>
      </w:r>
      <w:r w:rsidRPr="00F9176A">
        <w:rPr>
          <w:noProof/>
        </w:rPr>
        <w:t>(44): p. 27209-27215.</w:t>
      </w:r>
      <w:bookmarkEnd w:id="62"/>
    </w:p>
    <w:p w14:paraId="1E62C7AE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63" w:name="_ENREF_31"/>
      <w:r w:rsidRPr="00F9176A">
        <w:rPr>
          <w:noProof/>
        </w:rPr>
        <w:t>31.</w:t>
      </w:r>
      <w:r w:rsidRPr="00F9176A">
        <w:rPr>
          <w:noProof/>
        </w:rPr>
        <w:tab/>
        <w:t xml:space="preserve">KAPLAN, A. and M.-H. Teng, </w:t>
      </w:r>
      <w:r w:rsidRPr="00F9176A">
        <w:rPr>
          <w:i/>
          <w:noProof/>
        </w:rPr>
        <w:t>Interaction of beef liver lipase with mixed micelles of tripalmitin and Triton X-100.</w:t>
      </w:r>
      <w:r w:rsidRPr="00F9176A">
        <w:rPr>
          <w:noProof/>
        </w:rPr>
        <w:t xml:space="preserve"> Journal of Lipid Research, 1971. </w:t>
      </w:r>
      <w:r w:rsidRPr="00F9176A">
        <w:rPr>
          <w:b/>
          <w:noProof/>
        </w:rPr>
        <w:t>12</w:t>
      </w:r>
      <w:r w:rsidRPr="00F9176A">
        <w:rPr>
          <w:noProof/>
        </w:rPr>
        <w:t>(3): p. 324-330.</w:t>
      </w:r>
      <w:bookmarkEnd w:id="63"/>
    </w:p>
    <w:p w14:paraId="7BC1171B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64" w:name="_ENREF_32"/>
      <w:r w:rsidRPr="00F9176A">
        <w:rPr>
          <w:noProof/>
        </w:rPr>
        <w:t>32.</w:t>
      </w:r>
      <w:r w:rsidRPr="00F9176A">
        <w:rPr>
          <w:noProof/>
        </w:rPr>
        <w:tab/>
        <w:t xml:space="preserve">Chakraborty, K. and R.P. Raj, </w:t>
      </w:r>
      <w:r w:rsidRPr="00F9176A">
        <w:rPr>
          <w:i/>
          <w:noProof/>
        </w:rPr>
        <w:t>An extra-cellular alkaline metallolipase from Bacillus licheniformisMTCC 6824: purification and biochemical characterization.</w:t>
      </w:r>
      <w:r w:rsidRPr="00F9176A">
        <w:rPr>
          <w:noProof/>
        </w:rPr>
        <w:t xml:space="preserve"> Food chemistry, 2008. </w:t>
      </w:r>
      <w:r w:rsidRPr="00F9176A">
        <w:rPr>
          <w:b/>
          <w:noProof/>
        </w:rPr>
        <w:t>109</w:t>
      </w:r>
      <w:r w:rsidRPr="00F9176A">
        <w:rPr>
          <w:noProof/>
        </w:rPr>
        <w:t>(4): p. 727-736.</w:t>
      </w:r>
      <w:bookmarkEnd w:id="64"/>
    </w:p>
    <w:p w14:paraId="00F73AA9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65" w:name="_ENREF_33"/>
      <w:r w:rsidRPr="00F9176A">
        <w:rPr>
          <w:noProof/>
        </w:rPr>
        <w:t>33.</w:t>
      </w:r>
      <w:r w:rsidRPr="00F9176A">
        <w:rPr>
          <w:noProof/>
        </w:rPr>
        <w:tab/>
        <w:t xml:space="preserve">Zhao, F.-Q. and A.F. Keating, </w:t>
      </w:r>
      <w:r w:rsidRPr="00F9176A">
        <w:rPr>
          <w:i/>
          <w:noProof/>
        </w:rPr>
        <w:t>Functional properties and genomics of glucose transporters.</w:t>
      </w:r>
      <w:r w:rsidRPr="00F9176A">
        <w:rPr>
          <w:noProof/>
        </w:rPr>
        <w:t xml:space="preserve"> Current genomics, 2007. </w:t>
      </w:r>
      <w:r w:rsidRPr="00F9176A">
        <w:rPr>
          <w:b/>
          <w:noProof/>
        </w:rPr>
        <w:t>8</w:t>
      </w:r>
      <w:r w:rsidRPr="00F9176A">
        <w:rPr>
          <w:noProof/>
        </w:rPr>
        <w:t>(2): p. 113-128.</w:t>
      </w:r>
      <w:bookmarkEnd w:id="65"/>
    </w:p>
    <w:p w14:paraId="3EA40141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66" w:name="_ENREF_34"/>
      <w:r w:rsidRPr="00F9176A">
        <w:rPr>
          <w:noProof/>
        </w:rPr>
        <w:t>34.</w:t>
      </w:r>
      <w:r w:rsidRPr="00F9176A">
        <w:rPr>
          <w:noProof/>
        </w:rPr>
        <w:tab/>
        <w:t xml:space="preserve">Burant, C., et al., </w:t>
      </w:r>
      <w:r w:rsidRPr="00F9176A">
        <w:rPr>
          <w:i/>
          <w:noProof/>
        </w:rPr>
        <w:t>Fructose transporter in human spermatozoa and small intestine is GLUT5.</w:t>
      </w:r>
      <w:r w:rsidRPr="00F9176A">
        <w:rPr>
          <w:noProof/>
        </w:rPr>
        <w:t xml:space="preserve"> Journal of Biological Chemistry, 1992. </w:t>
      </w:r>
      <w:r w:rsidRPr="00F9176A">
        <w:rPr>
          <w:b/>
          <w:noProof/>
        </w:rPr>
        <w:t>267</w:t>
      </w:r>
      <w:r w:rsidRPr="00F9176A">
        <w:rPr>
          <w:noProof/>
        </w:rPr>
        <w:t>(21): p. 14523-14526.</w:t>
      </w:r>
      <w:bookmarkEnd w:id="66"/>
    </w:p>
    <w:p w14:paraId="4F180985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67" w:name="_ENREF_35"/>
      <w:r w:rsidRPr="00F9176A">
        <w:rPr>
          <w:noProof/>
        </w:rPr>
        <w:t>35.</w:t>
      </w:r>
      <w:r w:rsidRPr="00F9176A">
        <w:rPr>
          <w:noProof/>
        </w:rPr>
        <w:tab/>
        <w:t xml:space="preserve">Karim, S., D.H. Adams, and P.F. Lalor, </w:t>
      </w:r>
      <w:r w:rsidRPr="00F9176A">
        <w:rPr>
          <w:i/>
          <w:noProof/>
        </w:rPr>
        <w:t>Hepatic expression and cellular distribution of the glucose transporter family.</w:t>
      </w:r>
      <w:r w:rsidRPr="00F9176A">
        <w:rPr>
          <w:noProof/>
        </w:rPr>
        <w:t xml:space="preserve"> World journal of gastroenterology: WJG, 2012. </w:t>
      </w:r>
      <w:r w:rsidRPr="00F9176A">
        <w:rPr>
          <w:b/>
          <w:noProof/>
        </w:rPr>
        <w:t>18</w:t>
      </w:r>
      <w:r w:rsidRPr="00F9176A">
        <w:rPr>
          <w:noProof/>
        </w:rPr>
        <w:t>(46): p. 6771.</w:t>
      </w:r>
      <w:bookmarkEnd w:id="67"/>
    </w:p>
    <w:p w14:paraId="5EA509D1" w14:textId="77777777" w:rsidR="00F9176A" w:rsidRPr="00F9176A" w:rsidRDefault="00F9176A" w:rsidP="00F9176A">
      <w:pPr>
        <w:pStyle w:val="EndNoteBibliography"/>
        <w:spacing w:after="0"/>
        <w:ind w:left="720" w:hanging="720"/>
        <w:rPr>
          <w:noProof/>
        </w:rPr>
      </w:pPr>
      <w:bookmarkStart w:id="68" w:name="_ENREF_36"/>
      <w:r w:rsidRPr="00F9176A">
        <w:rPr>
          <w:noProof/>
        </w:rPr>
        <w:t>36.</w:t>
      </w:r>
      <w:r w:rsidRPr="00F9176A">
        <w:rPr>
          <w:noProof/>
        </w:rPr>
        <w:tab/>
        <w:t xml:space="preserve">Thorens, B., </w:t>
      </w:r>
      <w:r w:rsidRPr="00F9176A">
        <w:rPr>
          <w:i/>
          <w:noProof/>
        </w:rPr>
        <w:t>Molecular and Cellular Physiology of GLUT-2, a High-K~ m Facilitated Diffusion Glucose Transporter.</w:t>
      </w:r>
      <w:r w:rsidRPr="00F9176A">
        <w:rPr>
          <w:noProof/>
        </w:rPr>
        <w:t xml:space="preserve"> International review of cytology, 1992: p. 209-209.</w:t>
      </w:r>
      <w:bookmarkEnd w:id="68"/>
    </w:p>
    <w:p w14:paraId="6951E408" w14:textId="77777777" w:rsidR="00F9176A" w:rsidRPr="00F9176A" w:rsidRDefault="00F9176A" w:rsidP="00F9176A">
      <w:pPr>
        <w:pStyle w:val="EndNoteBibliography"/>
        <w:ind w:left="720" w:hanging="720"/>
        <w:rPr>
          <w:noProof/>
        </w:rPr>
      </w:pPr>
      <w:bookmarkStart w:id="69" w:name="_ENREF_37"/>
      <w:r w:rsidRPr="00F9176A">
        <w:rPr>
          <w:noProof/>
        </w:rPr>
        <w:t>37.</w:t>
      </w:r>
      <w:r w:rsidRPr="00F9176A">
        <w:rPr>
          <w:noProof/>
        </w:rPr>
        <w:tab/>
        <w:t xml:space="preserve">Laughlin, M., </w:t>
      </w:r>
      <w:r w:rsidRPr="00F9176A">
        <w:rPr>
          <w:i/>
          <w:noProof/>
        </w:rPr>
        <w:t>Normal roles for dietary fructose in carbohydrate metabolism.</w:t>
      </w:r>
      <w:r w:rsidRPr="00F9176A">
        <w:rPr>
          <w:noProof/>
        </w:rPr>
        <w:t xml:space="preserve"> Nutrients, 2014. </w:t>
      </w:r>
      <w:r w:rsidRPr="00F9176A">
        <w:rPr>
          <w:b/>
          <w:noProof/>
        </w:rPr>
        <w:t>6</w:t>
      </w:r>
      <w:r w:rsidRPr="00F9176A">
        <w:rPr>
          <w:noProof/>
        </w:rPr>
        <w:t>(8): p. 3117-3129.</w:t>
      </w:r>
      <w:bookmarkEnd w:id="69"/>
    </w:p>
    <w:p w14:paraId="59D91823" w14:textId="7C768178" w:rsidR="00463EFD" w:rsidRPr="00520E08" w:rsidRDefault="00463EFD" w:rsidP="00654E8F">
      <w:pPr>
        <w:spacing w:before="240"/>
        <w:rPr>
          <w:lang w:val="en-GB"/>
        </w:rPr>
      </w:pPr>
      <w:r w:rsidRPr="00520E08">
        <w:rPr>
          <w:lang w:val="en-GB"/>
        </w:rPr>
        <w:fldChar w:fldCharType="end"/>
      </w:r>
    </w:p>
    <w:sectPr w:rsidR="00463EFD" w:rsidRPr="00520E0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AF50C1" w14:textId="77777777" w:rsidR="00534584" w:rsidRDefault="00534584" w:rsidP="00117666">
      <w:pPr>
        <w:spacing w:after="0"/>
      </w:pPr>
      <w:r>
        <w:separator/>
      </w:r>
    </w:p>
  </w:endnote>
  <w:endnote w:type="continuationSeparator" w:id="0">
    <w:p w14:paraId="467161E4" w14:textId="77777777" w:rsidR="00534584" w:rsidRDefault="005345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F9176A" w:rsidRPr="00577C4C" w:rsidRDefault="00F9176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9176A" w:rsidRPr="00577C4C" w:rsidRDefault="00F917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F9176A" w:rsidRPr="00577C4C" w:rsidRDefault="00F917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F9176A" w:rsidRPr="00577C4C" w:rsidRDefault="00F9176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9176A" w:rsidRPr="00577C4C" w:rsidRDefault="00F917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F9176A" w:rsidRPr="00577C4C" w:rsidRDefault="00F917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9F17C3" w14:textId="77777777" w:rsidR="00534584" w:rsidRDefault="00534584" w:rsidP="00117666">
      <w:pPr>
        <w:spacing w:after="0"/>
      </w:pPr>
      <w:r>
        <w:separator/>
      </w:r>
    </w:p>
  </w:footnote>
  <w:footnote w:type="continuationSeparator" w:id="0">
    <w:p w14:paraId="5C61BC04" w14:textId="77777777" w:rsidR="00534584" w:rsidRDefault="005345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F9176A" w:rsidRPr="009151AA" w:rsidRDefault="00F9176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F9176A" w:rsidRDefault="00F9176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7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st2sre7wa5tye95sgv0z2hw92v09rv9s5r&quot;&gt;My EndNote Library-Converted&lt;record-ids&gt;&lt;item&gt;9&lt;/item&gt;&lt;item&gt;10&lt;/item&gt;&lt;item&gt;11&lt;/item&gt;&lt;item&gt;27&lt;/item&gt;&lt;item&gt;31&lt;/item&gt;&lt;item&gt;35&lt;/item&gt;&lt;item&gt;64&lt;/item&gt;&lt;item&gt;65&lt;/item&gt;&lt;item&gt;76&lt;/item&gt;&lt;item&gt;77&lt;/item&gt;&lt;item&gt;78&lt;/item&gt;&lt;item&gt;79&lt;/item&gt;&lt;item&gt;115&lt;/item&gt;&lt;item&gt;137&lt;/item&gt;&lt;item&gt;138&lt;/item&gt;&lt;item&gt;178&lt;/item&gt;&lt;item&gt;179&lt;/item&gt;&lt;item&gt;180&lt;/item&gt;&lt;item&gt;181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/record-ids&gt;&lt;/item&gt;&lt;/Libraries&gt;"/>
  </w:docVars>
  <w:rsids>
    <w:rsidRoot w:val="00ED20B5"/>
    <w:rsid w:val="00002B15"/>
    <w:rsid w:val="0001436A"/>
    <w:rsid w:val="00034304"/>
    <w:rsid w:val="00035434"/>
    <w:rsid w:val="000520A6"/>
    <w:rsid w:val="00052A14"/>
    <w:rsid w:val="00077D53"/>
    <w:rsid w:val="000F4D97"/>
    <w:rsid w:val="000F581C"/>
    <w:rsid w:val="00104081"/>
    <w:rsid w:val="00105FD9"/>
    <w:rsid w:val="00117666"/>
    <w:rsid w:val="00121FD6"/>
    <w:rsid w:val="00122A25"/>
    <w:rsid w:val="0012730D"/>
    <w:rsid w:val="00127C31"/>
    <w:rsid w:val="001306AA"/>
    <w:rsid w:val="001549D3"/>
    <w:rsid w:val="00160065"/>
    <w:rsid w:val="001663B3"/>
    <w:rsid w:val="001743ED"/>
    <w:rsid w:val="00177D84"/>
    <w:rsid w:val="00180898"/>
    <w:rsid w:val="00184251"/>
    <w:rsid w:val="001D269C"/>
    <w:rsid w:val="001D5805"/>
    <w:rsid w:val="001E2351"/>
    <w:rsid w:val="001E2E89"/>
    <w:rsid w:val="001E2EDF"/>
    <w:rsid w:val="00201DAC"/>
    <w:rsid w:val="00213619"/>
    <w:rsid w:val="00267D18"/>
    <w:rsid w:val="00274347"/>
    <w:rsid w:val="00283709"/>
    <w:rsid w:val="002868E2"/>
    <w:rsid w:val="002869C3"/>
    <w:rsid w:val="002936E4"/>
    <w:rsid w:val="002A6F58"/>
    <w:rsid w:val="002B2C71"/>
    <w:rsid w:val="002B4A57"/>
    <w:rsid w:val="002C4E1E"/>
    <w:rsid w:val="002C74CA"/>
    <w:rsid w:val="002E0ABF"/>
    <w:rsid w:val="002E366C"/>
    <w:rsid w:val="002E4BD8"/>
    <w:rsid w:val="003123F4"/>
    <w:rsid w:val="0032350D"/>
    <w:rsid w:val="00327D18"/>
    <w:rsid w:val="00340693"/>
    <w:rsid w:val="003544FB"/>
    <w:rsid w:val="0036551E"/>
    <w:rsid w:val="003745A0"/>
    <w:rsid w:val="00381EB6"/>
    <w:rsid w:val="00394FBD"/>
    <w:rsid w:val="00397AF3"/>
    <w:rsid w:val="003B7691"/>
    <w:rsid w:val="003C0950"/>
    <w:rsid w:val="003D2F2D"/>
    <w:rsid w:val="003D5894"/>
    <w:rsid w:val="003E38B5"/>
    <w:rsid w:val="003F087A"/>
    <w:rsid w:val="003F611C"/>
    <w:rsid w:val="00401590"/>
    <w:rsid w:val="00402577"/>
    <w:rsid w:val="0042708F"/>
    <w:rsid w:val="00447801"/>
    <w:rsid w:val="00452E9C"/>
    <w:rsid w:val="00453D2A"/>
    <w:rsid w:val="00463EFD"/>
    <w:rsid w:val="004712F7"/>
    <w:rsid w:val="004735C8"/>
    <w:rsid w:val="00480CCA"/>
    <w:rsid w:val="00481809"/>
    <w:rsid w:val="0048468F"/>
    <w:rsid w:val="004947A6"/>
    <w:rsid w:val="004961FF"/>
    <w:rsid w:val="00517A89"/>
    <w:rsid w:val="00520E08"/>
    <w:rsid w:val="005250F2"/>
    <w:rsid w:val="00526048"/>
    <w:rsid w:val="00534584"/>
    <w:rsid w:val="005448B7"/>
    <w:rsid w:val="00563199"/>
    <w:rsid w:val="00593EEA"/>
    <w:rsid w:val="005943C7"/>
    <w:rsid w:val="005A5EEE"/>
    <w:rsid w:val="005B2C5A"/>
    <w:rsid w:val="005C06E5"/>
    <w:rsid w:val="005C2E40"/>
    <w:rsid w:val="005E7E8B"/>
    <w:rsid w:val="006375C7"/>
    <w:rsid w:val="00647126"/>
    <w:rsid w:val="00654E8F"/>
    <w:rsid w:val="00660D05"/>
    <w:rsid w:val="00665C63"/>
    <w:rsid w:val="00672673"/>
    <w:rsid w:val="006820B1"/>
    <w:rsid w:val="00685598"/>
    <w:rsid w:val="006B0713"/>
    <w:rsid w:val="006B7D14"/>
    <w:rsid w:val="006C095B"/>
    <w:rsid w:val="00701727"/>
    <w:rsid w:val="0070566C"/>
    <w:rsid w:val="00714C50"/>
    <w:rsid w:val="00725A7D"/>
    <w:rsid w:val="00727B4C"/>
    <w:rsid w:val="007441CE"/>
    <w:rsid w:val="00745D97"/>
    <w:rsid w:val="007501BE"/>
    <w:rsid w:val="00770C64"/>
    <w:rsid w:val="00790BB3"/>
    <w:rsid w:val="007C206C"/>
    <w:rsid w:val="007E1A0D"/>
    <w:rsid w:val="007E6412"/>
    <w:rsid w:val="007F05D1"/>
    <w:rsid w:val="007F4FF9"/>
    <w:rsid w:val="00817D51"/>
    <w:rsid w:val="00817DD6"/>
    <w:rsid w:val="0083759F"/>
    <w:rsid w:val="00840449"/>
    <w:rsid w:val="008533FA"/>
    <w:rsid w:val="008578A6"/>
    <w:rsid w:val="00871BDA"/>
    <w:rsid w:val="00874821"/>
    <w:rsid w:val="00885156"/>
    <w:rsid w:val="008A7256"/>
    <w:rsid w:val="008C7101"/>
    <w:rsid w:val="008D559E"/>
    <w:rsid w:val="008F07FA"/>
    <w:rsid w:val="008F1A48"/>
    <w:rsid w:val="00900128"/>
    <w:rsid w:val="009151AA"/>
    <w:rsid w:val="009159E1"/>
    <w:rsid w:val="00927DF2"/>
    <w:rsid w:val="0093218D"/>
    <w:rsid w:val="0093429D"/>
    <w:rsid w:val="0093676B"/>
    <w:rsid w:val="00943573"/>
    <w:rsid w:val="00964134"/>
    <w:rsid w:val="00970F7D"/>
    <w:rsid w:val="00994A3D"/>
    <w:rsid w:val="009B0FD3"/>
    <w:rsid w:val="009C2B12"/>
    <w:rsid w:val="009D1C25"/>
    <w:rsid w:val="00A04D1C"/>
    <w:rsid w:val="00A05F86"/>
    <w:rsid w:val="00A174D9"/>
    <w:rsid w:val="00A36874"/>
    <w:rsid w:val="00A90C06"/>
    <w:rsid w:val="00AA4D24"/>
    <w:rsid w:val="00AA5B8D"/>
    <w:rsid w:val="00AB6715"/>
    <w:rsid w:val="00B1671E"/>
    <w:rsid w:val="00B167D1"/>
    <w:rsid w:val="00B204EE"/>
    <w:rsid w:val="00B25EB8"/>
    <w:rsid w:val="00B37078"/>
    <w:rsid w:val="00B37F4D"/>
    <w:rsid w:val="00B57A3F"/>
    <w:rsid w:val="00BF4756"/>
    <w:rsid w:val="00BF7411"/>
    <w:rsid w:val="00C25374"/>
    <w:rsid w:val="00C25D62"/>
    <w:rsid w:val="00C34E7C"/>
    <w:rsid w:val="00C52A7B"/>
    <w:rsid w:val="00C56BAF"/>
    <w:rsid w:val="00C6114B"/>
    <w:rsid w:val="00C679AA"/>
    <w:rsid w:val="00C75972"/>
    <w:rsid w:val="00C83553"/>
    <w:rsid w:val="00CA5881"/>
    <w:rsid w:val="00CD066B"/>
    <w:rsid w:val="00CE4FEE"/>
    <w:rsid w:val="00CE5464"/>
    <w:rsid w:val="00CE5AC5"/>
    <w:rsid w:val="00D060CF"/>
    <w:rsid w:val="00D20091"/>
    <w:rsid w:val="00D23EB9"/>
    <w:rsid w:val="00D41096"/>
    <w:rsid w:val="00D73DE9"/>
    <w:rsid w:val="00D86847"/>
    <w:rsid w:val="00DB169B"/>
    <w:rsid w:val="00DB3160"/>
    <w:rsid w:val="00DB4134"/>
    <w:rsid w:val="00DB59C3"/>
    <w:rsid w:val="00DC03F8"/>
    <w:rsid w:val="00DC259A"/>
    <w:rsid w:val="00DC43F2"/>
    <w:rsid w:val="00DD7F52"/>
    <w:rsid w:val="00DE23E8"/>
    <w:rsid w:val="00DE7DEF"/>
    <w:rsid w:val="00DF3DB8"/>
    <w:rsid w:val="00DF6F93"/>
    <w:rsid w:val="00E10F15"/>
    <w:rsid w:val="00E45FB0"/>
    <w:rsid w:val="00E52377"/>
    <w:rsid w:val="00E537AD"/>
    <w:rsid w:val="00E57E7D"/>
    <w:rsid w:val="00E60399"/>
    <w:rsid w:val="00E64E17"/>
    <w:rsid w:val="00E8323F"/>
    <w:rsid w:val="00E866C9"/>
    <w:rsid w:val="00E8690D"/>
    <w:rsid w:val="00EA3D3C"/>
    <w:rsid w:val="00EB7E27"/>
    <w:rsid w:val="00EC090A"/>
    <w:rsid w:val="00ED1E3D"/>
    <w:rsid w:val="00ED20B5"/>
    <w:rsid w:val="00F46900"/>
    <w:rsid w:val="00F54268"/>
    <w:rsid w:val="00F56780"/>
    <w:rsid w:val="00F61D89"/>
    <w:rsid w:val="00F70F92"/>
    <w:rsid w:val="00F81A41"/>
    <w:rsid w:val="00F9176A"/>
    <w:rsid w:val="00FA778D"/>
    <w:rsid w:val="00FC487F"/>
    <w:rsid w:val="00FD766C"/>
    <w:rsid w:val="00FE7660"/>
    <w:rsid w:val="00FF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D2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4">
    <w:name w:val="Grid Table 4"/>
    <w:basedOn w:val="TableNormal"/>
    <w:uiPriority w:val="49"/>
    <w:rsid w:val="009B0FD3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63EFD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3EF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463EFD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63EFD"/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4109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60399"/>
    <w:rPr>
      <w:color w:val="808080"/>
    </w:rPr>
  </w:style>
  <w:style w:type="table" w:customStyle="1" w:styleId="GridTable41">
    <w:name w:val="Grid Table 41"/>
    <w:basedOn w:val="TableNormal"/>
    <w:next w:val="GridTable4"/>
    <w:uiPriority w:val="49"/>
    <w:rsid w:val="008578A6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2">
    <w:name w:val="Grid Table 42"/>
    <w:basedOn w:val="TableNormal"/>
    <w:next w:val="GridTable4"/>
    <w:uiPriority w:val="49"/>
    <w:rsid w:val="008578A6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43D1DD-668C-9943-BDA8-389B697A4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92</TotalTime>
  <Pages>9</Pages>
  <Words>19364</Words>
  <Characters>110377</Characters>
  <Application>Microsoft Office Word</Application>
  <DocSecurity>0</DocSecurity>
  <Lines>919</Lines>
  <Paragraphs>2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</vt:lpstr>
    </vt:vector>
  </TitlesOfParts>
  <Company/>
  <LinksUpToDate>false</LinksUpToDate>
  <CharactersWithSpaces>12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njie Liao</cp:lastModifiedBy>
  <cp:revision>143</cp:revision>
  <cp:lastPrinted>2013-10-03T12:51:00Z</cp:lastPrinted>
  <dcterms:created xsi:type="dcterms:W3CDTF">2018-11-23T08:58:00Z</dcterms:created>
  <dcterms:modified xsi:type="dcterms:W3CDTF">2020-07-08T13:07:00Z</dcterms:modified>
</cp:coreProperties>
</file>